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948"/>
        <w:tblW w:w="10442" w:type="dxa"/>
        <w:tblLook w:val="04A0" w:firstRow="1" w:lastRow="0" w:firstColumn="1" w:lastColumn="0" w:noHBand="0" w:noVBand="1"/>
      </w:tblPr>
      <w:tblGrid>
        <w:gridCol w:w="2478"/>
        <w:gridCol w:w="895"/>
        <w:gridCol w:w="830"/>
        <w:gridCol w:w="856"/>
        <w:gridCol w:w="620"/>
        <w:gridCol w:w="1312"/>
        <w:gridCol w:w="1053"/>
        <w:gridCol w:w="1240"/>
        <w:gridCol w:w="1158"/>
      </w:tblGrid>
      <w:tr w:rsidR="00E6545E" w:rsidRPr="00A57933" w14:paraId="591026B4" w14:textId="77777777" w:rsidTr="004D754E">
        <w:trPr>
          <w:trHeight w:val="300"/>
        </w:trPr>
        <w:tc>
          <w:tcPr>
            <w:tcW w:w="2478" w:type="dxa"/>
            <w:noWrap/>
            <w:hideMark/>
          </w:tcPr>
          <w:p w14:paraId="192422F3" w14:textId="77777777" w:rsidR="00E6545E" w:rsidRPr="00A57933" w:rsidRDefault="00E6545E" w:rsidP="006472CA">
            <w:r w:rsidRPr="00A57933">
              <w:t> </w:t>
            </w:r>
          </w:p>
        </w:tc>
        <w:tc>
          <w:tcPr>
            <w:tcW w:w="895" w:type="dxa"/>
            <w:noWrap/>
            <w:hideMark/>
          </w:tcPr>
          <w:p w14:paraId="1A5D8DC9" w14:textId="77777777" w:rsidR="00E6545E" w:rsidRPr="00A57933" w:rsidRDefault="00E6545E" w:rsidP="006472CA">
            <w:r w:rsidRPr="00A57933">
              <w:t>B</w:t>
            </w:r>
          </w:p>
        </w:tc>
        <w:tc>
          <w:tcPr>
            <w:tcW w:w="830" w:type="dxa"/>
            <w:noWrap/>
            <w:hideMark/>
          </w:tcPr>
          <w:p w14:paraId="121512C4" w14:textId="77777777" w:rsidR="00E6545E" w:rsidRPr="00A57933" w:rsidRDefault="00E6545E" w:rsidP="006472CA">
            <w:r w:rsidRPr="00A57933">
              <w:t>SE</w:t>
            </w:r>
          </w:p>
        </w:tc>
        <w:tc>
          <w:tcPr>
            <w:tcW w:w="856" w:type="dxa"/>
            <w:noWrap/>
            <w:hideMark/>
          </w:tcPr>
          <w:p w14:paraId="4D7DAC43" w14:textId="77777777" w:rsidR="00E6545E" w:rsidRPr="00A57933" w:rsidRDefault="00E6545E" w:rsidP="006472CA">
            <w:r w:rsidRPr="00A57933">
              <w:t>Wald</w:t>
            </w:r>
          </w:p>
        </w:tc>
        <w:tc>
          <w:tcPr>
            <w:tcW w:w="620" w:type="dxa"/>
            <w:noWrap/>
            <w:hideMark/>
          </w:tcPr>
          <w:p w14:paraId="694675FB" w14:textId="77777777" w:rsidR="00E6545E" w:rsidRPr="00A57933" w:rsidRDefault="00E6545E" w:rsidP="006472CA">
            <w:r w:rsidRPr="00A57933">
              <w:t>df</w:t>
            </w:r>
          </w:p>
        </w:tc>
        <w:tc>
          <w:tcPr>
            <w:tcW w:w="1312" w:type="dxa"/>
            <w:noWrap/>
            <w:hideMark/>
          </w:tcPr>
          <w:p w14:paraId="4F2910C0" w14:textId="77777777" w:rsidR="00E6545E" w:rsidRPr="00A57933" w:rsidRDefault="00E6545E" w:rsidP="006472CA">
            <w:r w:rsidRPr="00A57933">
              <w:t>Sig.</w:t>
            </w:r>
          </w:p>
        </w:tc>
        <w:tc>
          <w:tcPr>
            <w:tcW w:w="1053" w:type="dxa"/>
            <w:noWrap/>
            <w:hideMark/>
          </w:tcPr>
          <w:p w14:paraId="7574652C" w14:textId="77777777" w:rsidR="00E6545E" w:rsidRPr="00A57933" w:rsidRDefault="00E6545E" w:rsidP="006472CA">
            <w:r w:rsidRPr="00A57933">
              <w:t>Exp(B)</w:t>
            </w:r>
          </w:p>
        </w:tc>
        <w:tc>
          <w:tcPr>
            <w:tcW w:w="2398" w:type="dxa"/>
            <w:gridSpan w:val="2"/>
            <w:noWrap/>
            <w:hideMark/>
          </w:tcPr>
          <w:p w14:paraId="0D5A3782" w14:textId="77777777" w:rsidR="00E6545E" w:rsidRPr="00A57933" w:rsidRDefault="00E6545E" w:rsidP="006472CA">
            <w:r w:rsidRPr="00A57933">
              <w:t>95.0% CI for Exp(B)</w:t>
            </w:r>
          </w:p>
        </w:tc>
      </w:tr>
      <w:tr w:rsidR="00E6545E" w:rsidRPr="00A57933" w14:paraId="59B33CBB" w14:textId="77777777" w:rsidTr="004D754E">
        <w:trPr>
          <w:trHeight w:val="300"/>
        </w:trPr>
        <w:tc>
          <w:tcPr>
            <w:tcW w:w="2478" w:type="dxa"/>
            <w:noWrap/>
            <w:hideMark/>
          </w:tcPr>
          <w:p w14:paraId="5BA9B53C" w14:textId="77777777" w:rsidR="00E6545E" w:rsidRPr="00A57933" w:rsidRDefault="00E6545E" w:rsidP="006472CA">
            <w:r w:rsidRPr="00A57933">
              <w:t> </w:t>
            </w:r>
          </w:p>
        </w:tc>
        <w:tc>
          <w:tcPr>
            <w:tcW w:w="895" w:type="dxa"/>
            <w:noWrap/>
            <w:hideMark/>
          </w:tcPr>
          <w:p w14:paraId="189AA394" w14:textId="77777777" w:rsidR="00E6545E" w:rsidRPr="00A57933" w:rsidRDefault="00E6545E" w:rsidP="006472CA"/>
        </w:tc>
        <w:tc>
          <w:tcPr>
            <w:tcW w:w="830" w:type="dxa"/>
            <w:noWrap/>
            <w:hideMark/>
          </w:tcPr>
          <w:p w14:paraId="7F822400" w14:textId="77777777" w:rsidR="00E6545E" w:rsidRPr="00A57933" w:rsidRDefault="00E6545E" w:rsidP="006472CA"/>
        </w:tc>
        <w:tc>
          <w:tcPr>
            <w:tcW w:w="856" w:type="dxa"/>
            <w:noWrap/>
            <w:hideMark/>
          </w:tcPr>
          <w:p w14:paraId="3EAC1FE4" w14:textId="77777777" w:rsidR="00E6545E" w:rsidRPr="00A57933" w:rsidRDefault="00E6545E" w:rsidP="006472CA"/>
        </w:tc>
        <w:tc>
          <w:tcPr>
            <w:tcW w:w="620" w:type="dxa"/>
            <w:noWrap/>
            <w:hideMark/>
          </w:tcPr>
          <w:p w14:paraId="6C504C76" w14:textId="77777777" w:rsidR="00E6545E" w:rsidRPr="00A57933" w:rsidRDefault="00E6545E" w:rsidP="006472CA"/>
        </w:tc>
        <w:tc>
          <w:tcPr>
            <w:tcW w:w="1312" w:type="dxa"/>
            <w:noWrap/>
            <w:hideMark/>
          </w:tcPr>
          <w:p w14:paraId="5F923484" w14:textId="77777777" w:rsidR="00E6545E" w:rsidRPr="00A57933" w:rsidRDefault="00E6545E" w:rsidP="006472CA"/>
        </w:tc>
        <w:tc>
          <w:tcPr>
            <w:tcW w:w="1053" w:type="dxa"/>
            <w:noWrap/>
            <w:hideMark/>
          </w:tcPr>
          <w:p w14:paraId="06F58A4B" w14:textId="77777777" w:rsidR="00E6545E" w:rsidRPr="00A57933" w:rsidRDefault="00E6545E" w:rsidP="006472CA"/>
        </w:tc>
        <w:tc>
          <w:tcPr>
            <w:tcW w:w="1240" w:type="dxa"/>
            <w:noWrap/>
            <w:hideMark/>
          </w:tcPr>
          <w:p w14:paraId="14C706A9" w14:textId="77777777" w:rsidR="00E6545E" w:rsidRPr="00A57933" w:rsidRDefault="00E6545E" w:rsidP="006472CA">
            <w:r w:rsidRPr="00A57933">
              <w:t>Lower</w:t>
            </w:r>
          </w:p>
        </w:tc>
        <w:tc>
          <w:tcPr>
            <w:tcW w:w="1158" w:type="dxa"/>
            <w:noWrap/>
            <w:hideMark/>
          </w:tcPr>
          <w:p w14:paraId="325749B4" w14:textId="77777777" w:rsidR="00E6545E" w:rsidRPr="00A57933" w:rsidRDefault="00E6545E" w:rsidP="006472CA">
            <w:r w:rsidRPr="00A57933">
              <w:t>Upper</w:t>
            </w:r>
          </w:p>
        </w:tc>
      </w:tr>
      <w:tr w:rsidR="00E6545E" w:rsidRPr="00A57933" w14:paraId="415DF9C9" w14:textId="77777777" w:rsidTr="004D754E">
        <w:trPr>
          <w:trHeight w:val="300"/>
        </w:trPr>
        <w:tc>
          <w:tcPr>
            <w:tcW w:w="2478" w:type="dxa"/>
            <w:noWrap/>
          </w:tcPr>
          <w:p w14:paraId="4C2DB091" w14:textId="77777777" w:rsidR="00E6545E" w:rsidRPr="00A57933" w:rsidRDefault="00E6545E" w:rsidP="006472CA">
            <w:r w:rsidRPr="00A57933">
              <w:t>DMD low=0; high=1</w:t>
            </w:r>
          </w:p>
        </w:tc>
        <w:tc>
          <w:tcPr>
            <w:tcW w:w="895" w:type="dxa"/>
            <w:noWrap/>
          </w:tcPr>
          <w:p w14:paraId="0FDB9454" w14:textId="2F129D41" w:rsidR="00E6545E" w:rsidRPr="00A57933" w:rsidRDefault="00CB6560" w:rsidP="006472CA">
            <w:r>
              <w:t>0.892</w:t>
            </w:r>
          </w:p>
        </w:tc>
        <w:tc>
          <w:tcPr>
            <w:tcW w:w="830" w:type="dxa"/>
            <w:noWrap/>
          </w:tcPr>
          <w:p w14:paraId="75D61256" w14:textId="1D87B20F" w:rsidR="00E6545E" w:rsidRPr="00A57933" w:rsidRDefault="003D10C8" w:rsidP="006472CA">
            <w:r>
              <w:t>0.316</w:t>
            </w:r>
          </w:p>
        </w:tc>
        <w:tc>
          <w:tcPr>
            <w:tcW w:w="856" w:type="dxa"/>
            <w:noWrap/>
          </w:tcPr>
          <w:p w14:paraId="308A5372" w14:textId="03E7C7AF" w:rsidR="00E6545E" w:rsidRPr="00A57933" w:rsidRDefault="003D10C8" w:rsidP="006472CA">
            <w:r>
              <w:t>7.955</w:t>
            </w:r>
          </w:p>
        </w:tc>
        <w:tc>
          <w:tcPr>
            <w:tcW w:w="620" w:type="dxa"/>
            <w:noWrap/>
          </w:tcPr>
          <w:p w14:paraId="45B00CF6" w14:textId="6DE436B3" w:rsidR="00E6545E" w:rsidRPr="00A57933" w:rsidRDefault="003D10C8" w:rsidP="006472CA">
            <w:r>
              <w:t>1</w:t>
            </w:r>
          </w:p>
        </w:tc>
        <w:tc>
          <w:tcPr>
            <w:tcW w:w="1312" w:type="dxa"/>
            <w:noWrap/>
          </w:tcPr>
          <w:p w14:paraId="0DEE1D53" w14:textId="01787078" w:rsidR="00E6545E" w:rsidRPr="00A57933" w:rsidRDefault="003D10C8" w:rsidP="006472CA">
            <w:pPr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  <w:tc>
          <w:tcPr>
            <w:tcW w:w="1053" w:type="dxa"/>
            <w:noWrap/>
          </w:tcPr>
          <w:p w14:paraId="02E7B879" w14:textId="7D4D19B0" w:rsidR="00E6545E" w:rsidRPr="00A57933" w:rsidRDefault="003D10C8" w:rsidP="006472CA">
            <w:r>
              <w:t>2.441</w:t>
            </w:r>
          </w:p>
        </w:tc>
        <w:tc>
          <w:tcPr>
            <w:tcW w:w="1240" w:type="dxa"/>
            <w:noWrap/>
          </w:tcPr>
          <w:p w14:paraId="0E9C99BB" w14:textId="01C7E971" w:rsidR="00E6545E" w:rsidRPr="00A57933" w:rsidRDefault="009A75CE" w:rsidP="006472CA">
            <w:r>
              <w:t>1.313</w:t>
            </w:r>
          </w:p>
        </w:tc>
        <w:tc>
          <w:tcPr>
            <w:tcW w:w="1158" w:type="dxa"/>
            <w:noWrap/>
          </w:tcPr>
          <w:p w14:paraId="28C24F03" w14:textId="3653227E" w:rsidR="00E6545E" w:rsidRPr="00A57933" w:rsidRDefault="009A75CE" w:rsidP="006472CA">
            <w:r>
              <w:t>4.539</w:t>
            </w:r>
          </w:p>
        </w:tc>
      </w:tr>
      <w:tr w:rsidR="00E6545E" w:rsidRPr="00A57933" w14:paraId="6EFDAAF3" w14:textId="77777777" w:rsidTr="004D754E">
        <w:trPr>
          <w:trHeight w:val="300"/>
        </w:trPr>
        <w:tc>
          <w:tcPr>
            <w:tcW w:w="2478" w:type="dxa"/>
            <w:noWrap/>
          </w:tcPr>
          <w:p w14:paraId="4D4469BD" w14:textId="5BC4C038" w:rsidR="00E6545E" w:rsidRPr="00A57933" w:rsidRDefault="00E6545E" w:rsidP="006472CA">
            <w:r>
              <w:t xml:space="preserve">Tumour </w:t>
            </w:r>
            <w:r w:rsidR="006472CA">
              <w:t>sub</w:t>
            </w:r>
            <w:r>
              <w:t>type</w:t>
            </w:r>
            <w:r w:rsidR="00A953A8">
              <w:t xml:space="preserve"> </w:t>
            </w:r>
          </w:p>
        </w:tc>
        <w:tc>
          <w:tcPr>
            <w:tcW w:w="895" w:type="dxa"/>
            <w:noWrap/>
          </w:tcPr>
          <w:p w14:paraId="549949B5" w14:textId="77777777" w:rsidR="00E6545E" w:rsidRPr="00A57933" w:rsidRDefault="00E6545E" w:rsidP="006472CA"/>
        </w:tc>
        <w:tc>
          <w:tcPr>
            <w:tcW w:w="830" w:type="dxa"/>
            <w:noWrap/>
          </w:tcPr>
          <w:p w14:paraId="17AD7AA0" w14:textId="77777777" w:rsidR="00E6545E" w:rsidRPr="00A57933" w:rsidRDefault="00E6545E" w:rsidP="006472CA"/>
        </w:tc>
        <w:tc>
          <w:tcPr>
            <w:tcW w:w="856" w:type="dxa"/>
            <w:noWrap/>
          </w:tcPr>
          <w:p w14:paraId="754605BE" w14:textId="2B51309A" w:rsidR="00E6545E" w:rsidRPr="00A57933" w:rsidRDefault="004C5298" w:rsidP="006472CA">
            <w:r>
              <w:t>4.426</w:t>
            </w:r>
          </w:p>
        </w:tc>
        <w:tc>
          <w:tcPr>
            <w:tcW w:w="620" w:type="dxa"/>
            <w:noWrap/>
          </w:tcPr>
          <w:p w14:paraId="1A573E04" w14:textId="64C23E03" w:rsidR="00E6545E" w:rsidRPr="00A57933" w:rsidRDefault="004C5298" w:rsidP="006472CA">
            <w:r>
              <w:t>2</w:t>
            </w:r>
          </w:p>
        </w:tc>
        <w:tc>
          <w:tcPr>
            <w:tcW w:w="1312" w:type="dxa"/>
            <w:noWrap/>
          </w:tcPr>
          <w:p w14:paraId="1FF2D9D3" w14:textId="406B93C2" w:rsidR="00E6545E" w:rsidRPr="00F84654" w:rsidRDefault="004C5298" w:rsidP="006472CA">
            <w:pPr>
              <w:rPr>
                <w:bCs/>
              </w:rPr>
            </w:pPr>
            <w:r>
              <w:rPr>
                <w:bCs/>
              </w:rPr>
              <w:t>0.109</w:t>
            </w:r>
          </w:p>
        </w:tc>
        <w:tc>
          <w:tcPr>
            <w:tcW w:w="1053" w:type="dxa"/>
            <w:noWrap/>
          </w:tcPr>
          <w:p w14:paraId="429B3A3C" w14:textId="77777777" w:rsidR="00E6545E" w:rsidRPr="00A57933" w:rsidRDefault="00E6545E" w:rsidP="006472CA">
            <w:pPr>
              <w:rPr>
                <w:b/>
                <w:bCs/>
              </w:rPr>
            </w:pPr>
          </w:p>
        </w:tc>
        <w:tc>
          <w:tcPr>
            <w:tcW w:w="1240" w:type="dxa"/>
            <w:noWrap/>
          </w:tcPr>
          <w:p w14:paraId="5815EDAE" w14:textId="77777777" w:rsidR="00E6545E" w:rsidRPr="00A57933" w:rsidRDefault="00E6545E" w:rsidP="006472CA"/>
        </w:tc>
        <w:tc>
          <w:tcPr>
            <w:tcW w:w="1158" w:type="dxa"/>
            <w:noWrap/>
          </w:tcPr>
          <w:p w14:paraId="5C4C1CE7" w14:textId="77777777" w:rsidR="00E6545E" w:rsidRPr="00A57933" w:rsidRDefault="00E6545E" w:rsidP="006472CA"/>
        </w:tc>
      </w:tr>
      <w:tr w:rsidR="00E6545E" w:rsidRPr="00A57933" w14:paraId="28F47464" w14:textId="77777777" w:rsidTr="004D754E">
        <w:trPr>
          <w:trHeight w:val="300"/>
        </w:trPr>
        <w:tc>
          <w:tcPr>
            <w:tcW w:w="2478" w:type="dxa"/>
            <w:noWrap/>
          </w:tcPr>
          <w:p w14:paraId="14940EBC" w14:textId="7C205188" w:rsidR="00E6545E" w:rsidRPr="00A57933" w:rsidRDefault="00E6545E" w:rsidP="006472CA">
            <w:r>
              <w:t xml:space="preserve">    </w:t>
            </w:r>
            <w:r w:rsidR="00AC6290">
              <w:t>Oligodendroglioma</w:t>
            </w:r>
            <w:r w:rsidR="004D754E">
              <w:t xml:space="preserve"> vs.            astrocytoma</w:t>
            </w:r>
          </w:p>
        </w:tc>
        <w:tc>
          <w:tcPr>
            <w:tcW w:w="895" w:type="dxa"/>
            <w:noWrap/>
          </w:tcPr>
          <w:p w14:paraId="0F060FDA" w14:textId="40548164" w:rsidR="00E6545E" w:rsidRPr="00A57933" w:rsidRDefault="001D22F4" w:rsidP="006472CA">
            <w:r>
              <w:t>0.027</w:t>
            </w:r>
          </w:p>
        </w:tc>
        <w:tc>
          <w:tcPr>
            <w:tcW w:w="830" w:type="dxa"/>
            <w:noWrap/>
          </w:tcPr>
          <w:p w14:paraId="769AD198" w14:textId="5759FB0C" w:rsidR="00E6545E" w:rsidRPr="00A57933" w:rsidRDefault="001D22F4" w:rsidP="006472CA">
            <w:r>
              <w:t>0.439</w:t>
            </w:r>
          </w:p>
        </w:tc>
        <w:tc>
          <w:tcPr>
            <w:tcW w:w="856" w:type="dxa"/>
            <w:noWrap/>
          </w:tcPr>
          <w:p w14:paraId="2C67A549" w14:textId="7A0E2722" w:rsidR="00E6545E" w:rsidRPr="00A57933" w:rsidRDefault="001D22F4" w:rsidP="006472CA">
            <w:r>
              <w:t>0.004</w:t>
            </w:r>
          </w:p>
        </w:tc>
        <w:tc>
          <w:tcPr>
            <w:tcW w:w="620" w:type="dxa"/>
            <w:noWrap/>
          </w:tcPr>
          <w:p w14:paraId="1F3CBF1B" w14:textId="0C003ADE" w:rsidR="00E6545E" w:rsidRPr="00A57933" w:rsidRDefault="001D22F4" w:rsidP="006472CA">
            <w:r>
              <w:t>1</w:t>
            </w:r>
          </w:p>
        </w:tc>
        <w:tc>
          <w:tcPr>
            <w:tcW w:w="1312" w:type="dxa"/>
            <w:noWrap/>
          </w:tcPr>
          <w:p w14:paraId="787C43A0" w14:textId="38922178" w:rsidR="00E6545E" w:rsidRPr="00F84654" w:rsidRDefault="001D22F4" w:rsidP="006472CA">
            <w:pPr>
              <w:rPr>
                <w:bCs/>
              </w:rPr>
            </w:pPr>
            <w:r>
              <w:rPr>
                <w:bCs/>
              </w:rPr>
              <w:t>0.951</w:t>
            </w:r>
          </w:p>
        </w:tc>
        <w:tc>
          <w:tcPr>
            <w:tcW w:w="1053" w:type="dxa"/>
            <w:noWrap/>
          </w:tcPr>
          <w:p w14:paraId="523B42A4" w14:textId="1DEB5B6F" w:rsidR="00E6545E" w:rsidRPr="00A57933" w:rsidRDefault="001D22F4" w:rsidP="006472CA">
            <w:r>
              <w:t>1.028</w:t>
            </w:r>
          </w:p>
        </w:tc>
        <w:tc>
          <w:tcPr>
            <w:tcW w:w="1240" w:type="dxa"/>
            <w:noWrap/>
          </w:tcPr>
          <w:p w14:paraId="46786E9C" w14:textId="4C362988" w:rsidR="00E6545E" w:rsidRPr="00A57933" w:rsidRDefault="001D22F4" w:rsidP="006472CA">
            <w:r>
              <w:t>0.435</w:t>
            </w:r>
          </w:p>
        </w:tc>
        <w:tc>
          <w:tcPr>
            <w:tcW w:w="1158" w:type="dxa"/>
            <w:noWrap/>
          </w:tcPr>
          <w:p w14:paraId="15383921" w14:textId="1523B15B" w:rsidR="00E6545E" w:rsidRPr="00A57933" w:rsidRDefault="001D22F4" w:rsidP="006472CA">
            <w:r>
              <w:t>2.427</w:t>
            </w:r>
          </w:p>
        </w:tc>
      </w:tr>
      <w:tr w:rsidR="00E6545E" w:rsidRPr="00A57933" w14:paraId="5DC9A6C5" w14:textId="77777777" w:rsidTr="004D754E">
        <w:trPr>
          <w:trHeight w:val="300"/>
        </w:trPr>
        <w:tc>
          <w:tcPr>
            <w:tcW w:w="2478" w:type="dxa"/>
            <w:noWrap/>
          </w:tcPr>
          <w:p w14:paraId="4521EC28" w14:textId="561A5E25" w:rsidR="00E6545E" w:rsidRPr="00A57933" w:rsidRDefault="00E6545E" w:rsidP="006472CA">
            <w:r>
              <w:t xml:space="preserve">    </w:t>
            </w:r>
            <w:r w:rsidR="00AC6290">
              <w:t>NOS</w:t>
            </w:r>
            <w:r w:rsidR="004D754E">
              <w:t xml:space="preserve"> vs. astrocytoma</w:t>
            </w:r>
          </w:p>
        </w:tc>
        <w:tc>
          <w:tcPr>
            <w:tcW w:w="895" w:type="dxa"/>
            <w:noWrap/>
          </w:tcPr>
          <w:p w14:paraId="416D8D7A" w14:textId="7C85167E" w:rsidR="00E6545E" w:rsidRPr="00A57933" w:rsidRDefault="001D22F4" w:rsidP="006472CA">
            <w:r>
              <w:t>0.638</w:t>
            </w:r>
          </w:p>
        </w:tc>
        <w:tc>
          <w:tcPr>
            <w:tcW w:w="830" w:type="dxa"/>
            <w:noWrap/>
          </w:tcPr>
          <w:p w14:paraId="22D95E15" w14:textId="3EF4C3CB" w:rsidR="00E6545E" w:rsidRPr="00A57933" w:rsidRDefault="001D22F4" w:rsidP="006472CA">
            <w:r>
              <w:t>0.416</w:t>
            </w:r>
          </w:p>
        </w:tc>
        <w:tc>
          <w:tcPr>
            <w:tcW w:w="856" w:type="dxa"/>
            <w:noWrap/>
          </w:tcPr>
          <w:p w14:paraId="07FB2087" w14:textId="7CC5295D" w:rsidR="00E6545E" w:rsidRPr="00A57933" w:rsidRDefault="001D22F4" w:rsidP="006472CA">
            <w:r>
              <w:t>2.353</w:t>
            </w:r>
          </w:p>
        </w:tc>
        <w:tc>
          <w:tcPr>
            <w:tcW w:w="620" w:type="dxa"/>
            <w:noWrap/>
          </w:tcPr>
          <w:p w14:paraId="481B86CD" w14:textId="32D0D2BE" w:rsidR="00E6545E" w:rsidRPr="00A57933" w:rsidRDefault="001D22F4" w:rsidP="006472CA">
            <w:r>
              <w:t>1</w:t>
            </w:r>
          </w:p>
        </w:tc>
        <w:tc>
          <w:tcPr>
            <w:tcW w:w="1312" w:type="dxa"/>
            <w:noWrap/>
          </w:tcPr>
          <w:p w14:paraId="630F434F" w14:textId="50B5EF8D" w:rsidR="00E6545E" w:rsidRPr="00F84654" w:rsidRDefault="001D22F4" w:rsidP="006472CA">
            <w:pPr>
              <w:rPr>
                <w:bCs/>
              </w:rPr>
            </w:pPr>
            <w:r>
              <w:rPr>
                <w:bCs/>
              </w:rPr>
              <w:t>0.125</w:t>
            </w:r>
          </w:p>
        </w:tc>
        <w:tc>
          <w:tcPr>
            <w:tcW w:w="1053" w:type="dxa"/>
            <w:noWrap/>
          </w:tcPr>
          <w:p w14:paraId="5B96098F" w14:textId="4A991B9A" w:rsidR="00E6545E" w:rsidRPr="00A57933" w:rsidRDefault="001D22F4" w:rsidP="006472CA">
            <w:r>
              <w:t>1.893</w:t>
            </w:r>
          </w:p>
        </w:tc>
        <w:tc>
          <w:tcPr>
            <w:tcW w:w="1240" w:type="dxa"/>
            <w:noWrap/>
          </w:tcPr>
          <w:p w14:paraId="25F9A751" w14:textId="42D561F1" w:rsidR="00E6545E" w:rsidRPr="00A57933" w:rsidRDefault="001D22F4" w:rsidP="006472CA">
            <w:r>
              <w:t>0.838</w:t>
            </w:r>
          </w:p>
        </w:tc>
        <w:tc>
          <w:tcPr>
            <w:tcW w:w="1158" w:type="dxa"/>
            <w:noWrap/>
          </w:tcPr>
          <w:p w14:paraId="75948545" w14:textId="1E91A9D4" w:rsidR="00E6545E" w:rsidRPr="00A57933" w:rsidRDefault="001D22F4" w:rsidP="006472CA">
            <w:r>
              <w:t>4.279</w:t>
            </w:r>
          </w:p>
        </w:tc>
      </w:tr>
      <w:tr w:rsidR="004C5298" w:rsidRPr="00A57933" w14:paraId="13451539" w14:textId="77777777" w:rsidTr="004D754E">
        <w:trPr>
          <w:trHeight w:val="300"/>
        </w:trPr>
        <w:tc>
          <w:tcPr>
            <w:tcW w:w="2478" w:type="dxa"/>
            <w:noWrap/>
          </w:tcPr>
          <w:p w14:paraId="5167A4C4" w14:textId="72DAACCF" w:rsidR="004C5298" w:rsidRDefault="00ED77EF" w:rsidP="006472CA">
            <w:pPr>
              <w:ind w:left="720" w:hanging="720"/>
            </w:pPr>
            <w:r>
              <w:t>Age at diagnosis</w:t>
            </w:r>
          </w:p>
        </w:tc>
        <w:tc>
          <w:tcPr>
            <w:tcW w:w="895" w:type="dxa"/>
            <w:noWrap/>
          </w:tcPr>
          <w:p w14:paraId="1028DE6E" w14:textId="41D2FE2B" w:rsidR="004C5298" w:rsidRPr="00A57933" w:rsidRDefault="00ED77EF" w:rsidP="006472CA">
            <w:r>
              <w:t>0.562</w:t>
            </w:r>
          </w:p>
        </w:tc>
        <w:tc>
          <w:tcPr>
            <w:tcW w:w="830" w:type="dxa"/>
            <w:noWrap/>
          </w:tcPr>
          <w:p w14:paraId="0AE9D2AB" w14:textId="7543B22B" w:rsidR="004C5298" w:rsidRPr="00A57933" w:rsidRDefault="00ED77EF" w:rsidP="006472CA">
            <w:r>
              <w:t>0.322</w:t>
            </w:r>
          </w:p>
        </w:tc>
        <w:tc>
          <w:tcPr>
            <w:tcW w:w="856" w:type="dxa"/>
            <w:noWrap/>
          </w:tcPr>
          <w:p w14:paraId="4743A025" w14:textId="47D04B1E" w:rsidR="004C5298" w:rsidRPr="00A57933" w:rsidRDefault="00ED77EF" w:rsidP="006472CA">
            <w:r>
              <w:t>3.045</w:t>
            </w:r>
          </w:p>
        </w:tc>
        <w:tc>
          <w:tcPr>
            <w:tcW w:w="620" w:type="dxa"/>
            <w:noWrap/>
          </w:tcPr>
          <w:p w14:paraId="086383DC" w14:textId="1CDEA5D4" w:rsidR="004C5298" w:rsidRPr="00A57933" w:rsidRDefault="00ED77EF" w:rsidP="006472CA">
            <w:r>
              <w:t>1</w:t>
            </w:r>
          </w:p>
        </w:tc>
        <w:tc>
          <w:tcPr>
            <w:tcW w:w="1312" w:type="dxa"/>
            <w:noWrap/>
          </w:tcPr>
          <w:p w14:paraId="6CC64F48" w14:textId="2C08F074" w:rsidR="004C5298" w:rsidRPr="00F84654" w:rsidRDefault="00ED77EF" w:rsidP="006472CA">
            <w:pPr>
              <w:rPr>
                <w:bCs/>
              </w:rPr>
            </w:pPr>
            <w:r>
              <w:rPr>
                <w:bCs/>
              </w:rPr>
              <w:t>0.081</w:t>
            </w:r>
          </w:p>
        </w:tc>
        <w:tc>
          <w:tcPr>
            <w:tcW w:w="1053" w:type="dxa"/>
            <w:noWrap/>
          </w:tcPr>
          <w:p w14:paraId="0EDC7E7C" w14:textId="5E9BA505" w:rsidR="004C5298" w:rsidRPr="00A57933" w:rsidRDefault="00ED77EF" w:rsidP="006472CA">
            <w:r>
              <w:t>1.755</w:t>
            </w:r>
          </w:p>
        </w:tc>
        <w:tc>
          <w:tcPr>
            <w:tcW w:w="1240" w:type="dxa"/>
            <w:noWrap/>
          </w:tcPr>
          <w:p w14:paraId="3BED224E" w14:textId="145D27CC" w:rsidR="004C5298" w:rsidRPr="00A57933" w:rsidRDefault="00ED77EF" w:rsidP="006472CA">
            <w:r>
              <w:t>0.933</w:t>
            </w:r>
          </w:p>
        </w:tc>
        <w:tc>
          <w:tcPr>
            <w:tcW w:w="1158" w:type="dxa"/>
            <w:noWrap/>
          </w:tcPr>
          <w:p w14:paraId="1349DA36" w14:textId="5775D137" w:rsidR="004C5298" w:rsidRPr="00A57933" w:rsidRDefault="00ED77EF" w:rsidP="006472CA">
            <w:r>
              <w:t>3.299</w:t>
            </w:r>
          </w:p>
        </w:tc>
      </w:tr>
      <w:tr w:rsidR="004C5298" w:rsidRPr="00A57933" w14:paraId="0B8D1CA6" w14:textId="77777777" w:rsidTr="004D754E">
        <w:trPr>
          <w:trHeight w:val="300"/>
        </w:trPr>
        <w:tc>
          <w:tcPr>
            <w:tcW w:w="2478" w:type="dxa"/>
            <w:noWrap/>
          </w:tcPr>
          <w:p w14:paraId="456ED84E" w14:textId="727C0F17" w:rsidR="004C5298" w:rsidRDefault="00ED77EF" w:rsidP="006472CA">
            <w:pPr>
              <w:ind w:left="720" w:hanging="720"/>
            </w:pPr>
            <w:r>
              <w:t>IDH mutation status</w:t>
            </w:r>
          </w:p>
        </w:tc>
        <w:tc>
          <w:tcPr>
            <w:tcW w:w="895" w:type="dxa"/>
            <w:noWrap/>
          </w:tcPr>
          <w:p w14:paraId="486D0BEA" w14:textId="30865DF3" w:rsidR="004C5298" w:rsidRPr="00A57933" w:rsidRDefault="00113811" w:rsidP="006472CA">
            <w:r>
              <w:t>-2.163</w:t>
            </w:r>
          </w:p>
        </w:tc>
        <w:tc>
          <w:tcPr>
            <w:tcW w:w="830" w:type="dxa"/>
            <w:noWrap/>
          </w:tcPr>
          <w:p w14:paraId="1A6EF936" w14:textId="1F6CC073" w:rsidR="004C5298" w:rsidRPr="00A57933" w:rsidRDefault="00113811" w:rsidP="006472CA">
            <w:r>
              <w:t>0.381</w:t>
            </w:r>
          </w:p>
        </w:tc>
        <w:tc>
          <w:tcPr>
            <w:tcW w:w="856" w:type="dxa"/>
            <w:noWrap/>
          </w:tcPr>
          <w:p w14:paraId="2E5B40FE" w14:textId="3DE32275" w:rsidR="004C5298" w:rsidRPr="00A57933" w:rsidRDefault="00113811" w:rsidP="006472CA">
            <w:r>
              <w:t>32.300</w:t>
            </w:r>
          </w:p>
        </w:tc>
        <w:tc>
          <w:tcPr>
            <w:tcW w:w="620" w:type="dxa"/>
            <w:noWrap/>
          </w:tcPr>
          <w:p w14:paraId="7DD928D6" w14:textId="4DADB2C0" w:rsidR="004C5298" w:rsidRPr="00A57933" w:rsidRDefault="00113811" w:rsidP="006472CA">
            <w:r>
              <w:t>1</w:t>
            </w:r>
          </w:p>
        </w:tc>
        <w:tc>
          <w:tcPr>
            <w:tcW w:w="1312" w:type="dxa"/>
            <w:noWrap/>
          </w:tcPr>
          <w:p w14:paraId="0F008E69" w14:textId="5A29D911" w:rsidR="004C5298" w:rsidRPr="00967FA9" w:rsidRDefault="00113811" w:rsidP="006472CA">
            <w:pPr>
              <w:rPr>
                <w:b/>
                <w:bCs/>
              </w:rPr>
            </w:pPr>
            <w:r w:rsidRPr="00967FA9">
              <w:rPr>
                <w:b/>
                <w:bCs/>
              </w:rPr>
              <w:t>&lt;0.001</w:t>
            </w:r>
          </w:p>
        </w:tc>
        <w:tc>
          <w:tcPr>
            <w:tcW w:w="1053" w:type="dxa"/>
            <w:noWrap/>
          </w:tcPr>
          <w:p w14:paraId="2363FE94" w14:textId="59336B75" w:rsidR="004C5298" w:rsidRPr="00A57933" w:rsidRDefault="00113811" w:rsidP="006472CA">
            <w:r>
              <w:t>0.115</w:t>
            </w:r>
          </w:p>
        </w:tc>
        <w:tc>
          <w:tcPr>
            <w:tcW w:w="1240" w:type="dxa"/>
            <w:noWrap/>
          </w:tcPr>
          <w:p w14:paraId="4E2A4297" w14:textId="3643866F" w:rsidR="004C5298" w:rsidRPr="00A57933" w:rsidRDefault="00113811" w:rsidP="006472CA">
            <w:r>
              <w:t>0.055</w:t>
            </w:r>
          </w:p>
        </w:tc>
        <w:tc>
          <w:tcPr>
            <w:tcW w:w="1158" w:type="dxa"/>
            <w:noWrap/>
          </w:tcPr>
          <w:p w14:paraId="464977FE" w14:textId="00E28C22" w:rsidR="004C5298" w:rsidRPr="00A57933" w:rsidRDefault="00113811" w:rsidP="006472CA">
            <w:r>
              <w:t>0.242</w:t>
            </w:r>
          </w:p>
        </w:tc>
      </w:tr>
    </w:tbl>
    <w:p w14:paraId="1869E1E1" w14:textId="7CD2AD37" w:rsidR="006460ED" w:rsidRPr="001B3CF1" w:rsidRDefault="006460ED" w:rsidP="006460ED">
      <w:r w:rsidRPr="001F239F">
        <w:rPr>
          <w:b/>
        </w:rPr>
        <w:t>Supplementary table S</w:t>
      </w:r>
      <w:r>
        <w:rPr>
          <w:b/>
        </w:rPr>
        <w:t>1.  SP</w:t>
      </w:r>
      <w:bookmarkStart w:id="0" w:name="_GoBack"/>
      <w:bookmarkEnd w:id="0"/>
      <w:r>
        <w:rPr>
          <w:b/>
        </w:rPr>
        <w:t xml:space="preserve">SS output for multivariate Cox regression analysis of </w:t>
      </w:r>
      <w:r w:rsidRPr="006472CA">
        <w:rPr>
          <w:b/>
          <w:i/>
        </w:rPr>
        <w:t>DMD</w:t>
      </w:r>
      <w:r w:rsidR="006472CA">
        <w:rPr>
          <w:b/>
        </w:rPr>
        <w:t xml:space="preserve"> expression with tumour subtype</w:t>
      </w:r>
    </w:p>
    <w:p w14:paraId="27109EBF" w14:textId="3165A2E2" w:rsidR="00934269" w:rsidRDefault="00934269" w:rsidP="00934269"/>
    <w:p w14:paraId="00400C12" w14:textId="5E909EF9" w:rsidR="00E6545E" w:rsidRDefault="00E6545E" w:rsidP="00934269">
      <w:pPr>
        <w:rPr>
          <w:b/>
        </w:rPr>
      </w:pPr>
    </w:p>
    <w:p w14:paraId="341B4C85" w14:textId="77777777" w:rsidR="006460ED" w:rsidRDefault="006460ED">
      <w:pPr>
        <w:rPr>
          <w:b/>
        </w:rPr>
      </w:pPr>
      <w:r>
        <w:rPr>
          <w:b/>
        </w:rPr>
        <w:br w:type="page"/>
      </w:r>
    </w:p>
    <w:p w14:paraId="55D176A7" w14:textId="77668C25" w:rsidR="00E6545E" w:rsidRDefault="00E6545E" w:rsidP="00934269">
      <w:pPr>
        <w:rPr>
          <w:b/>
        </w:rPr>
      </w:pPr>
      <w:r w:rsidRPr="00934269">
        <w:rPr>
          <w:noProof/>
          <w:lang w:val="en-US"/>
        </w:rPr>
        <w:lastRenderedPageBreak/>
        <w:drawing>
          <wp:anchor distT="0" distB="0" distL="114300" distR="114300" simplePos="0" relativeHeight="251674624" behindDoc="0" locked="0" layoutInCell="1" allowOverlap="1" wp14:anchorId="4786EA60" wp14:editId="629A5F40">
            <wp:simplePos x="0" y="0"/>
            <wp:positionH relativeFrom="page">
              <wp:posOffset>144145</wp:posOffset>
            </wp:positionH>
            <wp:positionV relativeFrom="paragraph">
              <wp:posOffset>311785</wp:posOffset>
            </wp:positionV>
            <wp:extent cx="7416250" cy="1490481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250" cy="1490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E19C78" w14:textId="77777777" w:rsidR="00E6545E" w:rsidRDefault="00E6545E" w:rsidP="00934269">
      <w:pPr>
        <w:rPr>
          <w:b/>
        </w:rPr>
      </w:pPr>
    </w:p>
    <w:p w14:paraId="2DB5774F" w14:textId="2ECEFCE0" w:rsidR="00E20EE2" w:rsidRPr="00E20EE2" w:rsidRDefault="004E2B8B" w:rsidP="00934269">
      <w:r w:rsidRPr="004E2B8B">
        <w:rPr>
          <w:b/>
        </w:rPr>
        <w:t>Supplementary figure S1.</w:t>
      </w:r>
      <w:r w:rsidR="00B7012A">
        <w:rPr>
          <w:b/>
        </w:rPr>
        <w:t xml:space="preserve">  </w:t>
      </w:r>
      <w:r w:rsidR="005F7D5C" w:rsidRPr="005F7D5C">
        <w:rPr>
          <w:b/>
          <w:i/>
        </w:rPr>
        <w:t>DMD</w:t>
      </w:r>
      <w:r w:rsidR="005F7D5C" w:rsidRPr="005F7D5C">
        <w:rPr>
          <w:b/>
        </w:rPr>
        <w:t xml:space="preserve"> expression is only </w:t>
      </w:r>
      <w:r w:rsidR="001D374F">
        <w:rPr>
          <w:b/>
        </w:rPr>
        <w:t xml:space="preserve">significantly </w:t>
      </w:r>
      <w:r w:rsidR="005F7D5C" w:rsidRPr="005F7D5C">
        <w:rPr>
          <w:b/>
        </w:rPr>
        <w:t>associated with survival in lower</w:t>
      </w:r>
      <w:r w:rsidR="008D398C">
        <w:rPr>
          <w:b/>
        </w:rPr>
        <w:t>-</w:t>
      </w:r>
      <w:r w:rsidR="005F7D5C" w:rsidRPr="005F7D5C">
        <w:rPr>
          <w:b/>
        </w:rPr>
        <w:t>grade gliomas.</w:t>
      </w:r>
      <w:r>
        <w:t xml:space="preserve">  </w:t>
      </w:r>
      <w:r w:rsidR="009547FD">
        <w:t xml:space="preserve">TCGA RNAseq data from WHO </w:t>
      </w:r>
      <w:r w:rsidR="005F7F3B">
        <w:t xml:space="preserve">LGG </w:t>
      </w:r>
      <w:r w:rsidR="009547FD">
        <w:t xml:space="preserve">grade II, III </w:t>
      </w:r>
      <w:r w:rsidR="00B67ED7">
        <w:t>or</w:t>
      </w:r>
      <w:r w:rsidR="009547FD">
        <w:t xml:space="preserve"> IV was dichotomised into high</w:t>
      </w:r>
      <w:r w:rsidR="005625BE">
        <w:t xml:space="preserve"> (blue)</w:t>
      </w:r>
      <w:r w:rsidR="009547FD">
        <w:t xml:space="preserve"> and low</w:t>
      </w:r>
      <w:r w:rsidR="005625BE">
        <w:t xml:space="preserve"> (red)</w:t>
      </w:r>
      <w:r w:rsidR="009547FD">
        <w:t xml:space="preserve"> </w:t>
      </w:r>
      <w:r w:rsidR="009547FD" w:rsidRPr="009547FD">
        <w:rPr>
          <w:i/>
        </w:rPr>
        <w:t>DMD</w:t>
      </w:r>
      <w:r w:rsidR="009547FD">
        <w:t xml:space="preserve"> expressing groups and </w:t>
      </w:r>
      <w:r w:rsidR="00856803">
        <w:t>survival analysis performed in GraphPad using the log-rank test.</w:t>
      </w:r>
      <w:r w:rsidR="00461E25">
        <w:t xml:space="preserve">  </w:t>
      </w:r>
      <w:r w:rsidR="00461E25" w:rsidRPr="00B900FC">
        <w:rPr>
          <w:szCs w:val="24"/>
        </w:rPr>
        <w:t>Numbers in brackets are median overall survival times in months.</w:t>
      </w:r>
      <w:r w:rsidR="00856803" w:rsidRPr="00B900FC">
        <w:rPr>
          <w:sz w:val="20"/>
        </w:rPr>
        <w:t xml:space="preserve">  </w:t>
      </w:r>
      <w:r w:rsidR="009547FD" w:rsidRPr="00B900FC">
        <w:rPr>
          <w:sz w:val="20"/>
        </w:rPr>
        <w:t xml:space="preserve"> </w:t>
      </w:r>
    </w:p>
    <w:p w14:paraId="25AECCBF" w14:textId="77777777" w:rsidR="00E20EE2" w:rsidRPr="00E20EE2" w:rsidRDefault="00E20EE2" w:rsidP="00E20EE2"/>
    <w:p w14:paraId="3DF173F5" w14:textId="77777777" w:rsidR="00E20EE2" w:rsidRPr="00E20EE2" w:rsidRDefault="00E20EE2" w:rsidP="00E20EE2"/>
    <w:p w14:paraId="72FA5D29" w14:textId="77777777" w:rsidR="00E20EE2" w:rsidRDefault="00E20EE2" w:rsidP="00E20EE2"/>
    <w:p w14:paraId="0298128C" w14:textId="1D414AD0" w:rsidR="00856127" w:rsidRPr="00856127" w:rsidRDefault="00856127" w:rsidP="00856127"/>
    <w:p w14:paraId="317B5CB2" w14:textId="649FE6BD" w:rsidR="00856127" w:rsidRPr="00856127" w:rsidRDefault="00856127" w:rsidP="00856127"/>
    <w:p w14:paraId="6563C4D6" w14:textId="3F834053" w:rsidR="00856127" w:rsidRPr="00856127" w:rsidRDefault="00856127" w:rsidP="00856127"/>
    <w:p w14:paraId="29479049" w14:textId="39771C15" w:rsidR="00856127" w:rsidRPr="00856127" w:rsidRDefault="00856127" w:rsidP="00856127"/>
    <w:p w14:paraId="297D2A1F" w14:textId="41C5AE98" w:rsidR="00856127" w:rsidRPr="00856127" w:rsidRDefault="00856127" w:rsidP="00856127"/>
    <w:p w14:paraId="57C7D40F" w14:textId="281F314C" w:rsidR="00856127" w:rsidRDefault="00856127" w:rsidP="00856127"/>
    <w:p w14:paraId="4FB2EF06" w14:textId="10A032AF" w:rsidR="00856127" w:rsidRDefault="00856127" w:rsidP="00856127">
      <w:pPr>
        <w:tabs>
          <w:tab w:val="left" w:pos="2175"/>
        </w:tabs>
      </w:pPr>
      <w:r>
        <w:tab/>
      </w:r>
    </w:p>
    <w:p w14:paraId="6CC52D73" w14:textId="77777777" w:rsidR="00856127" w:rsidRDefault="00856127">
      <w:r>
        <w:br w:type="page"/>
      </w:r>
    </w:p>
    <w:p w14:paraId="25333D9E" w14:textId="5DE7A82E" w:rsidR="00952319" w:rsidRDefault="0044515C" w:rsidP="00856127">
      <w:pPr>
        <w:tabs>
          <w:tab w:val="left" w:pos="2175"/>
        </w:tabs>
      </w:pPr>
      <w:r w:rsidRPr="0044515C">
        <w:rPr>
          <w:noProof/>
          <w:lang w:val="en-US"/>
        </w:rPr>
        <w:lastRenderedPageBreak/>
        <w:drawing>
          <wp:anchor distT="0" distB="0" distL="114300" distR="114300" simplePos="0" relativeHeight="251675648" behindDoc="0" locked="0" layoutInCell="1" allowOverlap="1" wp14:anchorId="240B2CFB" wp14:editId="45191B7F">
            <wp:simplePos x="0" y="0"/>
            <wp:positionH relativeFrom="page">
              <wp:align>left</wp:align>
            </wp:positionH>
            <wp:positionV relativeFrom="paragraph">
              <wp:posOffset>288388</wp:posOffset>
            </wp:positionV>
            <wp:extent cx="7586345" cy="162433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4880" cy="1628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3"/>
        <w:gridCol w:w="1285"/>
        <w:gridCol w:w="1276"/>
        <w:gridCol w:w="1276"/>
      </w:tblGrid>
      <w:tr w:rsidR="00862155" w14:paraId="33F537ED" w14:textId="77777777" w:rsidTr="00BE6C5C">
        <w:trPr>
          <w:jc w:val="center"/>
        </w:trPr>
        <w:tc>
          <w:tcPr>
            <w:tcW w:w="983" w:type="dxa"/>
          </w:tcPr>
          <w:p w14:paraId="54B26109" w14:textId="71DB1E47" w:rsidR="00862155" w:rsidRDefault="004D14BD" w:rsidP="004159FC">
            <w:pPr>
              <w:tabs>
                <w:tab w:val="left" w:pos="2175"/>
              </w:tabs>
              <w:jc w:val="both"/>
              <w:rPr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285" w:type="dxa"/>
          </w:tcPr>
          <w:p w14:paraId="5A417A5F" w14:textId="5B064C85" w:rsidR="00862155" w:rsidRDefault="00862155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t>Grade II</w:t>
            </w:r>
          </w:p>
        </w:tc>
        <w:tc>
          <w:tcPr>
            <w:tcW w:w="1276" w:type="dxa"/>
          </w:tcPr>
          <w:p w14:paraId="1D008221" w14:textId="46703960" w:rsidR="00862155" w:rsidRDefault="00862155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t>Grade III</w:t>
            </w:r>
          </w:p>
        </w:tc>
        <w:tc>
          <w:tcPr>
            <w:tcW w:w="1276" w:type="dxa"/>
          </w:tcPr>
          <w:p w14:paraId="378CE9E1" w14:textId="3B09CC43" w:rsidR="00862155" w:rsidRDefault="00862155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t>Grade IV</w:t>
            </w:r>
          </w:p>
        </w:tc>
      </w:tr>
      <w:tr w:rsidR="00862155" w14:paraId="4F3CE056" w14:textId="77777777" w:rsidTr="00BE6C5C">
        <w:trPr>
          <w:jc w:val="center"/>
        </w:trPr>
        <w:tc>
          <w:tcPr>
            <w:tcW w:w="983" w:type="dxa"/>
          </w:tcPr>
          <w:p w14:paraId="616F5B1C" w14:textId="56BE0785" w:rsidR="00862155" w:rsidRDefault="00862155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t>TCGA</w:t>
            </w:r>
          </w:p>
        </w:tc>
        <w:tc>
          <w:tcPr>
            <w:tcW w:w="1285" w:type="dxa"/>
          </w:tcPr>
          <w:p w14:paraId="08071D1D" w14:textId="0974ED06" w:rsidR="00862155" w:rsidRPr="00D10A59" w:rsidRDefault="004D14BD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sym w:font="Wingdings" w:char="F0FC"/>
            </w:r>
          </w:p>
        </w:tc>
        <w:tc>
          <w:tcPr>
            <w:tcW w:w="1276" w:type="dxa"/>
          </w:tcPr>
          <w:p w14:paraId="13F49025" w14:textId="3E8E0133" w:rsidR="00862155" w:rsidRPr="00D10A59" w:rsidRDefault="004D14BD" w:rsidP="004D14BD">
            <w:pPr>
              <w:tabs>
                <w:tab w:val="left" w:pos="2175"/>
              </w:tabs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1276" w:type="dxa"/>
          </w:tcPr>
          <w:p w14:paraId="284A8E2B" w14:textId="68D0D944" w:rsidR="00862155" w:rsidRPr="00D10A59" w:rsidRDefault="004D14BD" w:rsidP="004D14BD">
            <w:pPr>
              <w:tabs>
                <w:tab w:val="left" w:pos="2175"/>
              </w:tabs>
              <w:jc w:val="center"/>
            </w:pPr>
            <w:r>
              <w:rPr>
                <w:rFonts w:cstheme="minorHAnsi"/>
              </w:rPr>
              <w:t>×</w:t>
            </w:r>
          </w:p>
        </w:tc>
      </w:tr>
      <w:tr w:rsidR="00862155" w14:paraId="410E3F6F" w14:textId="77777777" w:rsidTr="00BE6C5C">
        <w:trPr>
          <w:jc w:val="center"/>
        </w:trPr>
        <w:tc>
          <w:tcPr>
            <w:tcW w:w="983" w:type="dxa"/>
          </w:tcPr>
          <w:p w14:paraId="6D771F7A" w14:textId="65F37238" w:rsidR="00862155" w:rsidRDefault="00862155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t>CGGA</w:t>
            </w:r>
          </w:p>
        </w:tc>
        <w:tc>
          <w:tcPr>
            <w:tcW w:w="1285" w:type="dxa"/>
          </w:tcPr>
          <w:p w14:paraId="0DFF7C2A" w14:textId="05B652AA" w:rsidR="00862155" w:rsidRPr="00D10A59" w:rsidRDefault="004D14BD" w:rsidP="004D14BD">
            <w:pPr>
              <w:tabs>
                <w:tab w:val="left" w:pos="2175"/>
              </w:tabs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1276" w:type="dxa"/>
          </w:tcPr>
          <w:p w14:paraId="1D4B2004" w14:textId="65B5ACE2" w:rsidR="00862155" w:rsidRPr="00D10A59" w:rsidRDefault="004D14BD" w:rsidP="004D14BD">
            <w:pPr>
              <w:tabs>
                <w:tab w:val="left" w:pos="2175"/>
              </w:tabs>
              <w:jc w:val="center"/>
              <w:rPr>
                <w:b/>
              </w:rPr>
            </w:pPr>
            <w:r>
              <w:rPr>
                <w:b/>
              </w:rPr>
              <w:sym w:font="Wingdings" w:char="F0FC"/>
            </w:r>
          </w:p>
        </w:tc>
        <w:tc>
          <w:tcPr>
            <w:tcW w:w="1276" w:type="dxa"/>
          </w:tcPr>
          <w:p w14:paraId="6617FB3D" w14:textId="2F2BFA71" w:rsidR="00862155" w:rsidRPr="00D10A59" w:rsidRDefault="004D14BD" w:rsidP="004D14BD">
            <w:pPr>
              <w:tabs>
                <w:tab w:val="left" w:pos="2175"/>
              </w:tabs>
              <w:jc w:val="center"/>
            </w:pPr>
            <w:r>
              <w:rPr>
                <w:rFonts w:cstheme="minorHAnsi"/>
              </w:rPr>
              <w:t>×</w:t>
            </w:r>
          </w:p>
        </w:tc>
      </w:tr>
    </w:tbl>
    <w:p w14:paraId="663DDF89" w14:textId="77777777" w:rsidR="00CA32C2" w:rsidRDefault="00CA32C2" w:rsidP="004159FC">
      <w:pPr>
        <w:tabs>
          <w:tab w:val="left" w:pos="2175"/>
        </w:tabs>
        <w:jc w:val="both"/>
        <w:rPr>
          <w:b/>
        </w:rPr>
      </w:pPr>
    </w:p>
    <w:p w14:paraId="1927A106" w14:textId="1DE26097" w:rsidR="00D9186D" w:rsidRPr="00D9186D" w:rsidRDefault="00D9186D" w:rsidP="004159FC">
      <w:pPr>
        <w:tabs>
          <w:tab w:val="left" w:pos="2175"/>
        </w:tabs>
        <w:jc w:val="both"/>
      </w:pPr>
      <w:r w:rsidRPr="00D9186D">
        <w:rPr>
          <w:b/>
        </w:rPr>
        <w:t>Supplementary figure S2</w:t>
      </w:r>
      <w:r>
        <w:rPr>
          <w:b/>
        </w:rPr>
        <w:t>.</w:t>
      </w:r>
      <w:r w:rsidR="00701FE8">
        <w:rPr>
          <w:b/>
        </w:rPr>
        <w:t xml:space="preserve">  </w:t>
      </w:r>
      <w:r w:rsidR="00575ABC">
        <w:rPr>
          <w:b/>
        </w:rPr>
        <w:t>A r</w:t>
      </w:r>
      <w:r w:rsidR="002106CD">
        <w:rPr>
          <w:b/>
        </w:rPr>
        <w:t>eplication cohort analysis</w:t>
      </w:r>
      <w:r w:rsidR="004159FC">
        <w:rPr>
          <w:b/>
        </w:rPr>
        <w:t xml:space="preserve"> </w:t>
      </w:r>
      <w:r w:rsidR="00575ABC">
        <w:rPr>
          <w:b/>
        </w:rPr>
        <w:t>confirms</w:t>
      </w:r>
      <w:r w:rsidR="004159FC">
        <w:rPr>
          <w:b/>
        </w:rPr>
        <w:t xml:space="preserve"> the detrimental effect of high </w:t>
      </w:r>
      <w:r w:rsidR="004159FC" w:rsidRPr="004159FC">
        <w:rPr>
          <w:b/>
          <w:i/>
        </w:rPr>
        <w:t>DMD</w:t>
      </w:r>
      <w:r w:rsidR="004159FC">
        <w:rPr>
          <w:b/>
        </w:rPr>
        <w:t xml:space="preserve"> expression on glioma survival is limited to the less invasive gliomas</w:t>
      </w:r>
      <w:r w:rsidR="002106CD">
        <w:rPr>
          <w:b/>
        </w:rPr>
        <w:t xml:space="preserve">. </w:t>
      </w:r>
      <w:r>
        <w:t xml:space="preserve">CGGA RNAseq data from </w:t>
      </w:r>
      <w:r w:rsidR="00363021">
        <w:t xml:space="preserve">grade II, III or IV LGG cases was dichotomised into high </w:t>
      </w:r>
      <w:r w:rsidR="005625BE">
        <w:t xml:space="preserve">(blue) </w:t>
      </w:r>
      <w:r w:rsidR="00363021">
        <w:t>and low</w:t>
      </w:r>
      <w:r w:rsidR="005625BE">
        <w:t xml:space="preserve"> (red)</w:t>
      </w:r>
      <w:r w:rsidR="00363021">
        <w:t xml:space="preserve"> </w:t>
      </w:r>
      <w:r w:rsidR="00363021" w:rsidRPr="00363021">
        <w:rPr>
          <w:i/>
        </w:rPr>
        <w:t>DMD</w:t>
      </w:r>
      <w:r w:rsidR="00363021">
        <w:t xml:space="preserve"> expressing groups and survival analysis performed in GraphPad using the log-rank test.</w:t>
      </w:r>
      <w:r w:rsidR="00461E25">
        <w:t xml:space="preserve">  </w:t>
      </w:r>
      <w:r w:rsidR="00461E25" w:rsidRPr="00461E25">
        <w:t>Numbers in brackets are median overall survival times in months.</w:t>
      </w:r>
      <w:r w:rsidR="004D14BD">
        <w:t xml:space="preserve">  The table </w:t>
      </w:r>
      <w:r w:rsidR="00BA3068">
        <w:t xml:space="preserve">highlights </w:t>
      </w:r>
      <w:r w:rsidR="00BA3068" w:rsidRPr="00BA3068">
        <w:t xml:space="preserve">for which tumour grade </w:t>
      </w:r>
      <w:r w:rsidR="00BA3068" w:rsidRPr="00BA3068">
        <w:rPr>
          <w:i/>
        </w:rPr>
        <w:t>DMD</w:t>
      </w:r>
      <w:r w:rsidR="00BA3068" w:rsidRPr="00BA3068">
        <w:t xml:space="preserve"> expression was significant for both TCGA and CGGA</w:t>
      </w:r>
      <w:r w:rsidR="00BA3068">
        <w:t xml:space="preserve"> cohorts</w:t>
      </w:r>
      <w:r w:rsidR="00BA3068" w:rsidRPr="00BA3068">
        <w:t>.</w:t>
      </w:r>
      <w:r w:rsidR="004D14BD">
        <w:t xml:space="preserve">  </w:t>
      </w:r>
      <w:r w:rsidR="00075B7E">
        <w:t xml:space="preserve">  </w:t>
      </w:r>
    </w:p>
    <w:p w14:paraId="3DC4FD06" w14:textId="3BC45FDD" w:rsidR="000C4963" w:rsidRDefault="000C4963" w:rsidP="003B0C01"/>
    <w:p w14:paraId="72795FF4" w14:textId="6CDFD6D7" w:rsidR="00140DA0" w:rsidRDefault="00140DA0">
      <w:r>
        <w:br w:type="page"/>
      </w:r>
    </w:p>
    <w:p w14:paraId="1587DDFC" w14:textId="3A9F588A" w:rsidR="00140DA0" w:rsidRDefault="00140DA0" w:rsidP="00140DA0"/>
    <w:p w14:paraId="185BDBAD" w14:textId="4F1FD2E9" w:rsidR="00140DA0" w:rsidRPr="00856127" w:rsidRDefault="00844D82" w:rsidP="00140DA0">
      <w:r w:rsidRPr="00844D82"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15860B94" wp14:editId="5E3C3AFF">
            <wp:simplePos x="0" y="0"/>
            <wp:positionH relativeFrom="page">
              <wp:align>left</wp:align>
            </wp:positionH>
            <wp:positionV relativeFrom="paragraph">
              <wp:posOffset>287197</wp:posOffset>
            </wp:positionV>
            <wp:extent cx="7622540" cy="156781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0045" cy="1573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4EA9">
        <w:t>a</w:t>
      </w:r>
    </w:p>
    <w:p w14:paraId="11E1BD64" w14:textId="1D0B21E3" w:rsidR="00242D4D" w:rsidRPr="00856127" w:rsidRDefault="00242D4D" w:rsidP="0040125A">
      <w:pPr>
        <w:jc w:val="center"/>
      </w:pPr>
    </w:p>
    <w:tbl>
      <w:tblPr>
        <w:tblStyle w:val="TableGrid"/>
        <w:tblpPr w:leftFromText="180" w:rightFromText="180" w:vertAnchor="text" w:horzAnchor="margin" w:tblpXSpec="center" w:tblpY="318"/>
        <w:tblW w:w="10317" w:type="dxa"/>
        <w:tblLook w:val="04A0" w:firstRow="1" w:lastRow="0" w:firstColumn="1" w:lastColumn="0" w:noHBand="0" w:noVBand="1"/>
      </w:tblPr>
      <w:tblGrid>
        <w:gridCol w:w="3653"/>
        <w:gridCol w:w="718"/>
        <w:gridCol w:w="718"/>
        <w:gridCol w:w="856"/>
        <w:gridCol w:w="620"/>
        <w:gridCol w:w="1312"/>
        <w:gridCol w:w="897"/>
        <w:gridCol w:w="768"/>
        <w:gridCol w:w="775"/>
      </w:tblGrid>
      <w:tr w:rsidR="00140DA0" w:rsidRPr="00A57933" w14:paraId="0B117952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54510886" w14:textId="77777777" w:rsidR="00140DA0" w:rsidRPr="00A57933" w:rsidRDefault="00140DA0" w:rsidP="003B10B8">
            <w:r w:rsidRPr="00A57933">
              <w:t> </w:t>
            </w:r>
          </w:p>
        </w:tc>
        <w:tc>
          <w:tcPr>
            <w:tcW w:w="718" w:type="dxa"/>
            <w:noWrap/>
            <w:hideMark/>
          </w:tcPr>
          <w:p w14:paraId="43C0D399" w14:textId="77777777" w:rsidR="00140DA0" w:rsidRPr="00A57933" w:rsidRDefault="00140DA0" w:rsidP="003B10B8">
            <w:r w:rsidRPr="00A57933">
              <w:t>B</w:t>
            </w:r>
          </w:p>
        </w:tc>
        <w:tc>
          <w:tcPr>
            <w:tcW w:w="718" w:type="dxa"/>
            <w:noWrap/>
            <w:hideMark/>
          </w:tcPr>
          <w:p w14:paraId="57826308" w14:textId="77777777" w:rsidR="00140DA0" w:rsidRPr="00A57933" w:rsidRDefault="00140DA0" w:rsidP="003B10B8">
            <w:r w:rsidRPr="00A57933">
              <w:t>SE</w:t>
            </w:r>
          </w:p>
        </w:tc>
        <w:tc>
          <w:tcPr>
            <w:tcW w:w="856" w:type="dxa"/>
            <w:noWrap/>
            <w:hideMark/>
          </w:tcPr>
          <w:p w14:paraId="401E0A90" w14:textId="77777777" w:rsidR="00140DA0" w:rsidRPr="00A57933" w:rsidRDefault="00140DA0" w:rsidP="003B10B8">
            <w:r w:rsidRPr="00A57933">
              <w:t>Wald</w:t>
            </w:r>
          </w:p>
        </w:tc>
        <w:tc>
          <w:tcPr>
            <w:tcW w:w="620" w:type="dxa"/>
            <w:noWrap/>
            <w:hideMark/>
          </w:tcPr>
          <w:p w14:paraId="5B881C4A" w14:textId="77777777" w:rsidR="00140DA0" w:rsidRPr="00A57933" w:rsidRDefault="00140DA0" w:rsidP="003B10B8">
            <w:r w:rsidRPr="00A57933">
              <w:t>df</w:t>
            </w:r>
          </w:p>
        </w:tc>
        <w:tc>
          <w:tcPr>
            <w:tcW w:w="1312" w:type="dxa"/>
            <w:noWrap/>
            <w:hideMark/>
          </w:tcPr>
          <w:p w14:paraId="0FB224E4" w14:textId="77777777" w:rsidR="00140DA0" w:rsidRPr="00A57933" w:rsidRDefault="00140DA0" w:rsidP="003B10B8">
            <w:r w:rsidRPr="00A57933">
              <w:t>Sig.</w:t>
            </w:r>
          </w:p>
        </w:tc>
        <w:tc>
          <w:tcPr>
            <w:tcW w:w="897" w:type="dxa"/>
            <w:noWrap/>
            <w:hideMark/>
          </w:tcPr>
          <w:p w14:paraId="403E08C8" w14:textId="77777777" w:rsidR="00140DA0" w:rsidRPr="00A57933" w:rsidRDefault="00140DA0" w:rsidP="003B10B8">
            <w:r w:rsidRPr="00A57933">
              <w:t>Exp(B)</w:t>
            </w:r>
          </w:p>
        </w:tc>
        <w:tc>
          <w:tcPr>
            <w:tcW w:w="1543" w:type="dxa"/>
            <w:gridSpan w:val="2"/>
            <w:noWrap/>
            <w:hideMark/>
          </w:tcPr>
          <w:p w14:paraId="26E3C536" w14:textId="77777777" w:rsidR="00140DA0" w:rsidRPr="00A57933" w:rsidRDefault="00140DA0" w:rsidP="003B10B8">
            <w:r w:rsidRPr="00A57933">
              <w:t>95.0% CI for Exp(B)</w:t>
            </w:r>
          </w:p>
        </w:tc>
      </w:tr>
      <w:tr w:rsidR="00140DA0" w:rsidRPr="00A57933" w14:paraId="6FA67113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3867E3F4" w14:textId="77777777" w:rsidR="00140DA0" w:rsidRPr="00A57933" w:rsidRDefault="00140DA0" w:rsidP="003B10B8">
            <w:r w:rsidRPr="00A57933">
              <w:t> </w:t>
            </w:r>
          </w:p>
        </w:tc>
        <w:tc>
          <w:tcPr>
            <w:tcW w:w="718" w:type="dxa"/>
            <w:noWrap/>
            <w:hideMark/>
          </w:tcPr>
          <w:p w14:paraId="04A0E515" w14:textId="77777777" w:rsidR="00140DA0" w:rsidRPr="00A57933" w:rsidRDefault="00140DA0" w:rsidP="003B10B8"/>
        </w:tc>
        <w:tc>
          <w:tcPr>
            <w:tcW w:w="718" w:type="dxa"/>
            <w:noWrap/>
            <w:hideMark/>
          </w:tcPr>
          <w:p w14:paraId="2B80F726" w14:textId="77777777" w:rsidR="00140DA0" w:rsidRPr="00A57933" w:rsidRDefault="00140DA0" w:rsidP="003B10B8"/>
        </w:tc>
        <w:tc>
          <w:tcPr>
            <w:tcW w:w="856" w:type="dxa"/>
            <w:noWrap/>
            <w:hideMark/>
          </w:tcPr>
          <w:p w14:paraId="0D964034" w14:textId="77777777" w:rsidR="00140DA0" w:rsidRPr="00A57933" w:rsidRDefault="00140DA0" w:rsidP="003B10B8"/>
        </w:tc>
        <w:tc>
          <w:tcPr>
            <w:tcW w:w="620" w:type="dxa"/>
            <w:noWrap/>
            <w:hideMark/>
          </w:tcPr>
          <w:p w14:paraId="5829C4BC" w14:textId="77777777" w:rsidR="00140DA0" w:rsidRPr="00A57933" w:rsidRDefault="00140DA0" w:rsidP="003B10B8"/>
        </w:tc>
        <w:tc>
          <w:tcPr>
            <w:tcW w:w="1312" w:type="dxa"/>
            <w:noWrap/>
            <w:hideMark/>
          </w:tcPr>
          <w:p w14:paraId="556D42D4" w14:textId="77777777" w:rsidR="00140DA0" w:rsidRPr="00A57933" w:rsidRDefault="00140DA0" w:rsidP="003B10B8"/>
        </w:tc>
        <w:tc>
          <w:tcPr>
            <w:tcW w:w="897" w:type="dxa"/>
            <w:noWrap/>
            <w:hideMark/>
          </w:tcPr>
          <w:p w14:paraId="5BA99362" w14:textId="77777777" w:rsidR="00140DA0" w:rsidRPr="00A57933" w:rsidRDefault="00140DA0" w:rsidP="003B10B8"/>
        </w:tc>
        <w:tc>
          <w:tcPr>
            <w:tcW w:w="768" w:type="dxa"/>
            <w:noWrap/>
            <w:hideMark/>
          </w:tcPr>
          <w:p w14:paraId="138804AD" w14:textId="77777777" w:rsidR="00140DA0" w:rsidRPr="00A57933" w:rsidRDefault="00140DA0" w:rsidP="003B10B8">
            <w:r w:rsidRPr="00A57933">
              <w:t>Lower</w:t>
            </w:r>
          </w:p>
        </w:tc>
        <w:tc>
          <w:tcPr>
            <w:tcW w:w="775" w:type="dxa"/>
            <w:noWrap/>
            <w:hideMark/>
          </w:tcPr>
          <w:p w14:paraId="64280DCE" w14:textId="77777777" w:rsidR="00140DA0" w:rsidRPr="00A57933" w:rsidRDefault="00140DA0" w:rsidP="003B10B8">
            <w:r w:rsidRPr="00A57933">
              <w:t>Upper</w:t>
            </w:r>
          </w:p>
        </w:tc>
      </w:tr>
      <w:tr w:rsidR="00140DA0" w:rsidRPr="00A57933" w14:paraId="2332F920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5F4CCC8D" w14:textId="77777777" w:rsidR="00140DA0" w:rsidRPr="00A57933" w:rsidRDefault="00140DA0" w:rsidP="003B10B8">
            <w:r w:rsidRPr="00A57933">
              <w:t>Age at diagnosis 0=&lt;41; 1=&gt;41</w:t>
            </w:r>
          </w:p>
        </w:tc>
        <w:tc>
          <w:tcPr>
            <w:tcW w:w="718" w:type="dxa"/>
            <w:noWrap/>
            <w:hideMark/>
          </w:tcPr>
          <w:p w14:paraId="205037BC" w14:textId="77777777" w:rsidR="00140DA0" w:rsidRPr="00A57933" w:rsidRDefault="00140DA0" w:rsidP="003B10B8">
            <w:r w:rsidRPr="00A57933">
              <w:t>0.494</w:t>
            </w:r>
          </w:p>
        </w:tc>
        <w:tc>
          <w:tcPr>
            <w:tcW w:w="718" w:type="dxa"/>
            <w:noWrap/>
            <w:hideMark/>
          </w:tcPr>
          <w:p w14:paraId="4076DA19" w14:textId="77777777" w:rsidR="00140DA0" w:rsidRPr="00A57933" w:rsidRDefault="00140DA0" w:rsidP="003B10B8">
            <w:r w:rsidRPr="00A57933">
              <w:t>0.309</w:t>
            </w:r>
          </w:p>
        </w:tc>
        <w:tc>
          <w:tcPr>
            <w:tcW w:w="856" w:type="dxa"/>
            <w:noWrap/>
            <w:hideMark/>
          </w:tcPr>
          <w:p w14:paraId="2A99D0C4" w14:textId="77777777" w:rsidR="00140DA0" w:rsidRPr="00A57933" w:rsidRDefault="00140DA0" w:rsidP="003B10B8">
            <w:r w:rsidRPr="00A57933">
              <w:t>2.552</w:t>
            </w:r>
          </w:p>
        </w:tc>
        <w:tc>
          <w:tcPr>
            <w:tcW w:w="620" w:type="dxa"/>
            <w:noWrap/>
            <w:hideMark/>
          </w:tcPr>
          <w:p w14:paraId="69EAC751" w14:textId="77777777" w:rsidR="00140DA0" w:rsidRPr="00A57933" w:rsidRDefault="00140DA0" w:rsidP="003B10B8">
            <w:r w:rsidRPr="00A57933">
              <w:t>1</w:t>
            </w:r>
          </w:p>
        </w:tc>
        <w:tc>
          <w:tcPr>
            <w:tcW w:w="1312" w:type="dxa"/>
            <w:noWrap/>
            <w:hideMark/>
          </w:tcPr>
          <w:p w14:paraId="6EED5FA4" w14:textId="77777777" w:rsidR="00140DA0" w:rsidRPr="00A57933" w:rsidRDefault="00140DA0" w:rsidP="003B10B8">
            <w:r w:rsidRPr="00A57933">
              <w:t>0.11</w:t>
            </w:r>
          </w:p>
        </w:tc>
        <w:tc>
          <w:tcPr>
            <w:tcW w:w="897" w:type="dxa"/>
            <w:noWrap/>
            <w:hideMark/>
          </w:tcPr>
          <w:p w14:paraId="237B0207" w14:textId="77777777" w:rsidR="00140DA0" w:rsidRPr="00A57933" w:rsidRDefault="00140DA0" w:rsidP="003B10B8">
            <w:r w:rsidRPr="00A57933">
              <w:t>1.638</w:t>
            </w:r>
          </w:p>
        </w:tc>
        <w:tc>
          <w:tcPr>
            <w:tcW w:w="768" w:type="dxa"/>
            <w:noWrap/>
            <w:hideMark/>
          </w:tcPr>
          <w:p w14:paraId="41098C4D" w14:textId="77777777" w:rsidR="00140DA0" w:rsidRPr="00A57933" w:rsidRDefault="00140DA0" w:rsidP="003B10B8">
            <w:r w:rsidRPr="00A57933">
              <w:t>0.894</w:t>
            </w:r>
          </w:p>
        </w:tc>
        <w:tc>
          <w:tcPr>
            <w:tcW w:w="775" w:type="dxa"/>
            <w:noWrap/>
            <w:hideMark/>
          </w:tcPr>
          <w:p w14:paraId="265843EF" w14:textId="77777777" w:rsidR="00140DA0" w:rsidRPr="00A57933" w:rsidRDefault="00140DA0" w:rsidP="003B10B8">
            <w:r w:rsidRPr="00A57933">
              <w:t>3.001</w:t>
            </w:r>
          </w:p>
        </w:tc>
      </w:tr>
      <w:tr w:rsidR="00140DA0" w:rsidRPr="00A57933" w14:paraId="104561CA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758BF72B" w14:textId="77777777" w:rsidR="00140DA0" w:rsidRPr="00A57933" w:rsidRDefault="00140DA0" w:rsidP="003B10B8">
            <w:r w:rsidRPr="00A57933">
              <w:t>IDH mutation status wt=0; mutant co-del=1; mutant non-co-del=2</w:t>
            </w:r>
          </w:p>
        </w:tc>
        <w:tc>
          <w:tcPr>
            <w:tcW w:w="718" w:type="dxa"/>
            <w:noWrap/>
            <w:hideMark/>
          </w:tcPr>
          <w:p w14:paraId="159635D1" w14:textId="77777777" w:rsidR="00140DA0" w:rsidRPr="00A57933" w:rsidRDefault="00140DA0" w:rsidP="003B10B8"/>
        </w:tc>
        <w:tc>
          <w:tcPr>
            <w:tcW w:w="718" w:type="dxa"/>
            <w:noWrap/>
            <w:hideMark/>
          </w:tcPr>
          <w:p w14:paraId="3E9B5CE1" w14:textId="77777777" w:rsidR="00140DA0" w:rsidRPr="00A57933" w:rsidRDefault="00140DA0" w:rsidP="003B10B8"/>
        </w:tc>
        <w:tc>
          <w:tcPr>
            <w:tcW w:w="856" w:type="dxa"/>
            <w:noWrap/>
            <w:hideMark/>
          </w:tcPr>
          <w:p w14:paraId="6947084A" w14:textId="77777777" w:rsidR="00140DA0" w:rsidRPr="00A57933" w:rsidRDefault="00140DA0" w:rsidP="003B10B8">
            <w:r w:rsidRPr="00A57933">
              <w:t>35.888</w:t>
            </w:r>
          </w:p>
        </w:tc>
        <w:tc>
          <w:tcPr>
            <w:tcW w:w="620" w:type="dxa"/>
            <w:noWrap/>
            <w:hideMark/>
          </w:tcPr>
          <w:p w14:paraId="6515F5F1" w14:textId="77777777" w:rsidR="00140DA0" w:rsidRPr="00A57933" w:rsidRDefault="00140DA0" w:rsidP="003B10B8">
            <w:r w:rsidRPr="00A57933">
              <w:t>2</w:t>
            </w:r>
          </w:p>
        </w:tc>
        <w:tc>
          <w:tcPr>
            <w:tcW w:w="1312" w:type="dxa"/>
            <w:noWrap/>
            <w:hideMark/>
          </w:tcPr>
          <w:p w14:paraId="16891072" w14:textId="77777777" w:rsidR="00140DA0" w:rsidRPr="00A57933" w:rsidRDefault="00140DA0" w:rsidP="003B10B8">
            <w:pPr>
              <w:rPr>
                <w:b/>
                <w:bCs/>
              </w:rPr>
            </w:pPr>
            <w:r w:rsidRPr="00A57933">
              <w:rPr>
                <w:b/>
                <w:bCs/>
              </w:rPr>
              <w:t>&lt;.001 (1.6105E-8)</w:t>
            </w:r>
          </w:p>
        </w:tc>
        <w:tc>
          <w:tcPr>
            <w:tcW w:w="897" w:type="dxa"/>
            <w:noWrap/>
            <w:hideMark/>
          </w:tcPr>
          <w:p w14:paraId="23489C7D" w14:textId="77777777" w:rsidR="00140DA0" w:rsidRPr="00A57933" w:rsidRDefault="00140DA0" w:rsidP="003B10B8">
            <w:pPr>
              <w:rPr>
                <w:b/>
                <w:bCs/>
              </w:rPr>
            </w:pPr>
          </w:p>
        </w:tc>
        <w:tc>
          <w:tcPr>
            <w:tcW w:w="768" w:type="dxa"/>
            <w:noWrap/>
            <w:hideMark/>
          </w:tcPr>
          <w:p w14:paraId="33A82E4B" w14:textId="77777777" w:rsidR="00140DA0" w:rsidRPr="00A57933" w:rsidRDefault="00140DA0" w:rsidP="003B10B8"/>
        </w:tc>
        <w:tc>
          <w:tcPr>
            <w:tcW w:w="775" w:type="dxa"/>
            <w:noWrap/>
            <w:hideMark/>
          </w:tcPr>
          <w:p w14:paraId="5604C6A4" w14:textId="77777777" w:rsidR="00140DA0" w:rsidRPr="00A57933" w:rsidRDefault="00140DA0" w:rsidP="003B10B8">
            <w:r w:rsidRPr="00A57933">
              <w:t> </w:t>
            </w:r>
          </w:p>
        </w:tc>
      </w:tr>
      <w:tr w:rsidR="00140DA0" w:rsidRPr="00A57933" w14:paraId="2770E840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50C53E8D" w14:textId="77777777" w:rsidR="00140DA0" w:rsidRPr="00A57933" w:rsidRDefault="00140DA0" w:rsidP="003B10B8">
            <w:r w:rsidRPr="00A57933">
              <w:t>IDH mutation status wt=0; mutant co-del=1; mutant non-co-del=2(1)</w:t>
            </w:r>
          </w:p>
        </w:tc>
        <w:tc>
          <w:tcPr>
            <w:tcW w:w="718" w:type="dxa"/>
            <w:noWrap/>
            <w:hideMark/>
          </w:tcPr>
          <w:p w14:paraId="39FD7B98" w14:textId="77777777" w:rsidR="00140DA0" w:rsidRPr="00A57933" w:rsidRDefault="00140DA0" w:rsidP="003B10B8">
            <w:r w:rsidRPr="00A57933">
              <w:t>-2.785</w:t>
            </w:r>
          </w:p>
        </w:tc>
        <w:tc>
          <w:tcPr>
            <w:tcW w:w="718" w:type="dxa"/>
            <w:noWrap/>
            <w:hideMark/>
          </w:tcPr>
          <w:p w14:paraId="4C7B3DED" w14:textId="77777777" w:rsidR="00140DA0" w:rsidRPr="00A57933" w:rsidRDefault="00140DA0" w:rsidP="003B10B8">
            <w:r w:rsidRPr="00A57933">
              <w:t>0.523</w:t>
            </w:r>
          </w:p>
        </w:tc>
        <w:tc>
          <w:tcPr>
            <w:tcW w:w="856" w:type="dxa"/>
            <w:noWrap/>
            <w:hideMark/>
          </w:tcPr>
          <w:p w14:paraId="2F03806B" w14:textId="77777777" w:rsidR="00140DA0" w:rsidRPr="00A57933" w:rsidRDefault="00140DA0" w:rsidP="003B10B8">
            <w:r w:rsidRPr="00A57933">
              <w:t>28.37</w:t>
            </w:r>
          </w:p>
        </w:tc>
        <w:tc>
          <w:tcPr>
            <w:tcW w:w="620" w:type="dxa"/>
            <w:noWrap/>
            <w:hideMark/>
          </w:tcPr>
          <w:p w14:paraId="3462621D" w14:textId="77777777" w:rsidR="00140DA0" w:rsidRPr="00A57933" w:rsidRDefault="00140DA0" w:rsidP="003B10B8">
            <w:r w:rsidRPr="00A57933">
              <w:t>1</w:t>
            </w:r>
          </w:p>
        </w:tc>
        <w:tc>
          <w:tcPr>
            <w:tcW w:w="1312" w:type="dxa"/>
            <w:noWrap/>
            <w:hideMark/>
          </w:tcPr>
          <w:p w14:paraId="3D5AB2D3" w14:textId="77777777" w:rsidR="00140DA0" w:rsidRPr="00A57933" w:rsidRDefault="00140DA0" w:rsidP="003B10B8">
            <w:pPr>
              <w:rPr>
                <w:b/>
                <w:bCs/>
              </w:rPr>
            </w:pPr>
            <w:r w:rsidRPr="00A57933">
              <w:rPr>
                <w:b/>
                <w:bCs/>
              </w:rPr>
              <w:t>&lt;.001 (1.002E-7)</w:t>
            </w:r>
          </w:p>
        </w:tc>
        <w:tc>
          <w:tcPr>
            <w:tcW w:w="897" w:type="dxa"/>
            <w:noWrap/>
            <w:hideMark/>
          </w:tcPr>
          <w:p w14:paraId="5B8B1CA5" w14:textId="77777777" w:rsidR="00140DA0" w:rsidRPr="00A57933" w:rsidRDefault="00140DA0" w:rsidP="003B10B8">
            <w:r w:rsidRPr="00A57933">
              <w:t>0.062</w:t>
            </w:r>
          </w:p>
        </w:tc>
        <w:tc>
          <w:tcPr>
            <w:tcW w:w="768" w:type="dxa"/>
            <w:noWrap/>
            <w:hideMark/>
          </w:tcPr>
          <w:p w14:paraId="02D6D789" w14:textId="77777777" w:rsidR="00140DA0" w:rsidRPr="00A57933" w:rsidRDefault="00140DA0" w:rsidP="003B10B8">
            <w:r w:rsidRPr="00A57933">
              <w:t>0.022</w:t>
            </w:r>
          </w:p>
        </w:tc>
        <w:tc>
          <w:tcPr>
            <w:tcW w:w="775" w:type="dxa"/>
            <w:noWrap/>
            <w:hideMark/>
          </w:tcPr>
          <w:p w14:paraId="07176456" w14:textId="77777777" w:rsidR="00140DA0" w:rsidRPr="00A57933" w:rsidRDefault="00140DA0" w:rsidP="003B10B8">
            <w:r w:rsidRPr="00A57933">
              <w:t>0.172</w:t>
            </w:r>
          </w:p>
        </w:tc>
      </w:tr>
      <w:tr w:rsidR="00140DA0" w:rsidRPr="00A57933" w14:paraId="42FA348B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318AA1C7" w14:textId="77777777" w:rsidR="00140DA0" w:rsidRPr="00A57933" w:rsidRDefault="00140DA0" w:rsidP="003B10B8">
            <w:r w:rsidRPr="00A57933">
              <w:t>IDH mutation status wt=0; mutant co-del=1; mutant non-co-del=2(2)</w:t>
            </w:r>
          </w:p>
        </w:tc>
        <w:tc>
          <w:tcPr>
            <w:tcW w:w="718" w:type="dxa"/>
            <w:noWrap/>
            <w:hideMark/>
          </w:tcPr>
          <w:p w14:paraId="2E6D2546" w14:textId="77777777" w:rsidR="00140DA0" w:rsidRPr="00A57933" w:rsidRDefault="00140DA0" w:rsidP="003B10B8">
            <w:r w:rsidRPr="00A57933">
              <w:t>-1.985</w:t>
            </w:r>
          </w:p>
        </w:tc>
        <w:tc>
          <w:tcPr>
            <w:tcW w:w="718" w:type="dxa"/>
            <w:noWrap/>
            <w:hideMark/>
          </w:tcPr>
          <w:p w14:paraId="2C3BC5AF" w14:textId="77777777" w:rsidR="00140DA0" w:rsidRPr="00A57933" w:rsidRDefault="00140DA0" w:rsidP="003B10B8">
            <w:r w:rsidRPr="00A57933">
              <w:t>0.377</w:t>
            </w:r>
          </w:p>
        </w:tc>
        <w:tc>
          <w:tcPr>
            <w:tcW w:w="856" w:type="dxa"/>
            <w:noWrap/>
            <w:hideMark/>
          </w:tcPr>
          <w:p w14:paraId="0C1BA534" w14:textId="77777777" w:rsidR="00140DA0" w:rsidRPr="00A57933" w:rsidRDefault="00140DA0" w:rsidP="003B10B8">
            <w:r w:rsidRPr="00A57933">
              <w:t>27.778</w:t>
            </w:r>
          </w:p>
        </w:tc>
        <w:tc>
          <w:tcPr>
            <w:tcW w:w="620" w:type="dxa"/>
            <w:noWrap/>
            <w:hideMark/>
          </w:tcPr>
          <w:p w14:paraId="1B9D76D3" w14:textId="77777777" w:rsidR="00140DA0" w:rsidRPr="00A57933" w:rsidRDefault="00140DA0" w:rsidP="003B10B8">
            <w:r w:rsidRPr="00A57933">
              <w:t>1</w:t>
            </w:r>
          </w:p>
        </w:tc>
        <w:tc>
          <w:tcPr>
            <w:tcW w:w="1312" w:type="dxa"/>
            <w:noWrap/>
            <w:hideMark/>
          </w:tcPr>
          <w:p w14:paraId="02E43DF5" w14:textId="77777777" w:rsidR="00140DA0" w:rsidRPr="00A57933" w:rsidRDefault="00140DA0" w:rsidP="003B10B8">
            <w:pPr>
              <w:rPr>
                <w:b/>
                <w:bCs/>
              </w:rPr>
            </w:pPr>
            <w:r w:rsidRPr="00A57933">
              <w:rPr>
                <w:b/>
                <w:bCs/>
              </w:rPr>
              <w:t>&lt;.001 (1.3609E-7)</w:t>
            </w:r>
          </w:p>
        </w:tc>
        <w:tc>
          <w:tcPr>
            <w:tcW w:w="897" w:type="dxa"/>
            <w:noWrap/>
            <w:hideMark/>
          </w:tcPr>
          <w:p w14:paraId="09298BCE" w14:textId="77777777" w:rsidR="00140DA0" w:rsidRPr="00A57933" w:rsidRDefault="00140DA0" w:rsidP="003B10B8">
            <w:r w:rsidRPr="00A57933">
              <w:t>0.137</w:t>
            </w:r>
          </w:p>
        </w:tc>
        <w:tc>
          <w:tcPr>
            <w:tcW w:w="768" w:type="dxa"/>
            <w:noWrap/>
            <w:hideMark/>
          </w:tcPr>
          <w:p w14:paraId="19E5049E" w14:textId="77777777" w:rsidR="00140DA0" w:rsidRPr="00A57933" w:rsidRDefault="00140DA0" w:rsidP="003B10B8">
            <w:r w:rsidRPr="00A57933">
              <w:t>0.066</w:t>
            </w:r>
          </w:p>
        </w:tc>
        <w:tc>
          <w:tcPr>
            <w:tcW w:w="775" w:type="dxa"/>
            <w:noWrap/>
            <w:hideMark/>
          </w:tcPr>
          <w:p w14:paraId="01EED8A7" w14:textId="77777777" w:rsidR="00140DA0" w:rsidRPr="00A57933" w:rsidRDefault="00140DA0" w:rsidP="003B10B8">
            <w:r w:rsidRPr="00A57933">
              <w:t>0.287</w:t>
            </w:r>
          </w:p>
        </w:tc>
      </w:tr>
      <w:tr w:rsidR="00140DA0" w:rsidRPr="00A57933" w14:paraId="29A5AF25" w14:textId="77777777" w:rsidTr="003B10B8">
        <w:trPr>
          <w:trHeight w:val="300"/>
        </w:trPr>
        <w:tc>
          <w:tcPr>
            <w:tcW w:w="3653" w:type="dxa"/>
            <w:noWrap/>
            <w:hideMark/>
          </w:tcPr>
          <w:p w14:paraId="13BE82FB" w14:textId="77777777" w:rsidR="00140DA0" w:rsidRPr="00A57933" w:rsidRDefault="00140DA0" w:rsidP="003B10B8">
            <w:r w:rsidRPr="00A57933">
              <w:t>DMD low=0; high=1</w:t>
            </w:r>
          </w:p>
        </w:tc>
        <w:tc>
          <w:tcPr>
            <w:tcW w:w="718" w:type="dxa"/>
            <w:noWrap/>
            <w:hideMark/>
          </w:tcPr>
          <w:p w14:paraId="0EB3906F" w14:textId="77777777" w:rsidR="00140DA0" w:rsidRPr="00A57933" w:rsidRDefault="00140DA0" w:rsidP="003B10B8">
            <w:r w:rsidRPr="00A57933">
              <w:t>0.752</w:t>
            </w:r>
          </w:p>
        </w:tc>
        <w:tc>
          <w:tcPr>
            <w:tcW w:w="718" w:type="dxa"/>
            <w:noWrap/>
            <w:hideMark/>
          </w:tcPr>
          <w:p w14:paraId="19B89D1C" w14:textId="77777777" w:rsidR="00140DA0" w:rsidRPr="00A57933" w:rsidRDefault="00140DA0" w:rsidP="003B10B8">
            <w:r w:rsidRPr="00A57933">
              <w:t>0.323</w:t>
            </w:r>
          </w:p>
        </w:tc>
        <w:tc>
          <w:tcPr>
            <w:tcW w:w="856" w:type="dxa"/>
            <w:noWrap/>
            <w:hideMark/>
          </w:tcPr>
          <w:p w14:paraId="5A700A25" w14:textId="77777777" w:rsidR="00140DA0" w:rsidRPr="00A57933" w:rsidRDefault="00140DA0" w:rsidP="003B10B8">
            <w:r w:rsidRPr="00A57933">
              <w:t>5.412</w:t>
            </w:r>
          </w:p>
        </w:tc>
        <w:tc>
          <w:tcPr>
            <w:tcW w:w="620" w:type="dxa"/>
            <w:noWrap/>
            <w:hideMark/>
          </w:tcPr>
          <w:p w14:paraId="17421884" w14:textId="77777777" w:rsidR="00140DA0" w:rsidRPr="00A57933" w:rsidRDefault="00140DA0" w:rsidP="003B10B8">
            <w:r w:rsidRPr="00A57933">
              <w:t>1</w:t>
            </w:r>
          </w:p>
        </w:tc>
        <w:tc>
          <w:tcPr>
            <w:tcW w:w="1312" w:type="dxa"/>
            <w:noWrap/>
            <w:hideMark/>
          </w:tcPr>
          <w:p w14:paraId="5DB34915" w14:textId="77777777" w:rsidR="00140DA0" w:rsidRPr="00A57933" w:rsidRDefault="00140DA0" w:rsidP="003B10B8">
            <w:pPr>
              <w:rPr>
                <w:b/>
                <w:bCs/>
              </w:rPr>
            </w:pPr>
            <w:r w:rsidRPr="00A57933">
              <w:rPr>
                <w:b/>
                <w:bCs/>
              </w:rPr>
              <w:t>0.02</w:t>
            </w:r>
          </w:p>
        </w:tc>
        <w:tc>
          <w:tcPr>
            <w:tcW w:w="897" w:type="dxa"/>
            <w:noWrap/>
            <w:hideMark/>
          </w:tcPr>
          <w:p w14:paraId="42078F42" w14:textId="77777777" w:rsidR="00140DA0" w:rsidRPr="00A57933" w:rsidRDefault="00140DA0" w:rsidP="003B10B8">
            <w:r w:rsidRPr="00A57933">
              <w:t>2.12</w:t>
            </w:r>
          </w:p>
        </w:tc>
        <w:tc>
          <w:tcPr>
            <w:tcW w:w="768" w:type="dxa"/>
            <w:noWrap/>
            <w:hideMark/>
          </w:tcPr>
          <w:p w14:paraId="370FAEA5" w14:textId="77777777" w:rsidR="00140DA0" w:rsidRPr="00A57933" w:rsidRDefault="00140DA0" w:rsidP="003B10B8">
            <w:r w:rsidRPr="00A57933">
              <w:t>1.126</w:t>
            </w:r>
          </w:p>
        </w:tc>
        <w:tc>
          <w:tcPr>
            <w:tcW w:w="775" w:type="dxa"/>
            <w:noWrap/>
            <w:hideMark/>
          </w:tcPr>
          <w:p w14:paraId="6FABB758" w14:textId="77777777" w:rsidR="00140DA0" w:rsidRPr="00A57933" w:rsidRDefault="00140DA0" w:rsidP="003B10B8">
            <w:r w:rsidRPr="00A57933">
              <w:t>3.994</w:t>
            </w:r>
          </w:p>
        </w:tc>
      </w:tr>
    </w:tbl>
    <w:p w14:paraId="543CE1CD" w14:textId="5C049F07" w:rsidR="00140DA0" w:rsidRPr="00914470" w:rsidRDefault="006E4EA9" w:rsidP="00140DA0">
      <w:r>
        <w:t>b</w:t>
      </w:r>
    </w:p>
    <w:p w14:paraId="3EAF5AA0" w14:textId="77777777" w:rsidR="00140DA0" w:rsidRPr="00856127" w:rsidRDefault="00140DA0" w:rsidP="00140DA0"/>
    <w:p w14:paraId="6C05C1C6" w14:textId="0DA047C1" w:rsidR="00914470" w:rsidRPr="00575ABC" w:rsidRDefault="00914470" w:rsidP="00F945A2">
      <w:pPr>
        <w:tabs>
          <w:tab w:val="left" w:pos="2175"/>
        </w:tabs>
        <w:jc w:val="both"/>
        <w:rPr>
          <w:b/>
          <w:sz w:val="20"/>
        </w:rPr>
      </w:pPr>
      <w:r w:rsidRPr="00575ABC">
        <w:rPr>
          <w:b/>
        </w:rPr>
        <w:t>Supplementary figure S3.</w:t>
      </w:r>
      <w:r w:rsidR="006E4EA9" w:rsidRPr="00575ABC">
        <w:rPr>
          <w:b/>
        </w:rPr>
        <w:t xml:space="preserve"> </w:t>
      </w:r>
      <w:r w:rsidR="005024B6" w:rsidRPr="00575ABC">
        <w:rPr>
          <w:b/>
          <w:i/>
        </w:rPr>
        <w:t>DMD</w:t>
      </w:r>
      <w:r w:rsidR="005024B6" w:rsidRPr="00575ABC">
        <w:rPr>
          <w:b/>
        </w:rPr>
        <w:t xml:space="preserve"> expression remains significantly associated with survival in a multivariate model containing important clinicopathological variables.</w:t>
      </w:r>
      <w:r w:rsidR="005024B6" w:rsidRPr="00575ABC">
        <w:t xml:space="preserve">  (a) Age at </w:t>
      </w:r>
      <w:r w:rsidR="005024B6" w:rsidRPr="00BD6934">
        <w:t>diagnosis</w:t>
      </w:r>
      <w:r w:rsidR="008A5B54">
        <w:t xml:space="preserve"> and</w:t>
      </w:r>
      <w:r w:rsidR="00406EFC">
        <w:t xml:space="preserve"> </w:t>
      </w:r>
      <w:r w:rsidR="005024B6" w:rsidRPr="00BD6934">
        <w:t xml:space="preserve">IDH mutation status </w:t>
      </w:r>
      <w:r w:rsidR="002B090C" w:rsidRPr="00BD6934">
        <w:t xml:space="preserve">are </w:t>
      </w:r>
      <w:r w:rsidR="008A5B54">
        <w:t xml:space="preserve">both </w:t>
      </w:r>
      <w:r w:rsidR="005024B6" w:rsidRPr="00BD6934">
        <w:t>significantly associated with survival</w:t>
      </w:r>
      <w:r w:rsidR="002B090C" w:rsidRPr="00BD6934">
        <w:t xml:space="preserve"> in the TCGA </w:t>
      </w:r>
      <w:r w:rsidR="00CD77D7" w:rsidRPr="00BD6934">
        <w:t xml:space="preserve">LGG grade II </w:t>
      </w:r>
      <w:r w:rsidR="002B090C" w:rsidRPr="00BD6934">
        <w:t>cohort</w:t>
      </w:r>
      <w:r w:rsidR="00CD77D7" w:rsidRPr="00BD6934">
        <w:t xml:space="preserve"> u</w:t>
      </w:r>
      <w:r w:rsidR="00CD77D7" w:rsidRPr="00575ABC">
        <w:t>sing the log-rank test</w:t>
      </w:r>
      <w:r w:rsidR="002B090C" w:rsidRPr="00575ABC">
        <w:t xml:space="preserve">.  </w:t>
      </w:r>
      <w:r w:rsidR="00B900FC" w:rsidRPr="00B900FC">
        <w:rPr>
          <w:szCs w:val="24"/>
        </w:rPr>
        <w:t>Numbers in brackets are median overall survival times in months.</w:t>
      </w:r>
      <w:r w:rsidR="00B900FC" w:rsidRPr="00B900FC">
        <w:rPr>
          <w:sz w:val="20"/>
        </w:rPr>
        <w:t xml:space="preserve">  </w:t>
      </w:r>
      <w:r w:rsidR="00CD77D7" w:rsidRPr="00575ABC">
        <w:t xml:space="preserve">(b) </w:t>
      </w:r>
      <w:r w:rsidR="005024B6" w:rsidRPr="00575ABC">
        <w:rPr>
          <w:i/>
        </w:rPr>
        <w:t>DMD</w:t>
      </w:r>
      <w:r w:rsidR="005024B6" w:rsidRPr="00575ABC">
        <w:t xml:space="preserve"> expression remained significant in a multivariate </w:t>
      </w:r>
      <w:r w:rsidR="00CD77D7" w:rsidRPr="00575ABC">
        <w:t xml:space="preserve">Cox regression </w:t>
      </w:r>
      <w:r w:rsidR="005024B6" w:rsidRPr="00575ABC">
        <w:t>analysis with age (&lt;41 years; &gt;41 years) and IDH mutation/co-deletion status (wild-type; IDH mutant co-deleted and IDH mutant non-co-deleted) and is therefore independently prognostic of these for LGG</w:t>
      </w:r>
      <w:r w:rsidR="00CD77D7" w:rsidRPr="00575ABC">
        <w:t>.</w:t>
      </w:r>
      <w:r w:rsidR="00FE7456">
        <w:t xml:space="preserve">  Multivariate analysis was conducted using SPSS.  </w:t>
      </w:r>
    </w:p>
    <w:p w14:paraId="68348E34" w14:textId="02CC4BE8" w:rsidR="005C4120" w:rsidRDefault="005C4120">
      <w:r>
        <w:br w:type="page"/>
      </w:r>
    </w:p>
    <w:p w14:paraId="7288B2C8" w14:textId="77777777" w:rsidR="00140DA0" w:rsidRPr="00856127" w:rsidRDefault="00140DA0" w:rsidP="00140DA0"/>
    <w:p w14:paraId="6B42BBC7" w14:textId="3E99DE4F" w:rsidR="00B15B49" w:rsidRDefault="005017B5">
      <w:r>
        <w:t xml:space="preserve">          </w:t>
      </w:r>
      <w:r w:rsidR="005C4120" w:rsidRPr="0044515C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2FF24E13" wp14:editId="7DA9EC6A">
            <wp:simplePos x="0" y="0"/>
            <wp:positionH relativeFrom="margin">
              <wp:posOffset>-730885</wp:posOffset>
            </wp:positionH>
            <wp:positionV relativeFrom="paragraph">
              <wp:posOffset>285115</wp:posOffset>
            </wp:positionV>
            <wp:extent cx="7376795" cy="1596390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6795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                           </w:t>
      </w:r>
    </w:p>
    <w:p w14:paraId="50E169D6" w14:textId="77777777" w:rsidR="00B15B49" w:rsidRDefault="00B15B49"/>
    <w:p w14:paraId="3388519B" w14:textId="3B2DF8FF" w:rsidR="005C4120" w:rsidRPr="00D9186D" w:rsidRDefault="005C4120" w:rsidP="005C4120">
      <w:pPr>
        <w:tabs>
          <w:tab w:val="left" w:pos="2175"/>
        </w:tabs>
        <w:jc w:val="both"/>
      </w:pPr>
      <w:r w:rsidRPr="00D9186D">
        <w:rPr>
          <w:b/>
        </w:rPr>
        <w:t>Supplementary figure S</w:t>
      </w:r>
      <w:r>
        <w:rPr>
          <w:b/>
        </w:rPr>
        <w:t xml:space="preserve">4.  A replication cohort analysis confirms the detrimental effect of high </w:t>
      </w:r>
      <w:r w:rsidRPr="004159FC">
        <w:rPr>
          <w:b/>
          <w:i/>
        </w:rPr>
        <w:t>DMD</w:t>
      </w:r>
      <w:r>
        <w:rPr>
          <w:b/>
        </w:rPr>
        <w:t xml:space="preserve"> expression on glioma survival is limited to the less invasive, IDH mutant, gliomas. </w:t>
      </w:r>
      <w:r>
        <w:t xml:space="preserve">CGGA RNAseq data from grade III LGG cases was dichotomised into high (blue) and low (red) </w:t>
      </w:r>
      <w:r w:rsidRPr="00363021">
        <w:rPr>
          <w:i/>
        </w:rPr>
        <w:t>DMD</w:t>
      </w:r>
      <w:r>
        <w:t xml:space="preserve"> expressing groups and </w:t>
      </w:r>
      <w:r w:rsidR="00CE5BAF">
        <w:t>analysed according to IDH mutation status</w:t>
      </w:r>
      <w:r w:rsidR="007069BA">
        <w:t>.  S</w:t>
      </w:r>
      <w:r>
        <w:t xml:space="preserve">urvival analysis </w:t>
      </w:r>
      <w:r w:rsidR="007069BA">
        <w:t xml:space="preserve">was </w:t>
      </w:r>
      <w:r>
        <w:t xml:space="preserve">performed in GraphPad using the log-rank test.  </w:t>
      </w:r>
      <w:r w:rsidR="007069BA">
        <w:t>This data</w:t>
      </w:r>
      <w:r>
        <w:t xml:space="preserve"> replicates our finding that high </w:t>
      </w:r>
      <w:r w:rsidRPr="00C31AC7">
        <w:rPr>
          <w:i/>
        </w:rPr>
        <w:t>DMD</w:t>
      </w:r>
      <w:r>
        <w:t xml:space="preserve"> expression is significantly linked to poor survival in only IDH mutant cases.</w:t>
      </w:r>
      <w:r w:rsidR="00B900FC">
        <w:t xml:space="preserve">  </w:t>
      </w:r>
      <w:r w:rsidR="00B900FC" w:rsidRPr="00B900FC">
        <w:rPr>
          <w:szCs w:val="24"/>
        </w:rPr>
        <w:t>Numbers in brackets are median overall survival times in months.</w:t>
      </w:r>
      <w:r w:rsidR="00B900FC" w:rsidRPr="00B900FC">
        <w:rPr>
          <w:sz w:val="20"/>
        </w:rPr>
        <w:t xml:space="preserve">   </w:t>
      </w:r>
      <w:r>
        <w:t xml:space="preserve"> </w:t>
      </w:r>
    </w:p>
    <w:p w14:paraId="6AB114F3" w14:textId="77777777" w:rsidR="00B15B49" w:rsidRDefault="00B15B49"/>
    <w:p w14:paraId="3CE68A03" w14:textId="77777777" w:rsidR="00B15B49" w:rsidRDefault="00B15B49"/>
    <w:p w14:paraId="65031D2E" w14:textId="77777777" w:rsidR="00B15B49" w:rsidRDefault="00B15B49"/>
    <w:p w14:paraId="21BB1719" w14:textId="77777777" w:rsidR="00B15B49" w:rsidRDefault="00B15B49"/>
    <w:p w14:paraId="2A48C630" w14:textId="77777777" w:rsidR="00B15B49" w:rsidRDefault="00B15B49"/>
    <w:p w14:paraId="0D1D267A" w14:textId="77777777" w:rsidR="00B15B49" w:rsidRDefault="00B15B49"/>
    <w:p w14:paraId="02436FFF" w14:textId="77777777" w:rsidR="005C4120" w:rsidRDefault="005C4120">
      <w:pPr>
        <w:rPr>
          <w:b/>
        </w:rPr>
      </w:pPr>
      <w:r>
        <w:rPr>
          <w:b/>
        </w:rPr>
        <w:br w:type="page"/>
      </w:r>
    </w:p>
    <w:p w14:paraId="3E60299D" w14:textId="20F3B07E" w:rsidR="002E272F" w:rsidRDefault="00682EA1">
      <w:pPr>
        <w:rPr>
          <w:b/>
        </w:rPr>
      </w:pPr>
      <w:r>
        <w:rPr>
          <w:b/>
        </w:rPr>
        <w:lastRenderedPageBreak/>
        <w:t>Supplementary table S</w:t>
      </w:r>
      <w:r w:rsidR="00DA67E9">
        <w:rPr>
          <w:b/>
        </w:rPr>
        <w:t>2</w:t>
      </w:r>
      <w:r w:rsidR="00B24076">
        <w:rPr>
          <w:b/>
        </w:rPr>
        <w:t xml:space="preserve">.  DEGs </w:t>
      </w:r>
      <w:r w:rsidR="00282C44">
        <w:rPr>
          <w:b/>
        </w:rPr>
        <w:t>present in W</w:t>
      </w:r>
      <w:r w:rsidR="00F71699">
        <w:rPr>
          <w:b/>
        </w:rPr>
        <w:t>GC</w:t>
      </w:r>
      <w:r w:rsidR="00282C44">
        <w:rPr>
          <w:b/>
        </w:rPr>
        <w:t>NA modu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0"/>
        <w:gridCol w:w="598"/>
        <w:gridCol w:w="1760"/>
      </w:tblGrid>
      <w:tr w:rsidR="00B24076" w:rsidRPr="00B24076" w14:paraId="75035DB8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F90344B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Names</w:t>
            </w:r>
          </w:p>
        </w:tc>
        <w:tc>
          <w:tcPr>
            <w:tcW w:w="580" w:type="dxa"/>
            <w:noWrap/>
            <w:hideMark/>
          </w:tcPr>
          <w:p w14:paraId="4A32F278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60" w:type="dxa"/>
            <w:noWrap/>
            <w:hideMark/>
          </w:tcPr>
          <w:p w14:paraId="1F8CBB8A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Genes</w:t>
            </w:r>
          </w:p>
        </w:tc>
      </w:tr>
      <w:tr w:rsidR="00B24076" w:rsidRPr="00B24076" w14:paraId="75318585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1D2F4BB7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DEGs present in turquoise module</w:t>
            </w:r>
          </w:p>
        </w:tc>
        <w:tc>
          <w:tcPr>
            <w:tcW w:w="580" w:type="dxa"/>
            <w:noWrap/>
            <w:hideMark/>
          </w:tcPr>
          <w:p w14:paraId="3A78664D" w14:textId="77777777" w:rsidR="00B24076" w:rsidRPr="00B24076" w:rsidRDefault="00B24076" w:rsidP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10</w:t>
            </w:r>
          </w:p>
        </w:tc>
        <w:tc>
          <w:tcPr>
            <w:tcW w:w="1760" w:type="dxa"/>
            <w:noWrap/>
            <w:hideMark/>
          </w:tcPr>
          <w:p w14:paraId="37F96201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NDST3</w:t>
            </w:r>
          </w:p>
        </w:tc>
      </w:tr>
      <w:tr w:rsidR="00B24076" w:rsidRPr="00B24076" w14:paraId="3A82C11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7DC324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580DA0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5B392664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TMPRSS3</w:t>
            </w:r>
          </w:p>
        </w:tc>
      </w:tr>
      <w:tr w:rsidR="00B24076" w:rsidRPr="00B24076" w14:paraId="166E5F3D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536656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52DBDB6E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577DF6B5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EPHA6</w:t>
            </w:r>
          </w:p>
        </w:tc>
      </w:tr>
      <w:tr w:rsidR="00B24076" w:rsidRPr="00B24076" w14:paraId="78BDC96D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34866B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B98BC1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D73A641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LC39A12</w:t>
            </w:r>
          </w:p>
        </w:tc>
      </w:tr>
      <w:tr w:rsidR="00B24076" w:rsidRPr="00B24076" w14:paraId="3433AA66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3E5552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3001A5D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A442B08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P8</w:t>
            </w:r>
          </w:p>
        </w:tc>
      </w:tr>
      <w:tr w:rsidR="00B24076" w:rsidRPr="00B24076" w14:paraId="50AE39FD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D1CD26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5BFF6C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006C2AA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DKL5</w:t>
            </w:r>
          </w:p>
        </w:tc>
      </w:tr>
      <w:tr w:rsidR="00B24076" w:rsidRPr="00B24076" w14:paraId="63671074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6F3848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72F869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54AD8AC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VGF</w:t>
            </w:r>
          </w:p>
        </w:tc>
      </w:tr>
      <w:tr w:rsidR="00B24076" w:rsidRPr="00B24076" w14:paraId="063039B8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3EF276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8C77E8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84DA7EE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WIF1</w:t>
            </w:r>
          </w:p>
        </w:tc>
      </w:tr>
      <w:tr w:rsidR="00B24076" w:rsidRPr="00B24076" w14:paraId="7227EEDA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322FCA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7044082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CF8DC4A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GABRA2</w:t>
            </w:r>
          </w:p>
        </w:tc>
      </w:tr>
      <w:tr w:rsidR="00B24076" w:rsidRPr="00B24076" w14:paraId="5DEC4DA9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10317A9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EAF689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5A4D2E0B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LC7A10</w:t>
            </w:r>
          </w:p>
        </w:tc>
      </w:tr>
      <w:tr w:rsidR="00B24076" w:rsidRPr="00B24076" w14:paraId="4960E3C0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D6C3B4A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DEGs present in blue module</w:t>
            </w:r>
          </w:p>
        </w:tc>
        <w:tc>
          <w:tcPr>
            <w:tcW w:w="580" w:type="dxa"/>
            <w:noWrap/>
            <w:hideMark/>
          </w:tcPr>
          <w:p w14:paraId="4C2B5921" w14:textId="77777777" w:rsidR="00B24076" w:rsidRPr="00B24076" w:rsidRDefault="00B24076" w:rsidP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44</w:t>
            </w:r>
          </w:p>
        </w:tc>
        <w:tc>
          <w:tcPr>
            <w:tcW w:w="1760" w:type="dxa"/>
            <w:noWrap/>
            <w:hideMark/>
          </w:tcPr>
          <w:p w14:paraId="36071943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REB3L1</w:t>
            </w:r>
          </w:p>
        </w:tc>
      </w:tr>
      <w:tr w:rsidR="00B24076" w:rsidRPr="00B24076" w14:paraId="31D0A3B9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50E105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796DB4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1666F81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ZNF676</w:t>
            </w:r>
          </w:p>
        </w:tc>
      </w:tr>
      <w:tr w:rsidR="00B24076" w:rsidRPr="00B24076" w14:paraId="617B902C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C25AD5A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3C78119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546A02B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MOXD1</w:t>
            </w:r>
          </w:p>
        </w:tc>
      </w:tr>
      <w:tr w:rsidR="00B24076" w:rsidRPr="00B24076" w14:paraId="47EFBED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5C56E02B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BE2B8F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3DE0843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LEFTY2</w:t>
            </w:r>
          </w:p>
        </w:tc>
      </w:tr>
      <w:tr w:rsidR="00B24076" w:rsidRPr="00B24076" w14:paraId="272AC293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5379296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A36327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3C3A6468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TRIM67</w:t>
            </w:r>
          </w:p>
        </w:tc>
      </w:tr>
      <w:tr w:rsidR="00B24076" w:rsidRPr="00B24076" w14:paraId="1D873558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E773E3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F9BBD3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04B7E2D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HOXA13</w:t>
            </w:r>
          </w:p>
        </w:tc>
      </w:tr>
      <w:tr w:rsidR="00B24076" w:rsidRPr="00B24076" w14:paraId="13306241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67162A8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5869D09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E74D586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HCG22</w:t>
            </w:r>
          </w:p>
        </w:tc>
      </w:tr>
      <w:tr w:rsidR="00B24076" w:rsidRPr="00B24076" w14:paraId="62425FBB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23612BB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F7975D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1AA6DC7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OL28A1</w:t>
            </w:r>
          </w:p>
        </w:tc>
      </w:tr>
      <w:tr w:rsidR="00B24076" w:rsidRPr="00B24076" w14:paraId="188A1574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75F6D1D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2E9C5C2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D545D3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DUSP4</w:t>
            </w:r>
          </w:p>
        </w:tc>
      </w:tr>
      <w:tr w:rsidR="00B24076" w:rsidRPr="00B24076" w14:paraId="13B1990A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465B54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CE7DF6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67222E5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EMA3A</w:t>
            </w:r>
          </w:p>
        </w:tc>
      </w:tr>
      <w:tr w:rsidR="00B24076" w:rsidRPr="00B24076" w14:paraId="7621622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1F48D33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7DB18B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3B4F8EAD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AMH</w:t>
            </w:r>
          </w:p>
        </w:tc>
      </w:tr>
      <w:tr w:rsidR="00B24076" w:rsidRPr="00B24076" w14:paraId="3E027E15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9BF742A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0D8752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B1349C9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HISA9</w:t>
            </w:r>
          </w:p>
        </w:tc>
      </w:tr>
      <w:tr w:rsidR="00B24076" w:rsidRPr="00B24076" w14:paraId="1E6324E1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0ABD23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5AAC084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4C68182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BARHL1</w:t>
            </w:r>
          </w:p>
        </w:tc>
      </w:tr>
      <w:tr w:rsidR="00B24076" w:rsidRPr="00B24076" w14:paraId="2C80F4A3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5C8A9E9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CF39C7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38C65A3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POU4F1</w:t>
            </w:r>
          </w:p>
        </w:tc>
      </w:tr>
      <w:tr w:rsidR="00B24076" w:rsidRPr="00B24076" w14:paraId="73B69CB2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6A35CB35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CC1A0B9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B3FA556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GALR1</w:t>
            </w:r>
          </w:p>
        </w:tc>
      </w:tr>
      <w:tr w:rsidR="00B24076" w:rsidRPr="00B24076" w14:paraId="386C8704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FA64B4E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9A3C5E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AEB1AB6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LHX5</w:t>
            </w:r>
          </w:p>
        </w:tc>
      </w:tr>
      <w:tr w:rsidR="00B24076" w:rsidRPr="00B24076" w14:paraId="491636D8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684888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577A33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9BCBFC8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MSX2</w:t>
            </w:r>
          </w:p>
        </w:tc>
      </w:tr>
      <w:tr w:rsidR="00B24076" w:rsidRPr="00B24076" w14:paraId="09AE18E6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442D87A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377C29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47222CE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TFPI</w:t>
            </w:r>
          </w:p>
        </w:tc>
      </w:tr>
      <w:tr w:rsidR="00B24076" w:rsidRPr="00B24076" w14:paraId="1B3AFC91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6FDDDC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43244A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77FC1D0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TRPM3</w:t>
            </w:r>
          </w:p>
        </w:tc>
      </w:tr>
      <w:tr w:rsidR="00B24076" w:rsidRPr="00B24076" w14:paraId="3B89FC72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0F7FC6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49AB7F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3E902937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MSTN</w:t>
            </w:r>
          </w:p>
        </w:tc>
      </w:tr>
      <w:tr w:rsidR="00B24076" w:rsidRPr="00B24076" w14:paraId="52CFFF4C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7A6769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821064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5FBAAA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RPE65</w:t>
            </w:r>
          </w:p>
        </w:tc>
      </w:tr>
      <w:tr w:rsidR="00B24076" w:rsidRPr="00B24076" w14:paraId="2CEE17EA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1081ED0A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36F57B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1852BCC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DH7</w:t>
            </w:r>
          </w:p>
        </w:tc>
      </w:tr>
      <w:tr w:rsidR="00B24076" w:rsidRPr="00B24076" w14:paraId="2FA48EEC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518279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AB31BC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543C7D6D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ULF1</w:t>
            </w:r>
          </w:p>
        </w:tc>
      </w:tr>
      <w:tr w:rsidR="00B24076" w:rsidRPr="00B24076" w14:paraId="3B3EFA59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570BC2C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793C64B2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CEFEC0A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PDGFD</w:t>
            </w:r>
          </w:p>
        </w:tc>
      </w:tr>
      <w:tr w:rsidR="00B24076" w:rsidRPr="00B24076" w14:paraId="44AAD9C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A17037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5FEC0175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C00C5A2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MADCAM1</w:t>
            </w:r>
          </w:p>
        </w:tc>
      </w:tr>
      <w:tr w:rsidR="00B24076" w:rsidRPr="00B24076" w14:paraId="64884E05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69717FEE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245C91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0A406C52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ETV4</w:t>
            </w:r>
          </w:p>
        </w:tc>
      </w:tr>
      <w:tr w:rsidR="00B24076" w:rsidRPr="00B24076" w14:paraId="591E746D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5C25F38D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36FD4AFB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E324219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10orf105</w:t>
            </w:r>
          </w:p>
        </w:tc>
      </w:tr>
      <w:tr w:rsidR="00B24076" w:rsidRPr="00B24076" w14:paraId="1930DC94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0654E0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96FCAA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0BEF7A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STC2</w:t>
            </w:r>
          </w:p>
        </w:tc>
      </w:tr>
      <w:tr w:rsidR="00B24076" w:rsidRPr="00B24076" w14:paraId="2B3890FB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28AD1BE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29D0D7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E1949FE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OR4N2</w:t>
            </w:r>
          </w:p>
        </w:tc>
      </w:tr>
      <w:tr w:rsidR="00B24076" w:rsidRPr="00B24076" w14:paraId="7F84435C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41EC2D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B250A19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70114B4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LRRC14B</w:t>
            </w:r>
          </w:p>
        </w:tc>
      </w:tr>
      <w:tr w:rsidR="00B24076" w:rsidRPr="00B24076" w14:paraId="1BB9F119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101917F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DB7FAE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06202F0E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OL11A1</w:t>
            </w:r>
          </w:p>
        </w:tc>
      </w:tr>
      <w:tr w:rsidR="00B24076" w:rsidRPr="00B24076" w14:paraId="550B9F9B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7630AB9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3D9F2F5A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EE868DD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CLEC4F</w:t>
            </w:r>
          </w:p>
        </w:tc>
      </w:tr>
      <w:tr w:rsidR="00B24076" w:rsidRPr="00B24076" w14:paraId="208BEAAE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9F6D56D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D668173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0810439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DDIT4L</w:t>
            </w:r>
          </w:p>
        </w:tc>
      </w:tr>
      <w:tr w:rsidR="00B24076" w:rsidRPr="00B24076" w14:paraId="3578547F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2B6E54F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D87E835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51E4114B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ACAN</w:t>
            </w:r>
          </w:p>
        </w:tc>
      </w:tr>
      <w:tr w:rsidR="00B24076" w:rsidRPr="00B24076" w14:paraId="7440FC7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644E555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C2CD63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F225C6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RELN</w:t>
            </w:r>
          </w:p>
        </w:tc>
      </w:tr>
      <w:tr w:rsidR="00B24076" w:rsidRPr="00B24076" w14:paraId="238805C0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C2261E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4E11F04B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13C5B51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EMILIN3</w:t>
            </w:r>
          </w:p>
        </w:tc>
      </w:tr>
      <w:tr w:rsidR="00B24076" w:rsidRPr="00B24076" w14:paraId="292C7D1D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45149A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D8265C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7E875749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AR</w:t>
            </w:r>
          </w:p>
        </w:tc>
      </w:tr>
      <w:tr w:rsidR="00B24076" w:rsidRPr="00B24076" w14:paraId="4905C2C7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2AC88319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95A2D72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38E66AD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MMEL1</w:t>
            </w:r>
          </w:p>
        </w:tc>
      </w:tr>
      <w:tr w:rsidR="00B24076" w:rsidRPr="00B24076" w14:paraId="548670F0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7D0E3484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25019F32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4A4502BA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PCDHGA3</w:t>
            </w:r>
          </w:p>
        </w:tc>
      </w:tr>
      <w:tr w:rsidR="00B24076" w:rsidRPr="00B24076" w14:paraId="596C033E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4A7791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7DD08EC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5AC2DF6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ZFR2</w:t>
            </w:r>
          </w:p>
        </w:tc>
      </w:tr>
      <w:tr w:rsidR="00B24076" w:rsidRPr="00B24076" w14:paraId="3A815235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1FC5494D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6E99D86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F0FC18F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GDF8</w:t>
            </w:r>
          </w:p>
        </w:tc>
      </w:tr>
      <w:tr w:rsidR="00B24076" w:rsidRPr="00B24076" w14:paraId="75F43A19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0E3B8B21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D553C98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6A025142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ACY3</w:t>
            </w:r>
          </w:p>
        </w:tc>
      </w:tr>
      <w:tr w:rsidR="00B24076" w:rsidRPr="00B24076" w14:paraId="293DCD63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3565CB37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1D31D9D2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1C7E02CA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TNNT1</w:t>
            </w:r>
          </w:p>
        </w:tc>
      </w:tr>
      <w:tr w:rsidR="00B24076" w:rsidRPr="00B24076" w14:paraId="3293A915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42FD05D0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7FD4D4E6" w14:textId="77777777" w:rsidR="00B24076" w:rsidRPr="00B24076" w:rsidRDefault="00B24076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noWrap/>
            <w:hideMark/>
          </w:tcPr>
          <w:p w14:paraId="22F881AE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LHX1</w:t>
            </w:r>
          </w:p>
        </w:tc>
      </w:tr>
      <w:tr w:rsidR="00B24076" w:rsidRPr="00B24076" w14:paraId="7CF553F3" w14:textId="77777777" w:rsidTr="00B24076">
        <w:trPr>
          <w:trHeight w:val="300"/>
        </w:trPr>
        <w:tc>
          <w:tcPr>
            <w:tcW w:w="3800" w:type="dxa"/>
            <w:noWrap/>
            <w:hideMark/>
          </w:tcPr>
          <w:p w14:paraId="65CA5F4C" w14:textId="77777777" w:rsidR="00B24076" w:rsidRPr="00B24076" w:rsidRDefault="00B24076">
            <w:pPr>
              <w:rPr>
                <w:b/>
                <w:bCs/>
                <w:sz w:val="18"/>
                <w:szCs w:val="18"/>
              </w:rPr>
            </w:pPr>
            <w:r w:rsidRPr="00B24076">
              <w:rPr>
                <w:b/>
                <w:bCs/>
                <w:sz w:val="18"/>
                <w:szCs w:val="18"/>
              </w:rPr>
              <w:t>DEGs present in green module</w:t>
            </w:r>
          </w:p>
        </w:tc>
        <w:tc>
          <w:tcPr>
            <w:tcW w:w="580" w:type="dxa"/>
            <w:noWrap/>
            <w:hideMark/>
          </w:tcPr>
          <w:p w14:paraId="1FB6CA31" w14:textId="77777777" w:rsidR="00B24076" w:rsidRPr="00B24076" w:rsidRDefault="00B24076" w:rsidP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42777CA3" w14:textId="77777777" w:rsidR="00B24076" w:rsidRPr="00B24076" w:rsidRDefault="00B24076">
            <w:pPr>
              <w:rPr>
                <w:sz w:val="18"/>
                <w:szCs w:val="18"/>
              </w:rPr>
            </w:pPr>
            <w:r w:rsidRPr="00B24076">
              <w:rPr>
                <w:sz w:val="18"/>
                <w:szCs w:val="18"/>
              </w:rPr>
              <w:t>IL1B</w:t>
            </w:r>
          </w:p>
        </w:tc>
      </w:tr>
    </w:tbl>
    <w:p w14:paraId="463D3BEB" w14:textId="6CA4C4DD" w:rsidR="002F487A" w:rsidRPr="00B15B49" w:rsidRDefault="002F487A">
      <w:r w:rsidRPr="00B15B49">
        <w:br w:type="page"/>
      </w:r>
    </w:p>
    <w:p w14:paraId="15455AE3" w14:textId="172EE6FC" w:rsidR="005361E9" w:rsidRDefault="00DF7A4B" w:rsidP="003B0C01">
      <w:r>
        <w:lastRenderedPageBreak/>
        <w:t>a</w:t>
      </w:r>
    </w:p>
    <w:p w14:paraId="292C8BC6" w14:textId="437EBC50" w:rsidR="00332017" w:rsidRDefault="00332017" w:rsidP="003B0C01">
      <w:r w:rsidRPr="00332017">
        <w:rPr>
          <w:noProof/>
          <w:lang w:val="en-US"/>
        </w:rPr>
        <w:drawing>
          <wp:inline distT="0" distB="0" distL="0" distR="0" wp14:anchorId="57575E22" wp14:editId="6DFB4A36">
            <wp:extent cx="2504364" cy="1730565"/>
            <wp:effectExtent l="0" t="0" r="0" b="0"/>
            <wp:docPr id="16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1A77B9-6C54-4968-A375-E10321FDB8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1A77B9-6C54-4968-A375-E10321FDB8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06391" cy="1731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B2A2B" w14:textId="1551F1CA" w:rsidR="005361E9" w:rsidRDefault="00DF7A4B" w:rsidP="003B0C01">
      <w:r>
        <w:t>b</w:t>
      </w:r>
    </w:p>
    <w:p w14:paraId="29F1E9B2" w14:textId="3AB970EB" w:rsidR="001005A0" w:rsidRDefault="00F22B59" w:rsidP="003B0C01">
      <w:r w:rsidRPr="00F22B59">
        <w:rPr>
          <w:noProof/>
          <w:lang w:val="en-US"/>
        </w:rPr>
        <w:drawing>
          <wp:inline distT="0" distB="0" distL="0" distR="0" wp14:anchorId="60F3C8ED" wp14:editId="1B6B70D7">
            <wp:extent cx="3707409" cy="4931028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FA8091-3B04-44E0-AB43-F4BBA1B9B0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FA8091-3B04-44E0-AB43-F4BBA1B9B0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09672" cy="493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59A31" w14:textId="0C483E6D" w:rsidR="00946D9E" w:rsidRDefault="00DF7A4B" w:rsidP="003953A4">
      <w:pPr>
        <w:jc w:val="both"/>
        <w:rPr>
          <w:noProof/>
        </w:rPr>
      </w:pPr>
      <w:r w:rsidRPr="00DF7A4B">
        <w:rPr>
          <w:b/>
        </w:rPr>
        <w:t>Supplementary figure S</w:t>
      </w:r>
      <w:r w:rsidR="00882D4A">
        <w:rPr>
          <w:b/>
        </w:rPr>
        <w:t>5</w:t>
      </w:r>
      <w:r>
        <w:rPr>
          <w:b/>
        </w:rPr>
        <w:t>.</w:t>
      </w:r>
      <w:r w:rsidR="00DD54DE">
        <w:rPr>
          <w:b/>
        </w:rPr>
        <w:t xml:space="preserve">  The four Dp71 isoforms and Dp427m are the most predominant </w:t>
      </w:r>
      <w:r w:rsidR="00DD54DE" w:rsidRPr="00595EE7">
        <w:rPr>
          <w:b/>
          <w:i/>
        </w:rPr>
        <w:t>DMD</w:t>
      </w:r>
      <w:r w:rsidR="00DD54DE">
        <w:rPr>
          <w:b/>
        </w:rPr>
        <w:t xml:space="preserve"> gene products expressed in LGG tissue</w:t>
      </w:r>
      <w:r w:rsidR="001A63FE">
        <w:rPr>
          <w:b/>
        </w:rPr>
        <w:t xml:space="preserve">.  </w:t>
      </w:r>
      <w:r w:rsidR="001A63FE">
        <w:t xml:space="preserve">(a) </w:t>
      </w:r>
      <w:r w:rsidR="003F7409">
        <w:t xml:space="preserve">RNAseq isoform data was extracted </w:t>
      </w:r>
      <w:r w:rsidR="00FD49D9">
        <w:t xml:space="preserve">from the TCGA cohort </w:t>
      </w:r>
      <w:r w:rsidR="003F7409">
        <w:t xml:space="preserve">and the expression level </w:t>
      </w:r>
      <w:r w:rsidR="0020678B">
        <w:t>(normalised RSEM) for</w:t>
      </w:r>
      <w:r w:rsidR="003F7409">
        <w:t xml:space="preserve"> each </w:t>
      </w:r>
      <w:r w:rsidR="003F7409" w:rsidRPr="0020678B">
        <w:rPr>
          <w:i/>
        </w:rPr>
        <w:t>DMD</w:t>
      </w:r>
      <w:r w:rsidR="003F7409">
        <w:t xml:space="preserve"> gene product per sample was plotted.</w:t>
      </w:r>
      <w:r w:rsidR="00595EE7">
        <w:t xml:space="preserve"> (b)</w:t>
      </w:r>
      <w:r w:rsidR="009F53EA">
        <w:t xml:space="preserve"> Scatter graphs for</w:t>
      </w:r>
      <w:r w:rsidR="00595EE7">
        <w:t xml:space="preserve"> </w:t>
      </w:r>
      <w:r w:rsidR="00EB00BC">
        <w:t>Spearman r c</w:t>
      </w:r>
      <w:r w:rsidR="00595EE7">
        <w:t xml:space="preserve">orrelation analysis of each gene product </w:t>
      </w:r>
      <w:r w:rsidR="009F53EA">
        <w:t>against</w:t>
      </w:r>
      <w:r w:rsidR="00974611">
        <w:t xml:space="preserve"> total </w:t>
      </w:r>
      <w:r w:rsidR="00974611" w:rsidRPr="00974611">
        <w:rPr>
          <w:i/>
        </w:rPr>
        <w:t>DMD</w:t>
      </w:r>
      <w:r w:rsidR="00974611">
        <w:t xml:space="preserve"> gene expression.</w:t>
      </w:r>
      <w:r w:rsidR="00D22D76">
        <w:t xml:space="preserve">  </w:t>
      </w:r>
      <w:r w:rsidR="00805A7C">
        <w:t>The c</w:t>
      </w:r>
      <w:r w:rsidR="00D22D76">
        <w:t>orrelation matrix represent</w:t>
      </w:r>
      <w:r w:rsidR="00805A7C">
        <w:t>s</w:t>
      </w:r>
      <w:r w:rsidR="00D22D76">
        <w:t xml:space="preserve"> </w:t>
      </w:r>
      <w:r w:rsidR="00E64E3A">
        <w:t>r values</w:t>
      </w:r>
      <w:r w:rsidR="009F53EA">
        <w:t xml:space="preserve"> for all </w:t>
      </w:r>
      <w:r w:rsidR="00376E45">
        <w:t xml:space="preserve">correlation </w:t>
      </w:r>
      <w:r w:rsidR="009F53EA">
        <w:t>combinations</w:t>
      </w:r>
      <w:r w:rsidR="00E64E3A">
        <w:t xml:space="preserve">. </w:t>
      </w:r>
      <w:r w:rsidR="00974611">
        <w:t xml:space="preserve"> </w:t>
      </w:r>
      <w:r w:rsidR="003F7409">
        <w:t xml:space="preserve"> </w:t>
      </w:r>
      <w:bookmarkStart w:id="1" w:name="OLE_LINK1"/>
    </w:p>
    <w:p w14:paraId="194E9587" w14:textId="6ACEAC34" w:rsidR="00946D9E" w:rsidRDefault="00946D9E" w:rsidP="003953A4">
      <w:pPr>
        <w:jc w:val="both"/>
        <w:rPr>
          <w:noProof/>
        </w:rPr>
      </w:pPr>
      <w:r w:rsidRPr="00946D9E">
        <w:rPr>
          <w:noProof/>
          <w:lang w:val="en-US"/>
        </w:rPr>
        <w:lastRenderedPageBreak/>
        <w:drawing>
          <wp:inline distT="0" distB="0" distL="0" distR="0" wp14:anchorId="284B7B7D" wp14:editId="3F1BA2E3">
            <wp:extent cx="5731510" cy="7136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3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4E0A8" w14:textId="650496B1" w:rsidR="009C7C45" w:rsidRPr="000A4048" w:rsidRDefault="009C7C45" w:rsidP="003953A4">
      <w:pPr>
        <w:jc w:val="both"/>
      </w:pPr>
      <w:r w:rsidRPr="009C7C45">
        <w:rPr>
          <w:b/>
        </w:rPr>
        <w:t>Supplementary figure S</w:t>
      </w:r>
      <w:r w:rsidR="00882D4A">
        <w:rPr>
          <w:b/>
        </w:rPr>
        <w:t>6</w:t>
      </w:r>
      <w:r>
        <w:rPr>
          <w:b/>
        </w:rPr>
        <w:t>.</w:t>
      </w:r>
      <w:r w:rsidR="00AE5912">
        <w:rPr>
          <w:b/>
        </w:rPr>
        <w:t xml:space="preserve">  </w:t>
      </w:r>
      <w:r w:rsidR="006612F3">
        <w:rPr>
          <w:b/>
        </w:rPr>
        <w:t>Tumour s</w:t>
      </w:r>
      <w:r w:rsidR="00AE5912">
        <w:rPr>
          <w:b/>
        </w:rPr>
        <w:t>ub</w:t>
      </w:r>
      <w:r w:rsidR="006612F3">
        <w:rPr>
          <w:b/>
        </w:rPr>
        <w:t>type</w:t>
      </w:r>
      <w:r w:rsidR="00AE5912">
        <w:rPr>
          <w:b/>
        </w:rPr>
        <w:t xml:space="preserve"> analysis </w:t>
      </w:r>
      <w:r w:rsidR="00F810A5">
        <w:rPr>
          <w:b/>
        </w:rPr>
        <w:t xml:space="preserve">for each </w:t>
      </w:r>
      <w:r w:rsidR="00F810A5" w:rsidRPr="00F810A5">
        <w:rPr>
          <w:b/>
          <w:i/>
        </w:rPr>
        <w:t>DMD</w:t>
      </w:r>
      <w:r w:rsidR="00F810A5">
        <w:rPr>
          <w:b/>
        </w:rPr>
        <w:t xml:space="preserve"> gene product</w:t>
      </w:r>
      <w:r w:rsidR="008C257B">
        <w:rPr>
          <w:b/>
        </w:rPr>
        <w:t xml:space="preserve"> </w:t>
      </w:r>
      <w:r w:rsidR="00542FAD">
        <w:rPr>
          <w:b/>
        </w:rPr>
        <w:t xml:space="preserve">confirms </w:t>
      </w:r>
      <w:r w:rsidR="000A4048">
        <w:rPr>
          <w:b/>
        </w:rPr>
        <w:t xml:space="preserve">that the expression of </w:t>
      </w:r>
      <w:r w:rsidR="00542FAD">
        <w:rPr>
          <w:b/>
        </w:rPr>
        <w:t xml:space="preserve">multiple </w:t>
      </w:r>
      <w:r w:rsidR="00542FAD" w:rsidRPr="00542FAD">
        <w:rPr>
          <w:b/>
          <w:i/>
        </w:rPr>
        <w:t>DMD</w:t>
      </w:r>
      <w:r w:rsidR="00542FAD">
        <w:rPr>
          <w:b/>
        </w:rPr>
        <w:t xml:space="preserve"> gene products are associated with LGG survival </w:t>
      </w:r>
      <w:r w:rsidR="000A4048">
        <w:rPr>
          <w:b/>
        </w:rPr>
        <w:t xml:space="preserve">across all subtypes.  </w:t>
      </w:r>
      <w:r w:rsidR="000A4048" w:rsidRPr="0015501A">
        <w:t xml:space="preserve">The </w:t>
      </w:r>
      <w:r w:rsidR="000A4048">
        <w:t xml:space="preserve">TCGA </w:t>
      </w:r>
      <w:r w:rsidR="0015501A">
        <w:t xml:space="preserve">LGG </w:t>
      </w:r>
      <w:r w:rsidR="000A4048">
        <w:t>cohort was divided into tumour subtype groups</w:t>
      </w:r>
      <w:r w:rsidR="0015501A">
        <w:t xml:space="preserve">, each group was further dichotomised into high (blue) or low (red) </w:t>
      </w:r>
      <w:r w:rsidR="0015501A" w:rsidRPr="0015501A">
        <w:rPr>
          <w:i/>
        </w:rPr>
        <w:t>DMD</w:t>
      </w:r>
      <w:r w:rsidR="0015501A">
        <w:t xml:space="preserve"> expressing groups.</w:t>
      </w:r>
      <w:r w:rsidR="00DC73A3">
        <w:t xml:space="preserve">  Survival analysis was performed in GraphPad using the log-rank test</w:t>
      </w:r>
      <w:r w:rsidR="00DC73A3" w:rsidRPr="00B900FC">
        <w:t>.</w:t>
      </w:r>
      <w:r w:rsidR="00F14F21" w:rsidRPr="00B900FC">
        <w:t xml:space="preserve">  The alpha value was adjusted to 0.017 to correct for multiple testing (</w:t>
      </w:r>
      <w:r w:rsidR="00606A92" w:rsidRPr="00606A92">
        <w:t>five separate analyses</w:t>
      </w:r>
      <w:r w:rsidR="00031BE7">
        <w:t>;</w:t>
      </w:r>
      <w:r w:rsidR="00606A92" w:rsidRPr="00606A92">
        <w:t xml:space="preserve"> three tests </w:t>
      </w:r>
      <w:r w:rsidR="00F14F21" w:rsidRPr="00B900FC">
        <w:t xml:space="preserve">per </w:t>
      </w:r>
      <w:r w:rsidR="004667AA">
        <w:t>gene product</w:t>
      </w:r>
      <w:r w:rsidR="00F14F21" w:rsidRPr="00B900FC">
        <w:t>)</w:t>
      </w:r>
      <w:r w:rsidR="000F2A2B" w:rsidRPr="00B900FC">
        <w:t>, bold P values indicate significance</w:t>
      </w:r>
      <w:r w:rsidR="00F14F21" w:rsidRPr="00B900FC">
        <w:t xml:space="preserve">. </w:t>
      </w:r>
      <w:r w:rsidR="00D46001" w:rsidRPr="00B900FC">
        <w:t xml:space="preserve"> A</w:t>
      </w:r>
      <w:r w:rsidR="00D46001">
        <w:t>: astrocytoma; OD: oligodendroglioma</w:t>
      </w:r>
      <w:r w:rsidR="001B1AA5">
        <w:t>; NOS: not otherwise specified.</w:t>
      </w:r>
      <w:r w:rsidR="002D0FF6">
        <w:t xml:space="preserve">  </w:t>
      </w:r>
      <w:r w:rsidR="002D0FF6" w:rsidRPr="00B900FC">
        <w:rPr>
          <w:szCs w:val="24"/>
        </w:rPr>
        <w:t>Numbers in brackets are median overall survival times in months.</w:t>
      </w:r>
      <w:r w:rsidR="002D0FF6" w:rsidRPr="00B900FC">
        <w:rPr>
          <w:sz w:val="20"/>
        </w:rPr>
        <w:t xml:space="preserve">   </w:t>
      </w:r>
      <w:r w:rsidR="000B623C">
        <w:t xml:space="preserve">  </w:t>
      </w:r>
    </w:p>
    <w:p w14:paraId="733F187D" w14:textId="77777777" w:rsidR="00946D9E" w:rsidRDefault="00946D9E">
      <w:pPr>
        <w:rPr>
          <w:b/>
        </w:rPr>
      </w:pPr>
      <w:r>
        <w:rPr>
          <w:b/>
        </w:rPr>
        <w:lastRenderedPageBreak/>
        <w:br w:type="page"/>
      </w:r>
    </w:p>
    <w:p w14:paraId="68C723E8" w14:textId="11F22BEF" w:rsidR="00F22B59" w:rsidRPr="001B3CF1" w:rsidRDefault="00F85A7E" w:rsidP="003B0C01">
      <w:r w:rsidRPr="001F239F">
        <w:rPr>
          <w:b/>
        </w:rPr>
        <w:lastRenderedPageBreak/>
        <w:t xml:space="preserve">Supplementary table </w:t>
      </w:r>
      <w:r w:rsidR="005B64BB" w:rsidRPr="001F239F">
        <w:rPr>
          <w:b/>
        </w:rPr>
        <w:t>S</w:t>
      </w:r>
      <w:r w:rsidR="00DA67E9">
        <w:rPr>
          <w:b/>
        </w:rPr>
        <w:t>3</w:t>
      </w:r>
      <w:r w:rsidR="001F239F">
        <w:rPr>
          <w:b/>
        </w:rPr>
        <w:t xml:space="preserve">.  SPSS output for </w:t>
      </w:r>
      <w:r w:rsidR="00AA62D3">
        <w:rPr>
          <w:b/>
        </w:rPr>
        <w:t>multivariate Cox regression analysis of Dp71</w:t>
      </w:r>
    </w:p>
    <w:tbl>
      <w:tblPr>
        <w:tblStyle w:val="TableGrid"/>
        <w:tblW w:w="10128" w:type="dxa"/>
        <w:jc w:val="center"/>
        <w:tblLook w:val="04A0" w:firstRow="1" w:lastRow="0" w:firstColumn="1" w:lastColumn="0" w:noHBand="0" w:noVBand="1"/>
      </w:tblPr>
      <w:tblGrid>
        <w:gridCol w:w="3653"/>
        <w:gridCol w:w="718"/>
        <w:gridCol w:w="718"/>
        <w:gridCol w:w="830"/>
        <w:gridCol w:w="620"/>
        <w:gridCol w:w="1258"/>
        <w:gridCol w:w="788"/>
        <w:gridCol w:w="768"/>
        <w:gridCol w:w="775"/>
      </w:tblGrid>
      <w:tr w:rsidR="00632AD9" w:rsidRPr="00632AD9" w14:paraId="74CEEB01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bookmarkEnd w:id="1"/>
          <w:p w14:paraId="7272B5B8" w14:textId="77777777" w:rsidR="00632AD9" w:rsidRPr="00632AD9" w:rsidRDefault="00632AD9">
            <w:r w:rsidRPr="00632AD9">
              <w:t> </w:t>
            </w:r>
          </w:p>
        </w:tc>
        <w:tc>
          <w:tcPr>
            <w:tcW w:w="718" w:type="dxa"/>
            <w:noWrap/>
            <w:hideMark/>
          </w:tcPr>
          <w:p w14:paraId="35B256AB" w14:textId="77777777" w:rsidR="00632AD9" w:rsidRPr="00632AD9" w:rsidRDefault="00632AD9">
            <w:r w:rsidRPr="00632AD9">
              <w:t>B</w:t>
            </w:r>
          </w:p>
        </w:tc>
        <w:tc>
          <w:tcPr>
            <w:tcW w:w="718" w:type="dxa"/>
            <w:noWrap/>
            <w:hideMark/>
          </w:tcPr>
          <w:p w14:paraId="15B3BDA8" w14:textId="77777777" w:rsidR="00632AD9" w:rsidRPr="00632AD9" w:rsidRDefault="00632AD9">
            <w:r w:rsidRPr="00632AD9">
              <w:t>SE</w:t>
            </w:r>
          </w:p>
        </w:tc>
        <w:tc>
          <w:tcPr>
            <w:tcW w:w="830" w:type="dxa"/>
            <w:noWrap/>
            <w:hideMark/>
          </w:tcPr>
          <w:p w14:paraId="2B7FA036" w14:textId="77777777" w:rsidR="00632AD9" w:rsidRPr="00632AD9" w:rsidRDefault="00632AD9">
            <w:r w:rsidRPr="00632AD9">
              <w:t>Wald</w:t>
            </w:r>
          </w:p>
        </w:tc>
        <w:tc>
          <w:tcPr>
            <w:tcW w:w="620" w:type="dxa"/>
            <w:noWrap/>
            <w:hideMark/>
          </w:tcPr>
          <w:p w14:paraId="5A320AB6" w14:textId="77777777" w:rsidR="00632AD9" w:rsidRPr="00632AD9" w:rsidRDefault="00632AD9">
            <w:r w:rsidRPr="00632AD9">
              <w:t>df</w:t>
            </w:r>
          </w:p>
        </w:tc>
        <w:tc>
          <w:tcPr>
            <w:tcW w:w="1258" w:type="dxa"/>
            <w:noWrap/>
            <w:hideMark/>
          </w:tcPr>
          <w:p w14:paraId="4CD1D2D1" w14:textId="77777777" w:rsidR="00632AD9" w:rsidRPr="00632AD9" w:rsidRDefault="00632AD9">
            <w:r w:rsidRPr="00632AD9">
              <w:t>Sig.</w:t>
            </w:r>
          </w:p>
        </w:tc>
        <w:tc>
          <w:tcPr>
            <w:tcW w:w="788" w:type="dxa"/>
            <w:noWrap/>
            <w:hideMark/>
          </w:tcPr>
          <w:p w14:paraId="28916894" w14:textId="77777777" w:rsidR="00632AD9" w:rsidRPr="00632AD9" w:rsidRDefault="00632AD9">
            <w:r w:rsidRPr="00632AD9">
              <w:t>Exp(B)</w:t>
            </w:r>
          </w:p>
        </w:tc>
        <w:tc>
          <w:tcPr>
            <w:tcW w:w="1543" w:type="dxa"/>
            <w:gridSpan w:val="2"/>
            <w:noWrap/>
            <w:hideMark/>
          </w:tcPr>
          <w:p w14:paraId="6D65C8A2" w14:textId="77777777" w:rsidR="00632AD9" w:rsidRPr="00632AD9" w:rsidRDefault="00632AD9">
            <w:r w:rsidRPr="00632AD9">
              <w:t>95.0% CI for Exp(B)</w:t>
            </w:r>
          </w:p>
        </w:tc>
      </w:tr>
      <w:tr w:rsidR="00632AD9" w:rsidRPr="00632AD9" w14:paraId="1C246D78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11A84D1" w14:textId="77777777" w:rsidR="00632AD9" w:rsidRPr="00632AD9" w:rsidRDefault="00632AD9">
            <w:r w:rsidRPr="00632AD9">
              <w:t> </w:t>
            </w:r>
          </w:p>
        </w:tc>
        <w:tc>
          <w:tcPr>
            <w:tcW w:w="718" w:type="dxa"/>
            <w:noWrap/>
            <w:hideMark/>
          </w:tcPr>
          <w:p w14:paraId="31661EB8" w14:textId="77777777" w:rsidR="00632AD9" w:rsidRPr="00632AD9" w:rsidRDefault="00632AD9"/>
        </w:tc>
        <w:tc>
          <w:tcPr>
            <w:tcW w:w="718" w:type="dxa"/>
            <w:noWrap/>
            <w:hideMark/>
          </w:tcPr>
          <w:p w14:paraId="35B535B0" w14:textId="77777777" w:rsidR="00632AD9" w:rsidRPr="00632AD9" w:rsidRDefault="00632AD9"/>
        </w:tc>
        <w:tc>
          <w:tcPr>
            <w:tcW w:w="830" w:type="dxa"/>
            <w:noWrap/>
            <w:hideMark/>
          </w:tcPr>
          <w:p w14:paraId="03D9674D" w14:textId="77777777" w:rsidR="00632AD9" w:rsidRPr="00632AD9" w:rsidRDefault="00632AD9"/>
        </w:tc>
        <w:tc>
          <w:tcPr>
            <w:tcW w:w="620" w:type="dxa"/>
            <w:noWrap/>
            <w:hideMark/>
          </w:tcPr>
          <w:p w14:paraId="465C9797" w14:textId="77777777" w:rsidR="00632AD9" w:rsidRPr="00632AD9" w:rsidRDefault="00632AD9"/>
        </w:tc>
        <w:tc>
          <w:tcPr>
            <w:tcW w:w="1258" w:type="dxa"/>
            <w:noWrap/>
            <w:hideMark/>
          </w:tcPr>
          <w:p w14:paraId="6930528C" w14:textId="77777777" w:rsidR="00632AD9" w:rsidRPr="00632AD9" w:rsidRDefault="00632AD9"/>
        </w:tc>
        <w:tc>
          <w:tcPr>
            <w:tcW w:w="788" w:type="dxa"/>
            <w:noWrap/>
            <w:hideMark/>
          </w:tcPr>
          <w:p w14:paraId="7DDBA4C4" w14:textId="77777777" w:rsidR="00632AD9" w:rsidRPr="00632AD9" w:rsidRDefault="00632AD9"/>
        </w:tc>
        <w:tc>
          <w:tcPr>
            <w:tcW w:w="768" w:type="dxa"/>
            <w:noWrap/>
            <w:hideMark/>
          </w:tcPr>
          <w:p w14:paraId="6E4CE039" w14:textId="77777777" w:rsidR="00632AD9" w:rsidRPr="00632AD9" w:rsidRDefault="00632AD9">
            <w:r w:rsidRPr="00632AD9">
              <w:t>Lower</w:t>
            </w:r>
          </w:p>
        </w:tc>
        <w:tc>
          <w:tcPr>
            <w:tcW w:w="775" w:type="dxa"/>
            <w:noWrap/>
            <w:hideMark/>
          </w:tcPr>
          <w:p w14:paraId="1642CFA3" w14:textId="77777777" w:rsidR="00632AD9" w:rsidRPr="00632AD9" w:rsidRDefault="00632AD9">
            <w:r w:rsidRPr="00632AD9">
              <w:t>Upper</w:t>
            </w:r>
          </w:p>
        </w:tc>
      </w:tr>
      <w:tr w:rsidR="00632AD9" w:rsidRPr="00632AD9" w14:paraId="10787E75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C88527C" w14:textId="77777777" w:rsidR="00632AD9" w:rsidRPr="00632AD9" w:rsidRDefault="00632AD9">
            <w:r w:rsidRPr="00632AD9">
              <w:t>Age at diagnosis 0=&lt;41; 1=&gt;41</w:t>
            </w:r>
          </w:p>
        </w:tc>
        <w:tc>
          <w:tcPr>
            <w:tcW w:w="718" w:type="dxa"/>
            <w:noWrap/>
            <w:hideMark/>
          </w:tcPr>
          <w:p w14:paraId="54D13A3C" w14:textId="77777777" w:rsidR="00632AD9" w:rsidRPr="00632AD9" w:rsidRDefault="00632AD9" w:rsidP="00632AD9">
            <w:r w:rsidRPr="00632AD9">
              <w:t>0.547</w:t>
            </w:r>
          </w:p>
        </w:tc>
        <w:tc>
          <w:tcPr>
            <w:tcW w:w="718" w:type="dxa"/>
            <w:noWrap/>
            <w:hideMark/>
          </w:tcPr>
          <w:p w14:paraId="79B3EBCE" w14:textId="77777777" w:rsidR="00632AD9" w:rsidRPr="00632AD9" w:rsidRDefault="00632AD9" w:rsidP="00632AD9">
            <w:r w:rsidRPr="00632AD9">
              <w:t>0.314</w:t>
            </w:r>
          </w:p>
        </w:tc>
        <w:tc>
          <w:tcPr>
            <w:tcW w:w="830" w:type="dxa"/>
            <w:noWrap/>
            <w:hideMark/>
          </w:tcPr>
          <w:p w14:paraId="066A4024" w14:textId="77777777" w:rsidR="00632AD9" w:rsidRPr="00632AD9" w:rsidRDefault="00632AD9" w:rsidP="00632AD9">
            <w:r w:rsidRPr="00632AD9">
              <w:t>3.029</w:t>
            </w:r>
          </w:p>
        </w:tc>
        <w:tc>
          <w:tcPr>
            <w:tcW w:w="620" w:type="dxa"/>
            <w:noWrap/>
            <w:hideMark/>
          </w:tcPr>
          <w:p w14:paraId="352B53C2" w14:textId="77777777" w:rsidR="00632AD9" w:rsidRPr="00632AD9" w:rsidRDefault="00632AD9" w:rsidP="00632AD9">
            <w:r w:rsidRPr="00632AD9">
              <w:t>1</w:t>
            </w:r>
          </w:p>
        </w:tc>
        <w:tc>
          <w:tcPr>
            <w:tcW w:w="1258" w:type="dxa"/>
            <w:noWrap/>
            <w:hideMark/>
          </w:tcPr>
          <w:p w14:paraId="5A391989" w14:textId="77777777" w:rsidR="00632AD9" w:rsidRPr="00632AD9" w:rsidRDefault="00632AD9" w:rsidP="00632AD9">
            <w:r w:rsidRPr="00632AD9">
              <w:t>0.082</w:t>
            </w:r>
          </w:p>
        </w:tc>
        <w:tc>
          <w:tcPr>
            <w:tcW w:w="788" w:type="dxa"/>
            <w:noWrap/>
            <w:hideMark/>
          </w:tcPr>
          <w:p w14:paraId="5B95715D" w14:textId="77777777" w:rsidR="00632AD9" w:rsidRPr="00632AD9" w:rsidRDefault="00632AD9" w:rsidP="00632AD9">
            <w:r w:rsidRPr="00632AD9">
              <w:t>1.728</w:t>
            </w:r>
          </w:p>
        </w:tc>
        <w:tc>
          <w:tcPr>
            <w:tcW w:w="768" w:type="dxa"/>
            <w:noWrap/>
            <w:hideMark/>
          </w:tcPr>
          <w:p w14:paraId="0F2AD966" w14:textId="77777777" w:rsidR="00632AD9" w:rsidRPr="00632AD9" w:rsidRDefault="00632AD9" w:rsidP="00632AD9">
            <w:r w:rsidRPr="00632AD9">
              <w:t>0.933</w:t>
            </w:r>
          </w:p>
        </w:tc>
        <w:tc>
          <w:tcPr>
            <w:tcW w:w="775" w:type="dxa"/>
            <w:noWrap/>
            <w:hideMark/>
          </w:tcPr>
          <w:p w14:paraId="79E2E502" w14:textId="77777777" w:rsidR="00632AD9" w:rsidRPr="00632AD9" w:rsidRDefault="00632AD9" w:rsidP="00632AD9">
            <w:r w:rsidRPr="00632AD9">
              <w:t>3.2</w:t>
            </w:r>
          </w:p>
        </w:tc>
      </w:tr>
      <w:tr w:rsidR="00632AD9" w:rsidRPr="00632AD9" w14:paraId="55263D4B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79980460" w14:textId="77777777" w:rsidR="00632AD9" w:rsidRPr="00632AD9" w:rsidRDefault="00632AD9">
            <w:r w:rsidRPr="00632AD9">
              <w:t>IDH mutation status wt=0; mutant co-del=1; mutant non-co-del=2</w:t>
            </w:r>
          </w:p>
        </w:tc>
        <w:tc>
          <w:tcPr>
            <w:tcW w:w="718" w:type="dxa"/>
            <w:noWrap/>
            <w:hideMark/>
          </w:tcPr>
          <w:p w14:paraId="57ECC7B7" w14:textId="77777777" w:rsidR="00632AD9" w:rsidRPr="00632AD9" w:rsidRDefault="00632AD9"/>
        </w:tc>
        <w:tc>
          <w:tcPr>
            <w:tcW w:w="718" w:type="dxa"/>
            <w:noWrap/>
            <w:hideMark/>
          </w:tcPr>
          <w:p w14:paraId="31B6A69A" w14:textId="77777777" w:rsidR="00632AD9" w:rsidRPr="00632AD9" w:rsidRDefault="00632AD9"/>
        </w:tc>
        <w:tc>
          <w:tcPr>
            <w:tcW w:w="830" w:type="dxa"/>
            <w:noWrap/>
            <w:hideMark/>
          </w:tcPr>
          <w:p w14:paraId="472223BB" w14:textId="77777777" w:rsidR="00632AD9" w:rsidRPr="00632AD9" w:rsidRDefault="00632AD9" w:rsidP="00632AD9">
            <w:r w:rsidRPr="00632AD9">
              <w:t>37.025</w:t>
            </w:r>
          </w:p>
        </w:tc>
        <w:tc>
          <w:tcPr>
            <w:tcW w:w="620" w:type="dxa"/>
            <w:noWrap/>
            <w:hideMark/>
          </w:tcPr>
          <w:p w14:paraId="03C1A935" w14:textId="77777777" w:rsidR="00632AD9" w:rsidRPr="00632AD9" w:rsidRDefault="00632AD9" w:rsidP="00632AD9">
            <w:r w:rsidRPr="00632AD9">
              <w:t>2</w:t>
            </w:r>
          </w:p>
        </w:tc>
        <w:tc>
          <w:tcPr>
            <w:tcW w:w="1258" w:type="dxa"/>
            <w:noWrap/>
            <w:hideMark/>
          </w:tcPr>
          <w:p w14:paraId="37851BCA" w14:textId="77777777" w:rsidR="00632AD9" w:rsidRPr="00632AD9" w:rsidRDefault="00632AD9">
            <w:pPr>
              <w:rPr>
                <w:b/>
                <w:bCs/>
              </w:rPr>
            </w:pPr>
            <w:r w:rsidRPr="00632AD9">
              <w:rPr>
                <w:b/>
                <w:bCs/>
              </w:rPr>
              <w:t>&lt;.001 (9.1225E-9)</w:t>
            </w:r>
          </w:p>
        </w:tc>
        <w:tc>
          <w:tcPr>
            <w:tcW w:w="788" w:type="dxa"/>
            <w:noWrap/>
            <w:hideMark/>
          </w:tcPr>
          <w:p w14:paraId="0887DD71" w14:textId="77777777" w:rsidR="00632AD9" w:rsidRPr="00632AD9" w:rsidRDefault="00632AD9">
            <w:pPr>
              <w:rPr>
                <w:b/>
                <w:bCs/>
              </w:rPr>
            </w:pPr>
          </w:p>
        </w:tc>
        <w:tc>
          <w:tcPr>
            <w:tcW w:w="768" w:type="dxa"/>
            <w:noWrap/>
            <w:hideMark/>
          </w:tcPr>
          <w:p w14:paraId="5F46EF59" w14:textId="77777777" w:rsidR="00632AD9" w:rsidRPr="00632AD9" w:rsidRDefault="00632AD9"/>
        </w:tc>
        <w:tc>
          <w:tcPr>
            <w:tcW w:w="775" w:type="dxa"/>
            <w:noWrap/>
            <w:hideMark/>
          </w:tcPr>
          <w:p w14:paraId="3F59051F" w14:textId="77777777" w:rsidR="00632AD9" w:rsidRPr="00632AD9" w:rsidRDefault="00632AD9">
            <w:r w:rsidRPr="00632AD9">
              <w:t> </w:t>
            </w:r>
          </w:p>
        </w:tc>
      </w:tr>
      <w:tr w:rsidR="00632AD9" w:rsidRPr="00632AD9" w14:paraId="5D7A8EF5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70A4794" w14:textId="77777777" w:rsidR="00632AD9" w:rsidRPr="00632AD9" w:rsidRDefault="00632AD9">
            <w:r w:rsidRPr="00632AD9">
              <w:t>IDH mutation status wt=0; mutant co-del=1; mutant non-co-del=2(1)</w:t>
            </w:r>
          </w:p>
        </w:tc>
        <w:tc>
          <w:tcPr>
            <w:tcW w:w="718" w:type="dxa"/>
            <w:noWrap/>
            <w:hideMark/>
          </w:tcPr>
          <w:p w14:paraId="2068D0BC" w14:textId="77777777" w:rsidR="00632AD9" w:rsidRPr="00632AD9" w:rsidRDefault="00632AD9" w:rsidP="00632AD9">
            <w:r w:rsidRPr="00632AD9">
              <w:t>-2.924</w:t>
            </w:r>
          </w:p>
        </w:tc>
        <w:tc>
          <w:tcPr>
            <w:tcW w:w="718" w:type="dxa"/>
            <w:noWrap/>
            <w:hideMark/>
          </w:tcPr>
          <w:p w14:paraId="701C7936" w14:textId="77777777" w:rsidR="00632AD9" w:rsidRPr="00632AD9" w:rsidRDefault="00632AD9" w:rsidP="00632AD9">
            <w:r w:rsidRPr="00632AD9">
              <w:t>0.511</w:t>
            </w:r>
          </w:p>
        </w:tc>
        <w:tc>
          <w:tcPr>
            <w:tcW w:w="830" w:type="dxa"/>
            <w:noWrap/>
            <w:hideMark/>
          </w:tcPr>
          <w:p w14:paraId="0F63004F" w14:textId="77777777" w:rsidR="00632AD9" w:rsidRPr="00632AD9" w:rsidRDefault="00632AD9" w:rsidP="00632AD9">
            <w:r w:rsidRPr="00632AD9">
              <w:t>32.691</w:t>
            </w:r>
          </w:p>
        </w:tc>
        <w:tc>
          <w:tcPr>
            <w:tcW w:w="620" w:type="dxa"/>
            <w:noWrap/>
            <w:hideMark/>
          </w:tcPr>
          <w:p w14:paraId="640F9B8E" w14:textId="77777777" w:rsidR="00632AD9" w:rsidRPr="00632AD9" w:rsidRDefault="00632AD9" w:rsidP="00632AD9">
            <w:r w:rsidRPr="00632AD9">
              <w:t>1</w:t>
            </w:r>
          </w:p>
        </w:tc>
        <w:tc>
          <w:tcPr>
            <w:tcW w:w="1258" w:type="dxa"/>
            <w:noWrap/>
            <w:hideMark/>
          </w:tcPr>
          <w:p w14:paraId="45CF9404" w14:textId="77777777" w:rsidR="00632AD9" w:rsidRPr="00632AD9" w:rsidRDefault="00632AD9">
            <w:pPr>
              <w:rPr>
                <w:b/>
                <w:bCs/>
              </w:rPr>
            </w:pPr>
            <w:r w:rsidRPr="00632AD9">
              <w:rPr>
                <w:b/>
                <w:bCs/>
              </w:rPr>
              <w:t>&lt;.001 (1.0803E-8)</w:t>
            </w:r>
          </w:p>
        </w:tc>
        <w:tc>
          <w:tcPr>
            <w:tcW w:w="788" w:type="dxa"/>
            <w:noWrap/>
            <w:hideMark/>
          </w:tcPr>
          <w:p w14:paraId="476E39D7" w14:textId="77777777" w:rsidR="00632AD9" w:rsidRPr="00632AD9" w:rsidRDefault="00632AD9" w:rsidP="00632AD9">
            <w:r w:rsidRPr="00632AD9">
              <w:t>0.054</w:t>
            </w:r>
          </w:p>
        </w:tc>
        <w:tc>
          <w:tcPr>
            <w:tcW w:w="768" w:type="dxa"/>
            <w:noWrap/>
            <w:hideMark/>
          </w:tcPr>
          <w:p w14:paraId="6AADC585" w14:textId="77777777" w:rsidR="00632AD9" w:rsidRPr="00632AD9" w:rsidRDefault="00632AD9" w:rsidP="00632AD9">
            <w:r w:rsidRPr="00632AD9">
              <w:t>0.02</w:t>
            </w:r>
          </w:p>
        </w:tc>
        <w:tc>
          <w:tcPr>
            <w:tcW w:w="775" w:type="dxa"/>
            <w:noWrap/>
            <w:hideMark/>
          </w:tcPr>
          <w:p w14:paraId="277F660B" w14:textId="77777777" w:rsidR="00632AD9" w:rsidRPr="00632AD9" w:rsidRDefault="00632AD9" w:rsidP="00632AD9">
            <w:r w:rsidRPr="00632AD9">
              <w:t>0.146</w:t>
            </w:r>
          </w:p>
        </w:tc>
      </w:tr>
      <w:tr w:rsidR="00632AD9" w:rsidRPr="00632AD9" w14:paraId="05A19073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1CB3A79" w14:textId="77777777" w:rsidR="00632AD9" w:rsidRPr="00632AD9" w:rsidRDefault="00632AD9">
            <w:r w:rsidRPr="00632AD9">
              <w:t>IDH mutation status wt=0; mutant co-del=1; mutant non-co-del=2(2)</w:t>
            </w:r>
          </w:p>
        </w:tc>
        <w:tc>
          <w:tcPr>
            <w:tcW w:w="718" w:type="dxa"/>
            <w:noWrap/>
            <w:hideMark/>
          </w:tcPr>
          <w:p w14:paraId="2C8F1C42" w14:textId="77777777" w:rsidR="00632AD9" w:rsidRPr="00632AD9" w:rsidRDefault="00632AD9" w:rsidP="00632AD9">
            <w:r w:rsidRPr="00632AD9">
              <w:t>-1.957</w:t>
            </w:r>
          </w:p>
        </w:tc>
        <w:tc>
          <w:tcPr>
            <w:tcW w:w="718" w:type="dxa"/>
            <w:noWrap/>
            <w:hideMark/>
          </w:tcPr>
          <w:p w14:paraId="093BE3D3" w14:textId="77777777" w:rsidR="00632AD9" w:rsidRPr="00632AD9" w:rsidRDefault="00632AD9" w:rsidP="00632AD9">
            <w:r w:rsidRPr="00632AD9">
              <w:t>0.389</w:t>
            </w:r>
          </w:p>
        </w:tc>
        <w:tc>
          <w:tcPr>
            <w:tcW w:w="830" w:type="dxa"/>
            <w:noWrap/>
            <w:hideMark/>
          </w:tcPr>
          <w:p w14:paraId="599FD2F1" w14:textId="77777777" w:rsidR="00632AD9" w:rsidRPr="00632AD9" w:rsidRDefault="00632AD9" w:rsidP="00632AD9">
            <w:r w:rsidRPr="00632AD9">
              <w:t>25.263</w:t>
            </w:r>
          </w:p>
        </w:tc>
        <w:tc>
          <w:tcPr>
            <w:tcW w:w="620" w:type="dxa"/>
            <w:noWrap/>
            <w:hideMark/>
          </w:tcPr>
          <w:p w14:paraId="636C57B7" w14:textId="77777777" w:rsidR="00632AD9" w:rsidRPr="00632AD9" w:rsidRDefault="00632AD9" w:rsidP="00632AD9">
            <w:r w:rsidRPr="00632AD9">
              <w:t>1</w:t>
            </w:r>
          </w:p>
        </w:tc>
        <w:tc>
          <w:tcPr>
            <w:tcW w:w="1258" w:type="dxa"/>
            <w:noWrap/>
            <w:hideMark/>
          </w:tcPr>
          <w:p w14:paraId="4E6E0476" w14:textId="77777777" w:rsidR="00632AD9" w:rsidRPr="00632AD9" w:rsidRDefault="00632AD9">
            <w:pPr>
              <w:rPr>
                <w:b/>
                <w:bCs/>
              </w:rPr>
            </w:pPr>
            <w:r w:rsidRPr="00632AD9">
              <w:rPr>
                <w:b/>
                <w:bCs/>
              </w:rPr>
              <w:t>&lt;.001 (5.002E-7)</w:t>
            </w:r>
          </w:p>
        </w:tc>
        <w:tc>
          <w:tcPr>
            <w:tcW w:w="788" w:type="dxa"/>
            <w:noWrap/>
            <w:hideMark/>
          </w:tcPr>
          <w:p w14:paraId="6DADFBCE" w14:textId="77777777" w:rsidR="00632AD9" w:rsidRPr="00632AD9" w:rsidRDefault="00632AD9" w:rsidP="00632AD9">
            <w:r w:rsidRPr="00632AD9">
              <w:t>0.141</w:t>
            </w:r>
          </w:p>
        </w:tc>
        <w:tc>
          <w:tcPr>
            <w:tcW w:w="768" w:type="dxa"/>
            <w:noWrap/>
            <w:hideMark/>
          </w:tcPr>
          <w:p w14:paraId="46A1FEFA" w14:textId="77777777" w:rsidR="00632AD9" w:rsidRPr="00632AD9" w:rsidRDefault="00632AD9" w:rsidP="00632AD9">
            <w:r w:rsidRPr="00632AD9">
              <w:t>0.066</w:t>
            </w:r>
          </w:p>
        </w:tc>
        <w:tc>
          <w:tcPr>
            <w:tcW w:w="775" w:type="dxa"/>
            <w:noWrap/>
            <w:hideMark/>
          </w:tcPr>
          <w:p w14:paraId="4FBFA173" w14:textId="77777777" w:rsidR="00632AD9" w:rsidRPr="00632AD9" w:rsidRDefault="00632AD9" w:rsidP="00632AD9">
            <w:r w:rsidRPr="00632AD9">
              <w:t>0.303</w:t>
            </w:r>
          </w:p>
        </w:tc>
      </w:tr>
      <w:tr w:rsidR="00632AD9" w:rsidRPr="00632AD9" w14:paraId="1FB429D6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222F2CD3" w14:textId="77777777" w:rsidR="00632AD9" w:rsidRPr="00632AD9" w:rsidRDefault="00632AD9">
            <w:r w:rsidRPr="00632AD9">
              <w:t>Dp71 low=0; high=1</w:t>
            </w:r>
          </w:p>
        </w:tc>
        <w:tc>
          <w:tcPr>
            <w:tcW w:w="718" w:type="dxa"/>
            <w:noWrap/>
            <w:hideMark/>
          </w:tcPr>
          <w:p w14:paraId="06D7521A" w14:textId="77777777" w:rsidR="00632AD9" w:rsidRPr="00632AD9" w:rsidRDefault="00632AD9" w:rsidP="00632AD9">
            <w:r w:rsidRPr="00632AD9">
              <w:t>0.523</w:t>
            </w:r>
          </w:p>
        </w:tc>
        <w:tc>
          <w:tcPr>
            <w:tcW w:w="718" w:type="dxa"/>
            <w:noWrap/>
            <w:hideMark/>
          </w:tcPr>
          <w:p w14:paraId="0D7572CF" w14:textId="77777777" w:rsidR="00632AD9" w:rsidRPr="00632AD9" w:rsidRDefault="00632AD9" w:rsidP="00632AD9">
            <w:r w:rsidRPr="00632AD9">
              <w:t>0.362</w:t>
            </w:r>
          </w:p>
        </w:tc>
        <w:tc>
          <w:tcPr>
            <w:tcW w:w="830" w:type="dxa"/>
            <w:noWrap/>
            <w:hideMark/>
          </w:tcPr>
          <w:p w14:paraId="6DC22DFD" w14:textId="77777777" w:rsidR="00632AD9" w:rsidRPr="00632AD9" w:rsidRDefault="00632AD9" w:rsidP="00632AD9">
            <w:r w:rsidRPr="00632AD9">
              <w:t>2.081</w:t>
            </w:r>
          </w:p>
        </w:tc>
        <w:tc>
          <w:tcPr>
            <w:tcW w:w="620" w:type="dxa"/>
            <w:noWrap/>
            <w:hideMark/>
          </w:tcPr>
          <w:p w14:paraId="4D6B24FE" w14:textId="77777777" w:rsidR="00632AD9" w:rsidRPr="00632AD9" w:rsidRDefault="00632AD9" w:rsidP="00632AD9">
            <w:r w:rsidRPr="00632AD9">
              <w:t>1</w:t>
            </w:r>
          </w:p>
        </w:tc>
        <w:tc>
          <w:tcPr>
            <w:tcW w:w="1258" w:type="dxa"/>
            <w:noWrap/>
            <w:hideMark/>
          </w:tcPr>
          <w:p w14:paraId="2276F546" w14:textId="77777777" w:rsidR="00632AD9" w:rsidRPr="00632AD9" w:rsidRDefault="00632AD9" w:rsidP="00632AD9">
            <w:r w:rsidRPr="00632AD9">
              <w:t>0.149</w:t>
            </w:r>
          </w:p>
        </w:tc>
        <w:tc>
          <w:tcPr>
            <w:tcW w:w="788" w:type="dxa"/>
            <w:noWrap/>
            <w:hideMark/>
          </w:tcPr>
          <w:p w14:paraId="48AC3F78" w14:textId="77777777" w:rsidR="00632AD9" w:rsidRPr="00632AD9" w:rsidRDefault="00632AD9" w:rsidP="00632AD9">
            <w:r w:rsidRPr="00632AD9">
              <w:t>1.687</w:t>
            </w:r>
          </w:p>
        </w:tc>
        <w:tc>
          <w:tcPr>
            <w:tcW w:w="768" w:type="dxa"/>
            <w:noWrap/>
            <w:hideMark/>
          </w:tcPr>
          <w:p w14:paraId="130BAB8C" w14:textId="77777777" w:rsidR="00632AD9" w:rsidRPr="00632AD9" w:rsidRDefault="00632AD9" w:rsidP="00632AD9">
            <w:r w:rsidRPr="00632AD9">
              <w:t>0.829</w:t>
            </w:r>
          </w:p>
        </w:tc>
        <w:tc>
          <w:tcPr>
            <w:tcW w:w="775" w:type="dxa"/>
            <w:noWrap/>
            <w:hideMark/>
          </w:tcPr>
          <w:p w14:paraId="41C0E23E" w14:textId="77777777" w:rsidR="00632AD9" w:rsidRPr="00632AD9" w:rsidRDefault="00632AD9" w:rsidP="00632AD9">
            <w:r w:rsidRPr="00632AD9">
              <w:t>3.432</w:t>
            </w:r>
          </w:p>
        </w:tc>
      </w:tr>
    </w:tbl>
    <w:p w14:paraId="6F23AE12" w14:textId="77777777" w:rsidR="00290D19" w:rsidRDefault="00290D19" w:rsidP="00290D19"/>
    <w:p w14:paraId="5ED1D267" w14:textId="2D2C1665" w:rsidR="00F85A7E" w:rsidRPr="001F239F" w:rsidRDefault="00290D19" w:rsidP="003B0C01">
      <w:pPr>
        <w:rPr>
          <w:b/>
        </w:rPr>
      </w:pPr>
      <w:r w:rsidRPr="001F239F">
        <w:rPr>
          <w:b/>
        </w:rPr>
        <w:t xml:space="preserve">Supplementary table </w:t>
      </w:r>
      <w:r w:rsidR="005B64BB" w:rsidRPr="001F239F">
        <w:rPr>
          <w:b/>
        </w:rPr>
        <w:t>S</w:t>
      </w:r>
      <w:r w:rsidR="00DA67E9">
        <w:rPr>
          <w:b/>
        </w:rPr>
        <w:t>4</w:t>
      </w:r>
      <w:r w:rsidR="00AA62D3">
        <w:rPr>
          <w:b/>
        </w:rPr>
        <w:t>.  SPSS output for multivariate Cox regression analysis of Dp71a</w:t>
      </w:r>
    </w:p>
    <w:tbl>
      <w:tblPr>
        <w:tblStyle w:val="TableGrid"/>
        <w:tblW w:w="10128" w:type="dxa"/>
        <w:jc w:val="center"/>
        <w:tblLook w:val="04A0" w:firstRow="1" w:lastRow="0" w:firstColumn="1" w:lastColumn="0" w:noHBand="0" w:noVBand="1"/>
      </w:tblPr>
      <w:tblGrid>
        <w:gridCol w:w="3653"/>
        <w:gridCol w:w="718"/>
        <w:gridCol w:w="718"/>
        <w:gridCol w:w="830"/>
        <w:gridCol w:w="620"/>
        <w:gridCol w:w="1258"/>
        <w:gridCol w:w="788"/>
        <w:gridCol w:w="768"/>
        <w:gridCol w:w="775"/>
      </w:tblGrid>
      <w:tr w:rsidR="00F165FB" w:rsidRPr="00F165FB" w14:paraId="7F829F10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66C2168" w14:textId="77777777" w:rsidR="00F165FB" w:rsidRPr="00F165FB" w:rsidRDefault="00F165FB">
            <w:r w:rsidRPr="00F165FB">
              <w:t> </w:t>
            </w:r>
          </w:p>
        </w:tc>
        <w:tc>
          <w:tcPr>
            <w:tcW w:w="718" w:type="dxa"/>
            <w:noWrap/>
            <w:hideMark/>
          </w:tcPr>
          <w:p w14:paraId="3D4A7443" w14:textId="77777777" w:rsidR="00F165FB" w:rsidRPr="00F165FB" w:rsidRDefault="00F165FB">
            <w:r w:rsidRPr="00F165FB">
              <w:t>B</w:t>
            </w:r>
          </w:p>
        </w:tc>
        <w:tc>
          <w:tcPr>
            <w:tcW w:w="718" w:type="dxa"/>
            <w:noWrap/>
            <w:hideMark/>
          </w:tcPr>
          <w:p w14:paraId="6C5B143D" w14:textId="77777777" w:rsidR="00F165FB" w:rsidRPr="00F165FB" w:rsidRDefault="00F165FB">
            <w:r w:rsidRPr="00F165FB">
              <w:t>SE</w:t>
            </w:r>
          </w:p>
        </w:tc>
        <w:tc>
          <w:tcPr>
            <w:tcW w:w="830" w:type="dxa"/>
            <w:noWrap/>
            <w:hideMark/>
          </w:tcPr>
          <w:p w14:paraId="7D24698F" w14:textId="77777777" w:rsidR="00F165FB" w:rsidRPr="00F165FB" w:rsidRDefault="00F165FB">
            <w:r w:rsidRPr="00F165FB">
              <w:t>Wald</w:t>
            </w:r>
          </w:p>
        </w:tc>
        <w:tc>
          <w:tcPr>
            <w:tcW w:w="620" w:type="dxa"/>
            <w:noWrap/>
            <w:hideMark/>
          </w:tcPr>
          <w:p w14:paraId="78F28776" w14:textId="77777777" w:rsidR="00F165FB" w:rsidRPr="00F165FB" w:rsidRDefault="00F165FB">
            <w:r w:rsidRPr="00F165FB">
              <w:t>df</w:t>
            </w:r>
          </w:p>
        </w:tc>
        <w:tc>
          <w:tcPr>
            <w:tcW w:w="1258" w:type="dxa"/>
            <w:noWrap/>
            <w:hideMark/>
          </w:tcPr>
          <w:p w14:paraId="0B43A518" w14:textId="77777777" w:rsidR="00F165FB" w:rsidRPr="00F165FB" w:rsidRDefault="00F165FB">
            <w:r w:rsidRPr="00F165FB">
              <w:t>Sig.</w:t>
            </w:r>
          </w:p>
        </w:tc>
        <w:tc>
          <w:tcPr>
            <w:tcW w:w="788" w:type="dxa"/>
            <w:noWrap/>
            <w:hideMark/>
          </w:tcPr>
          <w:p w14:paraId="3D213A7F" w14:textId="77777777" w:rsidR="00F165FB" w:rsidRPr="00F165FB" w:rsidRDefault="00F165FB">
            <w:r w:rsidRPr="00F165FB">
              <w:t>Exp(B)</w:t>
            </w:r>
          </w:p>
        </w:tc>
        <w:tc>
          <w:tcPr>
            <w:tcW w:w="1543" w:type="dxa"/>
            <w:gridSpan w:val="2"/>
            <w:noWrap/>
            <w:hideMark/>
          </w:tcPr>
          <w:p w14:paraId="3ECDFD7E" w14:textId="77777777" w:rsidR="00F165FB" w:rsidRPr="00F165FB" w:rsidRDefault="00F165FB">
            <w:r w:rsidRPr="00F165FB">
              <w:t>95.0% CI for Exp(B)</w:t>
            </w:r>
          </w:p>
        </w:tc>
      </w:tr>
      <w:tr w:rsidR="00F165FB" w:rsidRPr="00F165FB" w14:paraId="1DE13634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511D3647" w14:textId="77777777" w:rsidR="00F165FB" w:rsidRPr="00F165FB" w:rsidRDefault="00F165FB">
            <w:r w:rsidRPr="00F165FB">
              <w:t> </w:t>
            </w:r>
          </w:p>
        </w:tc>
        <w:tc>
          <w:tcPr>
            <w:tcW w:w="718" w:type="dxa"/>
            <w:noWrap/>
            <w:hideMark/>
          </w:tcPr>
          <w:p w14:paraId="68B8193B" w14:textId="77777777" w:rsidR="00F165FB" w:rsidRPr="00F165FB" w:rsidRDefault="00F165FB"/>
        </w:tc>
        <w:tc>
          <w:tcPr>
            <w:tcW w:w="718" w:type="dxa"/>
            <w:noWrap/>
            <w:hideMark/>
          </w:tcPr>
          <w:p w14:paraId="79ACEBA9" w14:textId="77777777" w:rsidR="00F165FB" w:rsidRPr="00F165FB" w:rsidRDefault="00F165FB"/>
        </w:tc>
        <w:tc>
          <w:tcPr>
            <w:tcW w:w="830" w:type="dxa"/>
            <w:noWrap/>
            <w:hideMark/>
          </w:tcPr>
          <w:p w14:paraId="79D99C91" w14:textId="77777777" w:rsidR="00F165FB" w:rsidRPr="00F165FB" w:rsidRDefault="00F165FB"/>
        </w:tc>
        <w:tc>
          <w:tcPr>
            <w:tcW w:w="620" w:type="dxa"/>
            <w:noWrap/>
            <w:hideMark/>
          </w:tcPr>
          <w:p w14:paraId="2C584F5A" w14:textId="77777777" w:rsidR="00F165FB" w:rsidRPr="00F165FB" w:rsidRDefault="00F165FB"/>
        </w:tc>
        <w:tc>
          <w:tcPr>
            <w:tcW w:w="1258" w:type="dxa"/>
            <w:noWrap/>
            <w:hideMark/>
          </w:tcPr>
          <w:p w14:paraId="52E90018" w14:textId="77777777" w:rsidR="00F165FB" w:rsidRPr="00F165FB" w:rsidRDefault="00F165FB"/>
        </w:tc>
        <w:tc>
          <w:tcPr>
            <w:tcW w:w="788" w:type="dxa"/>
            <w:noWrap/>
            <w:hideMark/>
          </w:tcPr>
          <w:p w14:paraId="4FB56EBC" w14:textId="77777777" w:rsidR="00F165FB" w:rsidRPr="00F165FB" w:rsidRDefault="00F165FB"/>
        </w:tc>
        <w:tc>
          <w:tcPr>
            <w:tcW w:w="768" w:type="dxa"/>
            <w:noWrap/>
            <w:hideMark/>
          </w:tcPr>
          <w:p w14:paraId="7E661037" w14:textId="77777777" w:rsidR="00F165FB" w:rsidRPr="00F165FB" w:rsidRDefault="00F165FB">
            <w:r w:rsidRPr="00F165FB">
              <w:t>Lower</w:t>
            </w:r>
          </w:p>
        </w:tc>
        <w:tc>
          <w:tcPr>
            <w:tcW w:w="775" w:type="dxa"/>
            <w:noWrap/>
            <w:hideMark/>
          </w:tcPr>
          <w:p w14:paraId="2C88F9BB" w14:textId="77777777" w:rsidR="00F165FB" w:rsidRPr="00F165FB" w:rsidRDefault="00F165FB">
            <w:r w:rsidRPr="00F165FB">
              <w:t>Upper</w:t>
            </w:r>
          </w:p>
        </w:tc>
      </w:tr>
      <w:tr w:rsidR="00F165FB" w:rsidRPr="00F165FB" w14:paraId="25B2240D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63E9365D" w14:textId="77777777" w:rsidR="00F165FB" w:rsidRPr="00F165FB" w:rsidRDefault="00F165FB">
            <w:r w:rsidRPr="00F165FB">
              <w:t>Age at diagnosis 0=&lt;41; 1=&gt;41</w:t>
            </w:r>
          </w:p>
        </w:tc>
        <w:tc>
          <w:tcPr>
            <w:tcW w:w="718" w:type="dxa"/>
            <w:noWrap/>
            <w:hideMark/>
          </w:tcPr>
          <w:p w14:paraId="04D786F3" w14:textId="77777777" w:rsidR="00F165FB" w:rsidRPr="00F165FB" w:rsidRDefault="00F165FB" w:rsidP="00F165FB">
            <w:r w:rsidRPr="00F165FB">
              <w:t>0.587</w:t>
            </w:r>
          </w:p>
        </w:tc>
        <w:tc>
          <w:tcPr>
            <w:tcW w:w="718" w:type="dxa"/>
            <w:noWrap/>
            <w:hideMark/>
          </w:tcPr>
          <w:p w14:paraId="5B60C0BD" w14:textId="77777777" w:rsidR="00F165FB" w:rsidRPr="00F165FB" w:rsidRDefault="00F165FB" w:rsidP="00F165FB">
            <w:r w:rsidRPr="00F165FB">
              <w:t>0.308</w:t>
            </w:r>
          </w:p>
        </w:tc>
        <w:tc>
          <w:tcPr>
            <w:tcW w:w="830" w:type="dxa"/>
            <w:noWrap/>
            <w:hideMark/>
          </w:tcPr>
          <w:p w14:paraId="29CEEFCC" w14:textId="77777777" w:rsidR="00F165FB" w:rsidRPr="00F165FB" w:rsidRDefault="00F165FB" w:rsidP="00F165FB">
            <w:r w:rsidRPr="00F165FB">
              <w:t>3.638</w:t>
            </w:r>
          </w:p>
        </w:tc>
        <w:tc>
          <w:tcPr>
            <w:tcW w:w="620" w:type="dxa"/>
            <w:noWrap/>
            <w:hideMark/>
          </w:tcPr>
          <w:p w14:paraId="02D2367C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5580F090" w14:textId="77777777" w:rsidR="00F165FB" w:rsidRPr="00F165FB" w:rsidRDefault="00F165FB" w:rsidP="00F165FB">
            <w:r w:rsidRPr="00F165FB">
              <w:t>0.056</w:t>
            </w:r>
          </w:p>
        </w:tc>
        <w:tc>
          <w:tcPr>
            <w:tcW w:w="788" w:type="dxa"/>
            <w:noWrap/>
            <w:hideMark/>
          </w:tcPr>
          <w:p w14:paraId="4E99A306" w14:textId="77777777" w:rsidR="00F165FB" w:rsidRPr="00F165FB" w:rsidRDefault="00F165FB" w:rsidP="00F165FB">
            <w:r w:rsidRPr="00F165FB">
              <w:t>1.799</w:t>
            </w:r>
          </w:p>
        </w:tc>
        <w:tc>
          <w:tcPr>
            <w:tcW w:w="768" w:type="dxa"/>
            <w:noWrap/>
            <w:hideMark/>
          </w:tcPr>
          <w:p w14:paraId="770FFE6F" w14:textId="77777777" w:rsidR="00F165FB" w:rsidRPr="00F165FB" w:rsidRDefault="00F165FB" w:rsidP="00F165FB">
            <w:r w:rsidRPr="00F165FB">
              <w:t>0.984</w:t>
            </w:r>
          </w:p>
        </w:tc>
        <w:tc>
          <w:tcPr>
            <w:tcW w:w="775" w:type="dxa"/>
            <w:noWrap/>
            <w:hideMark/>
          </w:tcPr>
          <w:p w14:paraId="3BA0DFB0" w14:textId="77777777" w:rsidR="00F165FB" w:rsidRPr="00F165FB" w:rsidRDefault="00F165FB" w:rsidP="00F165FB">
            <w:r w:rsidRPr="00F165FB">
              <w:t>3.289</w:t>
            </w:r>
          </w:p>
        </w:tc>
      </w:tr>
      <w:tr w:rsidR="00F165FB" w:rsidRPr="00F165FB" w14:paraId="19CCA457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E1DDAA5" w14:textId="77777777" w:rsidR="00F165FB" w:rsidRPr="00F165FB" w:rsidRDefault="00F165FB">
            <w:r w:rsidRPr="00F165FB">
              <w:t>IDH mutation status wt=0; mutant co-del=1; mutant non-co-del=2</w:t>
            </w:r>
          </w:p>
        </w:tc>
        <w:tc>
          <w:tcPr>
            <w:tcW w:w="718" w:type="dxa"/>
            <w:noWrap/>
            <w:hideMark/>
          </w:tcPr>
          <w:p w14:paraId="1A59B034" w14:textId="77777777" w:rsidR="00F165FB" w:rsidRPr="00F165FB" w:rsidRDefault="00F165FB"/>
        </w:tc>
        <w:tc>
          <w:tcPr>
            <w:tcW w:w="718" w:type="dxa"/>
            <w:noWrap/>
            <w:hideMark/>
          </w:tcPr>
          <w:p w14:paraId="7DC98092" w14:textId="77777777" w:rsidR="00F165FB" w:rsidRPr="00F165FB" w:rsidRDefault="00F165FB"/>
        </w:tc>
        <w:tc>
          <w:tcPr>
            <w:tcW w:w="830" w:type="dxa"/>
            <w:noWrap/>
            <w:hideMark/>
          </w:tcPr>
          <w:p w14:paraId="36565E65" w14:textId="77777777" w:rsidR="00F165FB" w:rsidRPr="00F165FB" w:rsidRDefault="00F165FB" w:rsidP="00F165FB">
            <w:r w:rsidRPr="00F165FB">
              <w:t>40.335</w:t>
            </w:r>
          </w:p>
        </w:tc>
        <w:tc>
          <w:tcPr>
            <w:tcW w:w="620" w:type="dxa"/>
            <w:noWrap/>
            <w:hideMark/>
          </w:tcPr>
          <w:p w14:paraId="2A701E30" w14:textId="77777777" w:rsidR="00F165FB" w:rsidRPr="00F165FB" w:rsidRDefault="00F165FB" w:rsidP="00F165FB">
            <w:r w:rsidRPr="00F165FB">
              <w:t>2</w:t>
            </w:r>
          </w:p>
        </w:tc>
        <w:tc>
          <w:tcPr>
            <w:tcW w:w="1258" w:type="dxa"/>
            <w:noWrap/>
            <w:hideMark/>
          </w:tcPr>
          <w:p w14:paraId="2A42D495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1.7435E-9)</w:t>
            </w:r>
          </w:p>
        </w:tc>
        <w:tc>
          <w:tcPr>
            <w:tcW w:w="788" w:type="dxa"/>
            <w:noWrap/>
            <w:hideMark/>
          </w:tcPr>
          <w:p w14:paraId="60E213FF" w14:textId="77777777" w:rsidR="00F165FB" w:rsidRPr="00F165FB" w:rsidRDefault="00F165FB">
            <w:pPr>
              <w:rPr>
                <w:b/>
                <w:bCs/>
              </w:rPr>
            </w:pPr>
          </w:p>
        </w:tc>
        <w:tc>
          <w:tcPr>
            <w:tcW w:w="768" w:type="dxa"/>
            <w:noWrap/>
            <w:hideMark/>
          </w:tcPr>
          <w:p w14:paraId="5C25FC7F" w14:textId="77777777" w:rsidR="00F165FB" w:rsidRPr="00F165FB" w:rsidRDefault="00F165FB"/>
        </w:tc>
        <w:tc>
          <w:tcPr>
            <w:tcW w:w="775" w:type="dxa"/>
            <w:noWrap/>
            <w:hideMark/>
          </w:tcPr>
          <w:p w14:paraId="38546C54" w14:textId="77777777" w:rsidR="00F165FB" w:rsidRPr="00F165FB" w:rsidRDefault="00F165FB">
            <w:r w:rsidRPr="00F165FB">
              <w:t> </w:t>
            </w:r>
          </w:p>
        </w:tc>
      </w:tr>
      <w:tr w:rsidR="00F165FB" w:rsidRPr="00F165FB" w14:paraId="34D6E9A9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5AC95E91" w14:textId="77777777" w:rsidR="00F165FB" w:rsidRPr="00F165FB" w:rsidRDefault="00F165FB">
            <w:r w:rsidRPr="00F165FB">
              <w:t>IDH mutation status wt=0; mutant co-del=1; mutant non-co-del=2(1)</w:t>
            </w:r>
          </w:p>
        </w:tc>
        <w:tc>
          <w:tcPr>
            <w:tcW w:w="718" w:type="dxa"/>
            <w:noWrap/>
            <w:hideMark/>
          </w:tcPr>
          <w:p w14:paraId="7A3DCD05" w14:textId="77777777" w:rsidR="00F165FB" w:rsidRPr="00F165FB" w:rsidRDefault="00F165FB" w:rsidP="00F165FB">
            <w:r w:rsidRPr="00F165FB">
              <w:t>-3.011</w:t>
            </w:r>
          </w:p>
        </w:tc>
        <w:tc>
          <w:tcPr>
            <w:tcW w:w="718" w:type="dxa"/>
            <w:noWrap/>
            <w:hideMark/>
          </w:tcPr>
          <w:p w14:paraId="2FEF2BAF" w14:textId="77777777" w:rsidR="00F165FB" w:rsidRPr="00F165FB" w:rsidRDefault="00F165FB" w:rsidP="00F165FB">
            <w:r w:rsidRPr="00F165FB">
              <w:t>0.51</w:t>
            </w:r>
          </w:p>
        </w:tc>
        <w:tc>
          <w:tcPr>
            <w:tcW w:w="830" w:type="dxa"/>
            <w:noWrap/>
            <w:hideMark/>
          </w:tcPr>
          <w:p w14:paraId="056B9D96" w14:textId="77777777" w:rsidR="00F165FB" w:rsidRPr="00F165FB" w:rsidRDefault="00F165FB" w:rsidP="00F165FB">
            <w:r w:rsidRPr="00F165FB">
              <w:t>34.842</w:t>
            </w:r>
          </w:p>
        </w:tc>
        <w:tc>
          <w:tcPr>
            <w:tcW w:w="620" w:type="dxa"/>
            <w:noWrap/>
            <w:hideMark/>
          </w:tcPr>
          <w:p w14:paraId="0C894223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08BAE680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3.5762E-9)</w:t>
            </w:r>
          </w:p>
        </w:tc>
        <w:tc>
          <w:tcPr>
            <w:tcW w:w="788" w:type="dxa"/>
            <w:noWrap/>
            <w:hideMark/>
          </w:tcPr>
          <w:p w14:paraId="05296F4E" w14:textId="77777777" w:rsidR="00F165FB" w:rsidRPr="00F165FB" w:rsidRDefault="00F165FB" w:rsidP="00F165FB">
            <w:r w:rsidRPr="00F165FB">
              <w:t>0.049</w:t>
            </w:r>
          </w:p>
        </w:tc>
        <w:tc>
          <w:tcPr>
            <w:tcW w:w="768" w:type="dxa"/>
            <w:noWrap/>
            <w:hideMark/>
          </w:tcPr>
          <w:p w14:paraId="219FBCA9" w14:textId="77777777" w:rsidR="00F165FB" w:rsidRPr="00F165FB" w:rsidRDefault="00F165FB" w:rsidP="00F165FB">
            <w:r w:rsidRPr="00F165FB">
              <w:t>0.018</w:t>
            </w:r>
          </w:p>
        </w:tc>
        <w:tc>
          <w:tcPr>
            <w:tcW w:w="775" w:type="dxa"/>
            <w:noWrap/>
            <w:hideMark/>
          </w:tcPr>
          <w:p w14:paraId="08155127" w14:textId="77777777" w:rsidR="00F165FB" w:rsidRPr="00F165FB" w:rsidRDefault="00F165FB" w:rsidP="00F165FB">
            <w:r w:rsidRPr="00F165FB">
              <w:t>0.134</w:t>
            </w:r>
          </w:p>
        </w:tc>
      </w:tr>
      <w:tr w:rsidR="00F165FB" w:rsidRPr="00F165FB" w14:paraId="1E644266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3CEBD7B" w14:textId="77777777" w:rsidR="00F165FB" w:rsidRPr="00F165FB" w:rsidRDefault="00F165FB">
            <w:r w:rsidRPr="00F165FB">
              <w:t>IDH mutation status wt=0; mutant co-del=1; mutant non-co-del=2(2)</w:t>
            </w:r>
          </w:p>
        </w:tc>
        <w:tc>
          <w:tcPr>
            <w:tcW w:w="718" w:type="dxa"/>
            <w:noWrap/>
            <w:hideMark/>
          </w:tcPr>
          <w:p w14:paraId="1D47DD4B" w14:textId="77777777" w:rsidR="00F165FB" w:rsidRPr="00F165FB" w:rsidRDefault="00F165FB" w:rsidP="00F165FB">
            <w:r w:rsidRPr="00F165FB">
              <w:t>-2.035</w:t>
            </w:r>
          </w:p>
        </w:tc>
        <w:tc>
          <w:tcPr>
            <w:tcW w:w="718" w:type="dxa"/>
            <w:noWrap/>
            <w:hideMark/>
          </w:tcPr>
          <w:p w14:paraId="69015644" w14:textId="77777777" w:rsidR="00F165FB" w:rsidRPr="00F165FB" w:rsidRDefault="00F165FB" w:rsidP="00F165FB">
            <w:r w:rsidRPr="00F165FB">
              <w:t>0.383</w:t>
            </w:r>
          </w:p>
        </w:tc>
        <w:tc>
          <w:tcPr>
            <w:tcW w:w="830" w:type="dxa"/>
            <w:noWrap/>
            <w:hideMark/>
          </w:tcPr>
          <w:p w14:paraId="73576E9A" w14:textId="77777777" w:rsidR="00F165FB" w:rsidRPr="00F165FB" w:rsidRDefault="00F165FB" w:rsidP="00F165FB">
            <w:r w:rsidRPr="00F165FB">
              <w:t>28.201</w:t>
            </w:r>
          </w:p>
        </w:tc>
        <w:tc>
          <w:tcPr>
            <w:tcW w:w="620" w:type="dxa"/>
            <w:noWrap/>
            <w:hideMark/>
          </w:tcPr>
          <w:p w14:paraId="7C3B0C78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005A419F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1.0932E-7)</w:t>
            </w:r>
          </w:p>
        </w:tc>
        <w:tc>
          <w:tcPr>
            <w:tcW w:w="788" w:type="dxa"/>
            <w:noWrap/>
            <w:hideMark/>
          </w:tcPr>
          <w:p w14:paraId="21942524" w14:textId="77777777" w:rsidR="00F165FB" w:rsidRPr="00F165FB" w:rsidRDefault="00F165FB" w:rsidP="00F165FB">
            <w:r w:rsidRPr="00F165FB">
              <w:t>0.131</w:t>
            </w:r>
          </w:p>
        </w:tc>
        <w:tc>
          <w:tcPr>
            <w:tcW w:w="768" w:type="dxa"/>
            <w:noWrap/>
            <w:hideMark/>
          </w:tcPr>
          <w:p w14:paraId="4B618848" w14:textId="77777777" w:rsidR="00F165FB" w:rsidRPr="00F165FB" w:rsidRDefault="00F165FB" w:rsidP="00F165FB">
            <w:r w:rsidRPr="00F165FB">
              <w:t>0.062</w:t>
            </w:r>
          </w:p>
        </w:tc>
        <w:tc>
          <w:tcPr>
            <w:tcW w:w="775" w:type="dxa"/>
            <w:noWrap/>
            <w:hideMark/>
          </w:tcPr>
          <w:p w14:paraId="77B60ED7" w14:textId="77777777" w:rsidR="00F165FB" w:rsidRPr="00F165FB" w:rsidRDefault="00F165FB" w:rsidP="00F165FB">
            <w:r w:rsidRPr="00F165FB">
              <w:t>0.277</w:t>
            </w:r>
          </w:p>
        </w:tc>
      </w:tr>
      <w:tr w:rsidR="00F165FB" w:rsidRPr="00F165FB" w14:paraId="2FBE7E69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0753F2F0" w14:textId="77777777" w:rsidR="00F165FB" w:rsidRPr="00F165FB" w:rsidRDefault="00F165FB">
            <w:r w:rsidRPr="00F165FB">
              <w:t>Dp71a low=0; high=1</w:t>
            </w:r>
          </w:p>
        </w:tc>
        <w:tc>
          <w:tcPr>
            <w:tcW w:w="718" w:type="dxa"/>
            <w:noWrap/>
            <w:hideMark/>
          </w:tcPr>
          <w:p w14:paraId="3A9B9749" w14:textId="77777777" w:rsidR="00F165FB" w:rsidRPr="00F165FB" w:rsidRDefault="00F165FB" w:rsidP="00F165FB">
            <w:r w:rsidRPr="00F165FB">
              <w:t>0.133</w:t>
            </w:r>
          </w:p>
        </w:tc>
        <w:tc>
          <w:tcPr>
            <w:tcW w:w="718" w:type="dxa"/>
            <w:noWrap/>
            <w:hideMark/>
          </w:tcPr>
          <w:p w14:paraId="7E07AAE6" w14:textId="77777777" w:rsidR="00F165FB" w:rsidRPr="00F165FB" w:rsidRDefault="00F165FB" w:rsidP="00F165FB">
            <w:r w:rsidRPr="00F165FB">
              <w:t>0.405</w:t>
            </w:r>
          </w:p>
        </w:tc>
        <w:tc>
          <w:tcPr>
            <w:tcW w:w="830" w:type="dxa"/>
            <w:noWrap/>
            <w:hideMark/>
          </w:tcPr>
          <w:p w14:paraId="07344287" w14:textId="77777777" w:rsidR="00F165FB" w:rsidRPr="00F165FB" w:rsidRDefault="00F165FB" w:rsidP="00F165FB">
            <w:r w:rsidRPr="00F165FB">
              <w:t>0.108</w:t>
            </w:r>
          </w:p>
        </w:tc>
        <w:tc>
          <w:tcPr>
            <w:tcW w:w="620" w:type="dxa"/>
            <w:noWrap/>
            <w:hideMark/>
          </w:tcPr>
          <w:p w14:paraId="7AE8EA04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54668567" w14:textId="77777777" w:rsidR="00F165FB" w:rsidRPr="00F165FB" w:rsidRDefault="00F165FB" w:rsidP="00F165FB">
            <w:r w:rsidRPr="00F165FB">
              <w:t>0.742</w:t>
            </w:r>
          </w:p>
        </w:tc>
        <w:tc>
          <w:tcPr>
            <w:tcW w:w="788" w:type="dxa"/>
            <w:noWrap/>
            <w:hideMark/>
          </w:tcPr>
          <w:p w14:paraId="7C189442" w14:textId="77777777" w:rsidR="00F165FB" w:rsidRPr="00F165FB" w:rsidRDefault="00F165FB" w:rsidP="00F165FB">
            <w:r w:rsidRPr="00F165FB">
              <w:t>1.142</w:t>
            </w:r>
          </w:p>
        </w:tc>
        <w:tc>
          <w:tcPr>
            <w:tcW w:w="768" w:type="dxa"/>
            <w:noWrap/>
            <w:hideMark/>
          </w:tcPr>
          <w:p w14:paraId="55FCB1FE" w14:textId="77777777" w:rsidR="00F165FB" w:rsidRPr="00F165FB" w:rsidRDefault="00F165FB" w:rsidP="00F165FB">
            <w:r w:rsidRPr="00F165FB">
              <w:t>0.517</w:t>
            </w:r>
          </w:p>
        </w:tc>
        <w:tc>
          <w:tcPr>
            <w:tcW w:w="775" w:type="dxa"/>
            <w:noWrap/>
            <w:hideMark/>
          </w:tcPr>
          <w:p w14:paraId="5A454D97" w14:textId="77777777" w:rsidR="00F165FB" w:rsidRPr="00F165FB" w:rsidRDefault="00F165FB" w:rsidP="00F165FB">
            <w:r w:rsidRPr="00F165FB">
              <w:t>2.525</w:t>
            </w:r>
          </w:p>
        </w:tc>
      </w:tr>
    </w:tbl>
    <w:p w14:paraId="7C2F4CFB" w14:textId="77777777" w:rsidR="00290D19" w:rsidRDefault="00290D19" w:rsidP="003B0C01"/>
    <w:p w14:paraId="3F8DDDA7" w14:textId="0F63E9E6" w:rsidR="00632AD9" w:rsidRPr="001F239F" w:rsidRDefault="00290D19" w:rsidP="003B0C01">
      <w:pPr>
        <w:rPr>
          <w:b/>
        </w:rPr>
      </w:pPr>
      <w:r w:rsidRPr="001F239F">
        <w:rPr>
          <w:b/>
        </w:rPr>
        <w:t xml:space="preserve">Supplementary table </w:t>
      </w:r>
      <w:r w:rsidR="005B64BB" w:rsidRPr="001F239F">
        <w:rPr>
          <w:b/>
        </w:rPr>
        <w:t>S</w:t>
      </w:r>
      <w:r w:rsidR="00DA67E9">
        <w:rPr>
          <w:b/>
        </w:rPr>
        <w:t>5</w:t>
      </w:r>
      <w:r w:rsidR="00AA62D3">
        <w:rPr>
          <w:b/>
        </w:rPr>
        <w:t>.  SPSS output for multivariate Cox regression analysis of Dp71ab</w:t>
      </w:r>
    </w:p>
    <w:tbl>
      <w:tblPr>
        <w:tblStyle w:val="TableGrid"/>
        <w:tblW w:w="10128" w:type="dxa"/>
        <w:jc w:val="center"/>
        <w:tblLook w:val="04A0" w:firstRow="1" w:lastRow="0" w:firstColumn="1" w:lastColumn="0" w:noHBand="0" w:noVBand="1"/>
      </w:tblPr>
      <w:tblGrid>
        <w:gridCol w:w="3653"/>
        <w:gridCol w:w="718"/>
        <w:gridCol w:w="718"/>
        <w:gridCol w:w="830"/>
        <w:gridCol w:w="620"/>
        <w:gridCol w:w="1258"/>
        <w:gridCol w:w="788"/>
        <w:gridCol w:w="768"/>
        <w:gridCol w:w="775"/>
      </w:tblGrid>
      <w:tr w:rsidR="00F165FB" w:rsidRPr="00F165FB" w14:paraId="56207820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0731600B" w14:textId="77777777" w:rsidR="00F165FB" w:rsidRPr="00F165FB" w:rsidRDefault="00F165FB">
            <w:r w:rsidRPr="00F165FB">
              <w:t> </w:t>
            </w:r>
          </w:p>
        </w:tc>
        <w:tc>
          <w:tcPr>
            <w:tcW w:w="718" w:type="dxa"/>
            <w:noWrap/>
            <w:hideMark/>
          </w:tcPr>
          <w:p w14:paraId="0C3E3F65" w14:textId="77777777" w:rsidR="00F165FB" w:rsidRPr="00F165FB" w:rsidRDefault="00F165FB">
            <w:r w:rsidRPr="00F165FB">
              <w:t>B</w:t>
            </w:r>
          </w:p>
        </w:tc>
        <w:tc>
          <w:tcPr>
            <w:tcW w:w="718" w:type="dxa"/>
            <w:noWrap/>
            <w:hideMark/>
          </w:tcPr>
          <w:p w14:paraId="4B12BE69" w14:textId="77777777" w:rsidR="00F165FB" w:rsidRPr="00F165FB" w:rsidRDefault="00F165FB">
            <w:r w:rsidRPr="00F165FB">
              <w:t>SE</w:t>
            </w:r>
          </w:p>
        </w:tc>
        <w:tc>
          <w:tcPr>
            <w:tcW w:w="830" w:type="dxa"/>
            <w:noWrap/>
            <w:hideMark/>
          </w:tcPr>
          <w:p w14:paraId="291FAF3E" w14:textId="77777777" w:rsidR="00F165FB" w:rsidRPr="00F165FB" w:rsidRDefault="00F165FB">
            <w:r w:rsidRPr="00F165FB">
              <w:t>Wald</w:t>
            </w:r>
          </w:p>
        </w:tc>
        <w:tc>
          <w:tcPr>
            <w:tcW w:w="620" w:type="dxa"/>
            <w:noWrap/>
            <w:hideMark/>
          </w:tcPr>
          <w:p w14:paraId="3F92A2FB" w14:textId="77777777" w:rsidR="00F165FB" w:rsidRPr="00F165FB" w:rsidRDefault="00F165FB">
            <w:r w:rsidRPr="00F165FB">
              <w:t>df</w:t>
            </w:r>
          </w:p>
        </w:tc>
        <w:tc>
          <w:tcPr>
            <w:tcW w:w="1258" w:type="dxa"/>
            <w:noWrap/>
            <w:hideMark/>
          </w:tcPr>
          <w:p w14:paraId="77835FA1" w14:textId="77777777" w:rsidR="00F165FB" w:rsidRPr="00F165FB" w:rsidRDefault="00F165FB">
            <w:r w:rsidRPr="00F165FB">
              <w:t>Sig.</w:t>
            </w:r>
          </w:p>
        </w:tc>
        <w:tc>
          <w:tcPr>
            <w:tcW w:w="788" w:type="dxa"/>
            <w:noWrap/>
            <w:hideMark/>
          </w:tcPr>
          <w:p w14:paraId="05F8ABA3" w14:textId="77777777" w:rsidR="00F165FB" w:rsidRPr="00F165FB" w:rsidRDefault="00F165FB">
            <w:r w:rsidRPr="00F165FB">
              <w:t>Exp(B)</w:t>
            </w:r>
          </w:p>
        </w:tc>
        <w:tc>
          <w:tcPr>
            <w:tcW w:w="1543" w:type="dxa"/>
            <w:gridSpan w:val="2"/>
            <w:noWrap/>
            <w:hideMark/>
          </w:tcPr>
          <w:p w14:paraId="2FDD4157" w14:textId="77777777" w:rsidR="00F165FB" w:rsidRPr="00F165FB" w:rsidRDefault="00F165FB">
            <w:r w:rsidRPr="00F165FB">
              <w:t>95.0% CI for Exp(B)</w:t>
            </w:r>
          </w:p>
        </w:tc>
      </w:tr>
      <w:tr w:rsidR="00F165FB" w:rsidRPr="00F165FB" w14:paraId="4C5097EA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6AD5571" w14:textId="77777777" w:rsidR="00F165FB" w:rsidRPr="00F165FB" w:rsidRDefault="00F165FB">
            <w:r w:rsidRPr="00F165FB">
              <w:t> </w:t>
            </w:r>
          </w:p>
        </w:tc>
        <w:tc>
          <w:tcPr>
            <w:tcW w:w="718" w:type="dxa"/>
            <w:noWrap/>
            <w:hideMark/>
          </w:tcPr>
          <w:p w14:paraId="32B3A685" w14:textId="77777777" w:rsidR="00F165FB" w:rsidRPr="00F165FB" w:rsidRDefault="00F165FB"/>
        </w:tc>
        <w:tc>
          <w:tcPr>
            <w:tcW w:w="718" w:type="dxa"/>
            <w:noWrap/>
            <w:hideMark/>
          </w:tcPr>
          <w:p w14:paraId="31080752" w14:textId="77777777" w:rsidR="00F165FB" w:rsidRPr="00F165FB" w:rsidRDefault="00F165FB"/>
        </w:tc>
        <w:tc>
          <w:tcPr>
            <w:tcW w:w="830" w:type="dxa"/>
            <w:noWrap/>
            <w:hideMark/>
          </w:tcPr>
          <w:p w14:paraId="1C0DA7D0" w14:textId="77777777" w:rsidR="00F165FB" w:rsidRPr="00F165FB" w:rsidRDefault="00F165FB"/>
        </w:tc>
        <w:tc>
          <w:tcPr>
            <w:tcW w:w="620" w:type="dxa"/>
            <w:noWrap/>
            <w:hideMark/>
          </w:tcPr>
          <w:p w14:paraId="52EB93EE" w14:textId="77777777" w:rsidR="00F165FB" w:rsidRPr="00F165FB" w:rsidRDefault="00F165FB"/>
        </w:tc>
        <w:tc>
          <w:tcPr>
            <w:tcW w:w="1258" w:type="dxa"/>
            <w:noWrap/>
            <w:hideMark/>
          </w:tcPr>
          <w:p w14:paraId="3296E23C" w14:textId="77777777" w:rsidR="00F165FB" w:rsidRPr="00F165FB" w:rsidRDefault="00F165FB"/>
        </w:tc>
        <w:tc>
          <w:tcPr>
            <w:tcW w:w="788" w:type="dxa"/>
            <w:noWrap/>
            <w:hideMark/>
          </w:tcPr>
          <w:p w14:paraId="6171EA4B" w14:textId="77777777" w:rsidR="00F165FB" w:rsidRPr="00F165FB" w:rsidRDefault="00F165FB"/>
        </w:tc>
        <w:tc>
          <w:tcPr>
            <w:tcW w:w="768" w:type="dxa"/>
            <w:noWrap/>
            <w:hideMark/>
          </w:tcPr>
          <w:p w14:paraId="6A36188F" w14:textId="77777777" w:rsidR="00F165FB" w:rsidRPr="00F165FB" w:rsidRDefault="00F165FB">
            <w:r w:rsidRPr="00F165FB">
              <w:t>Lower</w:t>
            </w:r>
          </w:p>
        </w:tc>
        <w:tc>
          <w:tcPr>
            <w:tcW w:w="775" w:type="dxa"/>
            <w:noWrap/>
            <w:hideMark/>
          </w:tcPr>
          <w:p w14:paraId="38591392" w14:textId="77777777" w:rsidR="00F165FB" w:rsidRPr="00F165FB" w:rsidRDefault="00F165FB">
            <w:r w:rsidRPr="00F165FB">
              <w:t>Upper</w:t>
            </w:r>
          </w:p>
        </w:tc>
      </w:tr>
      <w:tr w:rsidR="00F165FB" w:rsidRPr="00F165FB" w14:paraId="4A4EC50C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AE0B79C" w14:textId="77777777" w:rsidR="00F165FB" w:rsidRPr="00F165FB" w:rsidRDefault="00F165FB">
            <w:r w:rsidRPr="00F165FB">
              <w:t>Age at diagnosis 0=&lt;41; 1=&gt;41</w:t>
            </w:r>
          </w:p>
        </w:tc>
        <w:tc>
          <w:tcPr>
            <w:tcW w:w="718" w:type="dxa"/>
            <w:noWrap/>
            <w:hideMark/>
          </w:tcPr>
          <w:p w14:paraId="29F0C014" w14:textId="77777777" w:rsidR="00F165FB" w:rsidRPr="00F165FB" w:rsidRDefault="00F165FB" w:rsidP="00F165FB">
            <w:r w:rsidRPr="00F165FB">
              <w:t>0.51</w:t>
            </w:r>
          </w:p>
        </w:tc>
        <w:tc>
          <w:tcPr>
            <w:tcW w:w="718" w:type="dxa"/>
            <w:noWrap/>
            <w:hideMark/>
          </w:tcPr>
          <w:p w14:paraId="14058208" w14:textId="77777777" w:rsidR="00F165FB" w:rsidRPr="00F165FB" w:rsidRDefault="00F165FB" w:rsidP="00F165FB">
            <w:r w:rsidRPr="00F165FB">
              <w:t>0.316</w:t>
            </w:r>
          </w:p>
        </w:tc>
        <w:tc>
          <w:tcPr>
            <w:tcW w:w="830" w:type="dxa"/>
            <w:noWrap/>
            <w:hideMark/>
          </w:tcPr>
          <w:p w14:paraId="325A1A50" w14:textId="77777777" w:rsidR="00F165FB" w:rsidRPr="00F165FB" w:rsidRDefault="00F165FB" w:rsidP="00F165FB">
            <w:r w:rsidRPr="00F165FB">
              <w:t>2.595</w:t>
            </w:r>
          </w:p>
        </w:tc>
        <w:tc>
          <w:tcPr>
            <w:tcW w:w="620" w:type="dxa"/>
            <w:noWrap/>
            <w:hideMark/>
          </w:tcPr>
          <w:p w14:paraId="45B04BC0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1756D2AE" w14:textId="77777777" w:rsidR="00F165FB" w:rsidRPr="00F165FB" w:rsidRDefault="00F165FB" w:rsidP="00F165FB">
            <w:r w:rsidRPr="00F165FB">
              <w:t>0.107</w:t>
            </w:r>
          </w:p>
        </w:tc>
        <w:tc>
          <w:tcPr>
            <w:tcW w:w="788" w:type="dxa"/>
            <w:noWrap/>
            <w:hideMark/>
          </w:tcPr>
          <w:p w14:paraId="78DD0D16" w14:textId="77777777" w:rsidR="00F165FB" w:rsidRPr="00F165FB" w:rsidRDefault="00F165FB" w:rsidP="00F165FB">
            <w:r w:rsidRPr="00F165FB">
              <w:t>1.665</w:t>
            </w:r>
          </w:p>
        </w:tc>
        <w:tc>
          <w:tcPr>
            <w:tcW w:w="768" w:type="dxa"/>
            <w:noWrap/>
            <w:hideMark/>
          </w:tcPr>
          <w:p w14:paraId="534C07D1" w14:textId="77777777" w:rsidR="00F165FB" w:rsidRPr="00F165FB" w:rsidRDefault="00F165FB" w:rsidP="00F165FB">
            <w:r w:rsidRPr="00F165FB">
              <w:t>0.895</w:t>
            </w:r>
          </w:p>
        </w:tc>
        <w:tc>
          <w:tcPr>
            <w:tcW w:w="775" w:type="dxa"/>
            <w:noWrap/>
            <w:hideMark/>
          </w:tcPr>
          <w:p w14:paraId="26D4BC76" w14:textId="77777777" w:rsidR="00F165FB" w:rsidRPr="00F165FB" w:rsidRDefault="00F165FB" w:rsidP="00F165FB">
            <w:r w:rsidRPr="00F165FB">
              <w:t>3.095</w:t>
            </w:r>
          </w:p>
        </w:tc>
      </w:tr>
      <w:tr w:rsidR="00F165FB" w:rsidRPr="00F165FB" w14:paraId="6109B20E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AEA3074" w14:textId="77777777" w:rsidR="00F165FB" w:rsidRPr="00F165FB" w:rsidRDefault="00F165FB">
            <w:r w:rsidRPr="00F165FB">
              <w:t>IDH mutation status wt=0; mutant co-del=1; mutant non-co-del=2</w:t>
            </w:r>
          </w:p>
        </w:tc>
        <w:tc>
          <w:tcPr>
            <w:tcW w:w="718" w:type="dxa"/>
            <w:noWrap/>
            <w:hideMark/>
          </w:tcPr>
          <w:p w14:paraId="1551BCD7" w14:textId="77777777" w:rsidR="00F165FB" w:rsidRPr="00F165FB" w:rsidRDefault="00F165FB"/>
        </w:tc>
        <w:tc>
          <w:tcPr>
            <w:tcW w:w="718" w:type="dxa"/>
            <w:noWrap/>
            <w:hideMark/>
          </w:tcPr>
          <w:p w14:paraId="7BC650C1" w14:textId="77777777" w:rsidR="00F165FB" w:rsidRPr="00F165FB" w:rsidRDefault="00F165FB"/>
        </w:tc>
        <w:tc>
          <w:tcPr>
            <w:tcW w:w="830" w:type="dxa"/>
            <w:noWrap/>
            <w:hideMark/>
          </w:tcPr>
          <w:p w14:paraId="0214F55A" w14:textId="77777777" w:rsidR="00F165FB" w:rsidRPr="00F165FB" w:rsidRDefault="00F165FB" w:rsidP="00F165FB">
            <w:r w:rsidRPr="00F165FB">
              <w:t>37.613</w:t>
            </w:r>
          </w:p>
        </w:tc>
        <w:tc>
          <w:tcPr>
            <w:tcW w:w="620" w:type="dxa"/>
            <w:noWrap/>
            <w:hideMark/>
          </w:tcPr>
          <w:p w14:paraId="79152D46" w14:textId="77777777" w:rsidR="00F165FB" w:rsidRPr="00F165FB" w:rsidRDefault="00F165FB" w:rsidP="00F165FB">
            <w:r w:rsidRPr="00F165FB">
              <w:t>2</w:t>
            </w:r>
          </w:p>
        </w:tc>
        <w:tc>
          <w:tcPr>
            <w:tcW w:w="1258" w:type="dxa"/>
            <w:noWrap/>
            <w:hideMark/>
          </w:tcPr>
          <w:p w14:paraId="3C76BD62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6.8004E-9)</w:t>
            </w:r>
          </w:p>
        </w:tc>
        <w:tc>
          <w:tcPr>
            <w:tcW w:w="788" w:type="dxa"/>
            <w:noWrap/>
            <w:hideMark/>
          </w:tcPr>
          <w:p w14:paraId="324C392F" w14:textId="77777777" w:rsidR="00F165FB" w:rsidRPr="00F165FB" w:rsidRDefault="00F165FB">
            <w:pPr>
              <w:rPr>
                <w:b/>
                <w:bCs/>
              </w:rPr>
            </w:pPr>
          </w:p>
        </w:tc>
        <w:tc>
          <w:tcPr>
            <w:tcW w:w="768" w:type="dxa"/>
            <w:noWrap/>
            <w:hideMark/>
          </w:tcPr>
          <w:p w14:paraId="313A9F16" w14:textId="77777777" w:rsidR="00F165FB" w:rsidRPr="00F165FB" w:rsidRDefault="00F165FB"/>
        </w:tc>
        <w:tc>
          <w:tcPr>
            <w:tcW w:w="775" w:type="dxa"/>
            <w:noWrap/>
            <w:hideMark/>
          </w:tcPr>
          <w:p w14:paraId="30F5CEC2" w14:textId="77777777" w:rsidR="00F165FB" w:rsidRPr="00F165FB" w:rsidRDefault="00F165FB">
            <w:r w:rsidRPr="00F165FB">
              <w:t> </w:t>
            </w:r>
          </w:p>
        </w:tc>
      </w:tr>
      <w:tr w:rsidR="00F165FB" w:rsidRPr="00F165FB" w14:paraId="79A86EB9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C00AB29" w14:textId="77777777" w:rsidR="00F165FB" w:rsidRPr="00F165FB" w:rsidRDefault="00F165FB">
            <w:r w:rsidRPr="00F165FB">
              <w:t>IDH mutation status wt=0; mutant co-del=1; mutant non-co-del=2(1)</w:t>
            </w:r>
          </w:p>
        </w:tc>
        <w:tc>
          <w:tcPr>
            <w:tcW w:w="718" w:type="dxa"/>
            <w:noWrap/>
            <w:hideMark/>
          </w:tcPr>
          <w:p w14:paraId="50B32932" w14:textId="77777777" w:rsidR="00F165FB" w:rsidRPr="00F165FB" w:rsidRDefault="00F165FB" w:rsidP="00F165FB">
            <w:r w:rsidRPr="00F165FB">
              <w:t>-2.919</w:t>
            </w:r>
          </w:p>
        </w:tc>
        <w:tc>
          <w:tcPr>
            <w:tcW w:w="718" w:type="dxa"/>
            <w:noWrap/>
            <w:hideMark/>
          </w:tcPr>
          <w:p w14:paraId="04405330" w14:textId="77777777" w:rsidR="00F165FB" w:rsidRPr="00F165FB" w:rsidRDefault="00F165FB" w:rsidP="00F165FB">
            <w:r w:rsidRPr="00F165FB">
              <w:t>0.513</w:t>
            </w:r>
          </w:p>
        </w:tc>
        <w:tc>
          <w:tcPr>
            <w:tcW w:w="830" w:type="dxa"/>
            <w:noWrap/>
            <w:hideMark/>
          </w:tcPr>
          <w:p w14:paraId="32C3FAC1" w14:textId="77777777" w:rsidR="00F165FB" w:rsidRPr="00F165FB" w:rsidRDefault="00F165FB" w:rsidP="00F165FB">
            <w:r w:rsidRPr="00F165FB">
              <w:t>32.446</w:t>
            </w:r>
          </w:p>
        </w:tc>
        <w:tc>
          <w:tcPr>
            <w:tcW w:w="620" w:type="dxa"/>
            <w:noWrap/>
            <w:hideMark/>
          </w:tcPr>
          <w:p w14:paraId="23779F4C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3F26F0A4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1.2256E-8)</w:t>
            </w:r>
          </w:p>
        </w:tc>
        <w:tc>
          <w:tcPr>
            <w:tcW w:w="788" w:type="dxa"/>
            <w:noWrap/>
            <w:hideMark/>
          </w:tcPr>
          <w:p w14:paraId="53EA88BC" w14:textId="77777777" w:rsidR="00F165FB" w:rsidRPr="00F165FB" w:rsidRDefault="00F165FB" w:rsidP="00F165FB">
            <w:r w:rsidRPr="00F165FB">
              <w:t>0.054</w:t>
            </w:r>
          </w:p>
        </w:tc>
        <w:tc>
          <w:tcPr>
            <w:tcW w:w="768" w:type="dxa"/>
            <w:noWrap/>
            <w:hideMark/>
          </w:tcPr>
          <w:p w14:paraId="678C873C" w14:textId="77777777" w:rsidR="00F165FB" w:rsidRPr="00F165FB" w:rsidRDefault="00F165FB" w:rsidP="00F165FB">
            <w:r w:rsidRPr="00F165FB">
              <w:t>0.02</w:t>
            </w:r>
          </w:p>
        </w:tc>
        <w:tc>
          <w:tcPr>
            <w:tcW w:w="775" w:type="dxa"/>
            <w:noWrap/>
            <w:hideMark/>
          </w:tcPr>
          <w:p w14:paraId="152CFB11" w14:textId="77777777" w:rsidR="00F165FB" w:rsidRPr="00F165FB" w:rsidRDefault="00F165FB" w:rsidP="00F165FB">
            <w:r w:rsidRPr="00F165FB">
              <w:t>0.147</w:t>
            </w:r>
          </w:p>
        </w:tc>
      </w:tr>
      <w:tr w:rsidR="00F165FB" w:rsidRPr="00F165FB" w14:paraId="7AE7800D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4DACAE36" w14:textId="77777777" w:rsidR="00F165FB" w:rsidRPr="00F165FB" w:rsidRDefault="00F165FB">
            <w:r w:rsidRPr="00F165FB">
              <w:t>IDH mutation status wt=0; mutant co-del=1; mutant non-co-del=2(2)</w:t>
            </w:r>
          </w:p>
        </w:tc>
        <w:tc>
          <w:tcPr>
            <w:tcW w:w="718" w:type="dxa"/>
            <w:noWrap/>
            <w:hideMark/>
          </w:tcPr>
          <w:p w14:paraId="74A422F5" w14:textId="77777777" w:rsidR="00F165FB" w:rsidRPr="00F165FB" w:rsidRDefault="00F165FB" w:rsidP="00F165FB">
            <w:r w:rsidRPr="00F165FB">
              <w:t>-1.987</w:t>
            </w:r>
          </w:p>
        </w:tc>
        <w:tc>
          <w:tcPr>
            <w:tcW w:w="718" w:type="dxa"/>
            <w:noWrap/>
            <w:hideMark/>
          </w:tcPr>
          <w:p w14:paraId="57DE0CEF" w14:textId="77777777" w:rsidR="00F165FB" w:rsidRPr="00F165FB" w:rsidRDefault="00F165FB" w:rsidP="00F165FB">
            <w:r w:rsidRPr="00F165FB">
              <w:t>0.386</w:t>
            </w:r>
          </w:p>
        </w:tc>
        <w:tc>
          <w:tcPr>
            <w:tcW w:w="830" w:type="dxa"/>
            <w:noWrap/>
            <w:hideMark/>
          </w:tcPr>
          <w:p w14:paraId="7CA31772" w14:textId="77777777" w:rsidR="00F165FB" w:rsidRPr="00F165FB" w:rsidRDefault="00F165FB" w:rsidP="00F165FB">
            <w:r w:rsidRPr="00F165FB">
              <w:t>26.569</w:t>
            </w:r>
          </w:p>
        </w:tc>
        <w:tc>
          <w:tcPr>
            <w:tcW w:w="620" w:type="dxa"/>
            <w:noWrap/>
            <w:hideMark/>
          </w:tcPr>
          <w:p w14:paraId="17C75C77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5632F202" w14:textId="77777777" w:rsidR="00F165FB" w:rsidRPr="00F165FB" w:rsidRDefault="00F165FB">
            <w:pPr>
              <w:rPr>
                <w:b/>
                <w:bCs/>
              </w:rPr>
            </w:pPr>
            <w:r w:rsidRPr="00F165FB">
              <w:rPr>
                <w:b/>
                <w:bCs/>
              </w:rPr>
              <w:t>&lt;.001 (2.5435E-7)</w:t>
            </w:r>
          </w:p>
        </w:tc>
        <w:tc>
          <w:tcPr>
            <w:tcW w:w="788" w:type="dxa"/>
            <w:noWrap/>
            <w:hideMark/>
          </w:tcPr>
          <w:p w14:paraId="7B7B1A14" w14:textId="77777777" w:rsidR="00F165FB" w:rsidRPr="00F165FB" w:rsidRDefault="00F165FB" w:rsidP="00F165FB">
            <w:r w:rsidRPr="00F165FB">
              <w:t>0.137</w:t>
            </w:r>
          </w:p>
        </w:tc>
        <w:tc>
          <w:tcPr>
            <w:tcW w:w="768" w:type="dxa"/>
            <w:noWrap/>
            <w:hideMark/>
          </w:tcPr>
          <w:p w14:paraId="3CA46BEC" w14:textId="77777777" w:rsidR="00F165FB" w:rsidRPr="00F165FB" w:rsidRDefault="00F165FB" w:rsidP="00F165FB">
            <w:r w:rsidRPr="00F165FB">
              <w:t>0.064</w:t>
            </w:r>
          </w:p>
        </w:tc>
        <w:tc>
          <w:tcPr>
            <w:tcW w:w="775" w:type="dxa"/>
            <w:noWrap/>
            <w:hideMark/>
          </w:tcPr>
          <w:p w14:paraId="0ACD23EA" w14:textId="77777777" w:rsidR="00F165FB" w:rsidRPr="00F165FB" w:rsidRDefault="00F165FB" w:rsidP="00F165FB">
            <w:r w:rsidRPr="00F165FB">
              <w:t>0.292</w:t>
            </w:r>
          </w:p>
        </w:tc>
      </w:tr>
      <w:tr w:rsidR="00F165FB" w:rsidRPr="00F165FB" w14:paraId="2D6B02C7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1E286DD5" w14:textId="77777777" w:rsidR="00F165FB" w:rsidRPr="00F165FB" w:rsidRDefault="00F165FB">
            <w:r w:rsidRPr="00F165FB">
              <w:t>Dp71ab low=0; high=1</w:t>
            </w:r>
          </w:p>
        </w:tc>
        <w:tc>
          <w:tcPr>
            <w:tcW w:w="718" w:type="dxa"/>
            <w:noWrap/>
            <w:hideMark/>
          </w:tcPr>
          <w:p w14:paraId="100A48A4" w14:textId="77777777" w:rsidR="00F165FB" w:rsidRPr="00F165FB" w:rsidRDefault="00F165FB" w:rsidP="00F165FB">
            <w:r w:rsidRPr="00F165FB">
              <w:t>0.66</w:t>
            </w:r>
          </w:p>
        </w:tc>
        <w:tc>
          <w:tcPr>
            <w:tcW w:w="718" w:type="dxa"/>
            <w:noWrap/>
            <w:hideMark/>
          </w:tcPr>
          <w:p w14:paraId="75918142" w14:textId="77777777" w:rsidR="00F165FB" w:rsidRPr="00F165FB" w:rsidRDefault="00F165FB" w:rsidP="00F165FB">
            <w:r w:rsidRPr="00F165FB">
              <w:t>0.394</w:t>
            </w:r>
          </w:p>
        </w:tc>
        <w:tc>
          <w:tcPr>
            <w:tcW w:w="830" w:type="dxa"/>
            <w:noWrap/>
            <w:hideMark/>
          </w:tcPr>
          <w:p w14:paraId="6A18BE54" w14:textId="77777777" w:rsidR="00F165FB" w:rsidRPr="00F165FB" w:rsidRDefault="00F165FB" w:rsidP="00F165FB">
            <w:r w:rsidRPr="00F165FB">
              <w:t>2.807</w:t>
            </w:r>
          </w:p>
        </w:tc>
        <w:tc>
          <w:tcPr>
            <w:tcW w:w="620" w:type="dxa"/>
            <w:noWrap/>
            <w:hideMark/>
          </w:tcPr>
          <w:p w14:paraId="524A985F" w14:textId="77777777" w:rsidR="00F165FB" w:rsidRPr="00F165FB" w:rsidRDefault="00F165FB" w:rsidP="00F165FB">
            <w:r w:rsidRPr="00F165FB">
              <w:t>1</w:t>
            </w:r>
          </w:p>
        </w:tc>
        <w:tc>
          <w:tcPr>
            <w:tcW w:w="1258" w:type="dxa"/>
            <w:noWrap/>
            <w:hideMark/>
          </w:tcPr>
          <w:p w14:paraId="12C45805" w14:textId="77777777" w:rsidR="00F165FB" w:rsidRPr="00F165FB" w:rsidRDefault="00F165FB" w:rsidP="00F165FB">
            <w:r w:rsidRPr="00F165FB">
              <w:t>0.094</w:t>
            </w:r>
          </w:p>
        </w:tc>
        <w:tc>
          <w:tcPr>
            <w:tcW w:w="788" w:type="dxa"/>
            <w:noWrap/>
            <w:hideMark/>
          </w:tcPr>
          <w:p w14:paraId="117173B0" w14:textId="77777777" w:rsidR="00F165FB" w:rsidRPr="00F165FB" w:rsidRDefault="00F165FB" w:rsidP="00F165FB">
            <w:r w:rsidRPr="00F165FB">
              <w:t>1.936</w:t>
            </w:r>
          </w:p>
        </w:tc>
        <w:tc>
          <w:tcPr>
            <w:tcW w:w="768" w:type="dxa"/>
            <w:noWrap/>
            <w:hideMark/>
          </w:tcPr>
          <w:p w14:paraId="486FDF6F" w14:textId="77777777" w:rsidR="00F165FB" w:rsidRPr="00F165FB" w:rsidRDefault="00F165FB" w:rsidP="00F165FB">
            <w:r w:rsidRPr="00F165FB">
              <w:t>0.894</w:t>
            </w:r>
          </w:p>
        </w:tc>
        <w:tc>
          <w:tcPr>
            <w:tcW w:w="775" w:type="dxa"/>
            <w:noWrap/>
            <w:hideMark/>
          </w:tcPr>
          <w:p w14:paraId="06DB7D85" w14:textId="77777777" w:rsidR="00F165FB" w:rsidRPr="00F165FB" w:rsidRDefault="00F165FB" w:rsidP="00F165FB">
            <w:r w:rsidRPr="00F165FB">
              <w:t>4.191</w:t>
            </w:r>
          </w:p>
        </w:tc>
      </w:tr>
    </w:tbl>
    <w:p w14:paraId="05B56BF3" w14:textId="77777777" w:rsidR="00290D19" w:rsidRDefault="00290D19" w:rsidP="003B0C01"/>
    <w:p w14:paraId="32C141D2" w14:textId="0710E1CB" w:rsidR="00F165FB" w:rsidRPr="001F239F" w:rsidRDefault="00290D19" w:rsidP="003B0C01">
      <w:pPr>
        <w:rPr>
          <w:b/>
        </w:rPr>
      </w:pPr>
      <w:r w:rsidRPr="001F239F">
        <w:rPr>
          <w:b/>
        </w:rPr>
        <w:t xml:space="preserve">Supplementary table </w:t>
      </w:r>
      <w:r w:rsidR="005B64BB" w:rsidRPr="001F239F">
        <w:rPr>
          <w:b/>
        </w:rPr>
        <w:t>S</w:t>
      </w:r>
      <w:r w:rsidR="00DA67E9">
        <w:rPr>
          <w:b/>
        </w:rPr>
        <w:t>6</w:t>
      </w:r>
      <w:r w:rsidR="00AA62D3">
        <w:rPr>
          <w:b/>
        </w:rPr>
        <w:t>.  SPSS output for multivariate Cox regression analysis of Dp427m</w:t>
      </w:r>
    </w:p>
    <w:tbl>
      <w:tblPr>
        <w:tblStyle w:val="TableGrid"/>
        <w:tblW w:w="9252" w:type="dxa"/>
        <w:jc w:val="center"/>
        <w:tblLook w:val="04A0" w:firstRow="1" w:lastRow="0" w:firstColumn="1" w:lastColumn="0" w:noHBand="0" w:noVBand="1"/>
      </w:tblPr>
      <w:tblGrid>
        <w:gridCol w:w="3653"/>
        <w:gridCol w:w="718"/>
        <w:gridCol w:w="718"/>
        <w:gridCol w:w="830"/>
        <w:gridCol w:w="620"/>
        <w:gridCol w:w="1258"/>
        <w:gridCol w:w="788"/>
        <w:gridCol w:w="768"/>
        <w:gridCol w:w="775"/>
      </w:tblGrid>
      <w:tr w:rsidR="00290D19" w:rsidRPr="00290D19" w14:paraId="1C75F9B7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B863AF9" w14:textId="77777777" w:rsidR="00290D19" w:rsidRPr="00290D19" w:rsidRDefault="00290D19">
            <w:r w:rsidRPr="00290D19">
              <w:t> </w:t>
            </w:r>
          </w:p>
        </w:tc>
        <w:tc>
          <w:tcPr>
            <w:tcW w:w="621" w:type="dxa"/>
            <w:noWrap/>
            <w:hideMark/>
          </w:tcPr>
          <w:p w14:paraId="279145BD" w14:textId="77777777" w:rsidR="00290D19" w:rsidRPr="00290D19" w:rsidRDefault="00290D19">
            <w:r w:rsidRPr="00290D19">
              <w:t>B</w:t>
            </w:r>
          </w:p>
        </w:tc>
        <w:tc>
          <w:tcPr>
            <w:tcW w:w="620" w:type="dxa"/>
            <w:noWrap/>
            <w:hideMark/>
          </w:tcPr>
          <w:p w14:paraId="0B2D30FD" w14:textId="77777777" w:rsidR="00290D19" w:rsidRPr="00290D19" w:rsidRDefault="00290D19">
            <w:r w:rsidRPr="00290D19">
              <w:t>SE</w:t>
            </w:r>
          </w:p>
        </w:tc>
        <w:tc>
          <w:tcPr>
            <w:tcW w:w="620" w:type="dxa"/>
            <w:noWrap/>
            <w:hideMark/>
          </w:tcPr>
          <w:p w14:paraId="5FBD1EC5" w14:textId="77777777" w:rsidR="00290D19" w:rsidRPr="00290D19" w:rsidRDefault="00290D19">
            <w:r w:rsidRPr="00290D19">
              <w:t>Wald</w:t>
            </w:r>
          </w:p>
        </w:tc>
        <w:tc>
          <w:tcPr>
            <w:tcW w:w="620" w:type="dxa"/>
            <w:noWrap/>
            <w:hideMark/>
          </w:tcPr>
          <w:p w14:paraId="755242A1" w14:textId="77777777" w:rsidR="00290D19" w:rsidRPr="00290D19" w:rsidRDefault="00290D19">
            <w:r w:rsidRPr="00290D19">
              <w:t>df</w:t>
            </w:r>
          </w:p>
        </w:tc>
        <w:tc>
          <w:tcPr>
            <w:tcW w:w="1258" w:type="dxa"/>
            <w:noWrap/>
            <w:hideMark/>
          </w:tcPr>
          <w:p w14:paraId="6FD31D3C" w14:textId="77777777" w:rsidR="00290D19" w:rsidRPr="00290D19" w:rsidRDefault="00290D19">
            <w:r w:rsidRPr="00290D19">
              <w:t>Sig.</w:t>
            </w:r>
          </w:p>
        </w:tc>
        <w:tc>
          <w:tcPr>
            <w:tcW w:w="620" w:type="dxa"/>
            <w:noWrap/>
            <w:hideMark/>
          </w:tcPr>
          <w:p w14:paraId="111585A7" w14:textId="77777777" w:rsidR="00290D19" w:rsidRPr="00290D19" w:rsidRDefault="00290D19">
            <w:r w:rsidRPr="00290D19">
              <w:t>Exp(B)</w:t>
            </w:r>
          </w:p>
        </w:tc>
        <w:tc>
          <w:tcPr>
            <w:tcW w:w="1240" w:type="dxa"/>
            <w:gridSpan w:val="2"/>
            <w:noWrap/>
            <w:hideMark/>
          </w:tcPr>
          <w:p w14:paraId="01B51F14" w14:textId="77777777" w:rsidR="00290D19" w:rsidRPr="00290D19" w:rsidRDefault="00290D19">
            <w:r w:rsidRPr="00290D19">
              <w:t>95.0% CI for Exp(B)</w:t>
            </w:r>
          </w:p>
        </w:tc>
      </w:tr>
      <w:tr w:rsidR="00290D19" w:rsidRPr="00290D19" w14:paraId="62C9BE5A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74F9A4D7" w14:textId="77777777" w:rsidR="00290D19" w:rsidRPr="00290D19" w:rsidRDefault="00290D19">
            <w:r w:rsidRPr="00290D19">
              <w:t> </w:t>
            </w:r>
          </w:p>
        </w:tc>
        <w:tc>
          <w:tcPr>
            <w:tcW w:w="621" w:type="dxa"/>
            <w:noWrap/>
            <w:hideMark/>
          </w:tcPr>
          <w:p w14:paraId="2835C843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32508B6E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5701D3AD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7C227015" w14:textId="77777777" w:rsidR="00290D19" w:rsidRPr="00290D19" w:rsidRDefault="00290D19"/>
        </w:tc>
        <w:tc>
          <w:tcPr>
            <w:tcW w:w="1258" w:type="dxa"/>
            <w:noWrap/>
            <w:hideMark/>
          </w:tcPr>
          <w:p w14:paraId="5032C678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46F4D8B6" w14:textId="77777777" w:rsidR="00290D19" w:rsidRPr="00290D19" w:rsidRDefault="00290D19"/>
        </w:tc>
        <w:tc>
          <w:tcPr>
            <w:tcW w:w="617" w:type="dxa"/>
            <w:noWrap/>
            <w:hideMark/>
          </w:tcPr>
          <w:p w14:paraId="3A2AA645" w14:textId="77777777" w:rsidR="00290D19" w:rsidRPr="00290D19" w:rsidRDefault="00290D19">
            <w:r w:rsidRPr="00290D19">
              <w:t>Lower</w:t>
            </w:r>
          </w:p>
        </w:tc>
        <w:tc>
          <w:tcPr>
            <w:tcW w:w="623" w:type="dxa"/>
            <w:noWrap/>
            <w:hideMark/>
          </w:tcPr>
          <w:p w14:paraId="11396AFA" w14:textId="77777777" w:rsidR="00290D19" w:rsidRPr="00290D19" w:rsidRDefault="00290D19">
            <w:r w:rsidRPr="00290D19">
              <w:t>Upper</w:t>
            </w:r>
          </w:p>
        </w:tc>
      </w:tr>
      <w:tr w:rsidR="00290D19" w:rsidRPr="00290D19" w14:paraId="6DBF9CB3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7098721C" w14:textId="77777777" w:rsidR="00290D19" w:rsidRPr="00290D19" w:rsidRDefault="00290D19">
            <w:r w:rsidRPr="00290D19">
              <w:t>Age at diagnosis 0=&lt;41; 1=&gt;41</w:t>
            </w:r>
          </w:p>
        </w:tc>
        <w:tc>
          <w:tcPr>
            <w:tcW w:w="621" w:type="dxa"/>
            <w:noWrap/>
            <w:hideMark/>
          </w:tcPr>
          <w:p w14:paraId="235EA033" w14:textId="77777777" w:rsidR="00290D19" w:rsidRPr="00290D19" w:rsidRDefault="00290D19" w:rsidP="00290D19">
            <w:r w:rsidRPr="00290D19">
              <w:t>0.477</w:t>
            </w:r>
          </w:p>
        </w:tc>
        <w:tc>
          <w:tcPr>
            <w:tcW w:w="620" w:type="dxa"/>
            <w:noWrap/>
            <w:hideMark/>
          </w:tcPr>
          <w:p w14:paraId="00347A1B" w14:textId="77777777" w:rsidR="00290D19" w:rsidRPr="00290D19" w:rsidRDefault="00290D19" w:rsidP="00290D19">
            <w:r w:rsidRPr="00290D19">
              <w:t>0.314</w:t>
            </w:r>
          </w:p>
        </w:tc>
        <w:tc>
          <w:tcPr>
            <w:tcW w:w="620" w:type="dxa"/>
            <w:noWrap/>
            <w:hideMark/>
          </w:tcPr>
          <w:p w14:paraId="783D0C69" w14:textId="77777777" w:rsidR="00290D19" w:rsidRPr="00290D19" w:rsidRDefault="00290D19" w:rsidP="00290D19">
            <w:r w:rsidRPr="00290D19">
              <w:t>2.302</w:t>
            </w:r>
          </w:p>
        </w:tc>
        <w:tc>
          <w:tcPr>
            <w:tcW w:w="620" w:type="dxa"/>
            <w:noWrap/>
            <w:hideMark/>
          </w:tcPr>
          <w:p w14:paraId="59121799" w14:textId="77777777" w:rsidR="00290D19" w:rsidRPr="00290D19" w:rsidRDefault="00290D19" w:rsidP="00290D19">
            <w:r w:rsidRPr="00290D19">
              <w:t>1</w:t>
            </w:r>
          </w:p>
        </w:tc>
        <w:tc>
          <w:tcPr>
            <w:tcW w:w="1258" w:type="dxa"/>
            <w:noWrap/>
            <w:hideMark/>
          </w:tcPr>
          <w:p w14:paraId="26202FC3" w14:textId="77777777" w:rsidR="00290D19" w:rsidRPr="00290D19" w:rsidRDefault="00290D19" w:rsidP="00290D19">
            <w:r w:rsidRPr="00290D19">
              <w:t>0.129</w:t>
            </w:r>
          </w:p>
        </w:tc>
        <w:tc>
          <w:tcPr>
            <w:tcW w:w="620" w:type="dxa"/>
            <w:noWrap/>
            <w:hideMark/>
          </w:tcPr>
          <w:p w14:paraId="3BD503E3" w14:textId="77777777" w:rsidR="00290D19" w:rsidRPr="00290D19" w:rsidRDefault="00290D19" w:rsidP="00290D19">
            <w:r w:rsidRPr="00290D19">
              <w:t>1.611</w:t>
            </w:r>
          </w:p>
        </w:tc>
        <w:tc>
          <w:tcPr>
            <w:tcW w:w="617" w:type="dxa"/>
            <w:noWrap/>
            <w:hideMark/>
          </w:tcPr>
          <w:p w14:paraId="7602F035" w14:textId="77777777" w:rsidR="00290D19" w:rsidRPr="00290D19" w:rsidRDefault="00290D19" w:rsidP="00290D19">
            <w:r w:rsidRPr="00290D19">
              <w:t>0.87</w:t>
            </w:r>
          </w:p>
        </w:tc>
        <w:tc>
          <w:tcPr>
            <w:tcW w:w="623" w:type="dxa"/>
            <w:noWrap/>
            <w:hideMark/>
          </w:tcPr>
          <w:p w14:paraId="69C60BCD" w14:textId="77777777" w:rsidR="00290D19" w:rsidRPr="00290D19" w:rsidRDefault="00290D19" w:rsidP="00290D19">
            <w:r w:rsidRPr="00290D19">
              <w:t>2.981</w:t>
            </w:r>
          </w:p>
        </w:tc>
      </w:tr>
      <w:tr w:rsidR="00290D19" w:rsidRPr="00290D19" w14:paraId="778BFD9E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6AEB6813" w14:textId="77777777" w:rsidR="00290D19" w:rsidRPr="00290D19" w:rsidRDefault="00290D19">
            <w:r w:rsidRPr="00290D19">
              <w:lastRenderedPageBreak/>
              <w:t>IDH mutation status wt=0; mutant co-del=1; mutant non-co-del=2</w:t>
            </w:r>
          </w:p>
        </w:tc>
        <w:tc>
          <w:tcPr>
            <w:tcW w:w="621" w:type="dxa"/>
            <w:noWrap/>
            <w:hideMark/>
          </w:tcPr>
          <w:p w14:paraId="64049437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1EB6F0CD" w14:textId="77777777" w:rsidR="00290D19" w:rsidRPr="00290D19" w:rsidRDefault="00290D19"/>
        </w:tc>
        <w:tc>
          <w:tcPr>
            <w:tcW w:w="620" w:type="dxa"/>
            <w:noWrap/>
            <w:hideMark/>
          </w:tcPr>
          <w:p w14:paraId="6B40B4BF" w14:textId="77777777" w:rsidR="00290D19" w:rsidRPr="00290D19" w:rsidRDefault="00290D19" w:rsidP="00290D19">
            <w:r w:rsidRPr="00290D19">
              <w:t>44.151</w:t>
            </w:r>
          </w:p>
        </w:tc>
        <w:tc>
          <w:tcPr>
            <w:tcW w:w="620" w:type="dxa"/>
            <w:noWrap/>
            <w:hideMark/>
          </w:tcPr>
          <w:p w14:paraId="2C630025" w14:textId="77777777" w:rsidR="00290D19" w:rsidRPr="00290D19" w:rsidRDefault="00290D19" w:rsidP="00290D19">
            <w:r w:rsidRPr="00290D19">
              <w:t>2</w:t>
            </w:r>
          </w:p>
        </w:tc>
        <w:tc>
          <w:tcPr>
            <w:tcW w:w="1258" w:type="dxa"/>
            <w:noWrap/>
            <w:hideMark/>
          </w:tcPr>
          <w:p w14:paraId="6D094F8C" w14:textId="77777777" w:rsidR="00290D19" w:rsidRPr="00290D19" w:rsidRDefault="00290D19">
            <w:pPr>
              <w:rPr>
                <w:b/>
                <w:bCs/>
              </w:rPr>
            </w:pPr>
            <w:r w:rsidRPr="00290D19">
              <w:rPr>
                <w:b/>
                <w:bCs/>
              </w:rPr>
              <w:t>&lt;.001 (2.586E-10)</w:t>
            </w:r>
          </w:p>
        </w:tc>
        <w:tc>
          <w:tcPr>
            <w:tcW w:w="620" w:type="dxa"/>
            <w:noWrap/>
            <w:hideMark/>
          </w:tcPr>
          <w:p w14:paraId="193DB256" w14:textId="77777777" w:rsidR="00290D19" w:rsidRPr="00290D19" w:rsidRDefault="00290D19">
            <w:pPr>
              <w:rPr>
                <w:b/>
                <w:bCs/>
              </w:rPr>
            </w:pPr>
          </w:p>
        </w:tc>
        <w:tc>
          <w:tcPr>
            <w:tcW w:w="617" w:type="dxa"/>
            <w:noWrap/>
            <w:hideMark/>
          </w:tcPr>
          <w:p w14:paraId="6EEF461C" w14:textId="77777777" w:rsidR="00290D19" w:rsidRPr="00290D19" w:rsidRDefault="00290D19"/>
        </w:tc>
        <w:tc>
          <w:tcPr>
            <w:tcW w:w="623" w:type="dxa"/>
            <w:noWrap/>
            <w:hideMark/>
          </w:tcPr>
          <w:p w14:paraId="6C619B34" w14:textId="77777777" w:rsidR="00290D19" w:rsidRPr="00290D19" w:rsidRDefault="00290D19">
            <w:r w:rsidRPr="00290D19">
              <w:t> </w:t>
            </w:r>
          </w:p>
        </w:tc>
      </w:tr>
      <w:tr w:rsidR="00290D19" w:rsidRPr="00290D19" w14:paraId="70AC2E66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508D8D9C" w14:textId="77777777" w:rsidR="00290D19" w:rsidRPr="00290D19" w:rsidRDefault="00290D19">
            <w:r w:rsidRPr="00290D19">
              <w:t>IDH mutation status wt=0; mutant co-del=1; mutant non-co-del=2(1)</w:t>
            </w:r>
          </w:p>
        </w:tc>
        <w:tc>
          <w:tcPr>
            <w:tcW w:w="621" w:type="dxa"/>
            <w:noWrap/>
            <w:hideMark/>
          </w:tcPr>
          <w:p w14:paraId="617E7336" w14:textId="77777777" w:rsidR="00290D19" w:rsidRPr="00290D19" w:rsidRDefault="00290D19" w:rsidP="00290D19">
            <w:r w:rsidRPr="00290D19">
              <w:t>-3.054</w:t>
            </w:r>
          </w:p>
        </w:tc>
        <w:tc>
          <w:tcPr>
            <w:tcW w:w="620" w:type="dxa"/>
            <w:noWrap/>
            <w:hideMark/>
          </w:tcPr>
          <w:p w14:paraId="4B16BAC7" w14:textId="77777777" w:rsidR="00290D19" w:rsidRPr="00290D19" w:rsidRDefault="00290D19" w:rsidP="00290D19">
            <w:r w:rsidRPr="00290D19">
              <w:t>0.505</w:t>
            </w:r>
          </w:p>
        </w:tc>
        <w:tc>
          <w:tcPr>
            <w:tcW w:w="620" w:type="dxa"/>
            <w:noWrap/>
            <w:hideMark/>
          </w:tcPr>
          <w:p w14:paraId="42084E2B" w14:textId="77777777" w:rsidR="00290D19" w:rsidRPr="00290D19" w:rsidRDefault="00290D19" w:rsidP="00290D19">
            <w:r w:rsidRPr="00290D19">
              <w:t>36.552</w:t>
            </w:r>
          </w:p>
        </w:tc>
        <w:tc>
          <w:tcPr>
            <w:tcW w:w="620" w:type="dxa"/>
            <w:noWrap/>
            <w:hideMark/>
          </w:tcPr>
          <w:p w14:paraId="53AB9459" w14:textId="77777777" w:rsidR="00290D19" w:rsidRPr="00290D19" w:rsidRDefault="00290D19" w:rsidP="00290D19">
            <w:r w:rsidRPr="00290D19">
              <w:t>1</w:t>
            </w:r>
          </w:p>
        </w:tc>
        <w:tc>
          <w:tcPr>
            <w:tcW w:w="1258" w:type="dxa"/>
            <w:noWrap/>
            <w:hideMark/>
          </w:tcPr>
          <w:p w14:paraId="7866F42B" w14:textId="77777777" w:rsidR="00290D19" w:rsidRPr="00290D19" w:rsidRDefault="00290D19">
            <w:pPr>
              <w:rPr>
                <w:b/>
                <w:bCs/>
              </w:rPr>
            </w:pPr>
            <w:r w:rsidRPr="00290D19">
              <w:rPr>
                <w:b/>
                <w:bCs/>
              </w:rPr>
              <w:t>&lt;.001 (1.4868E-9)</w:t>
            </w:r>
          </w:p>
        </w:tc>
        <w:tc>
          <w:tcPr>
            <w:tcW w:w="620" w:type="dxa"/>
            <w:noWrap/>
            <w:hideMark/>
          </w:tcPr>
          <w:p w14:paraId="20B20DA9" w14:textId="77777777" w:rsidR="00290D19" w:rsidRPr="00290D19" w:rsidRDefault="00290D19" w:rsidP="00290D19">
            <w:r w:rsidRPr="00290D19">
              <w:t>0.047</w:t>
            </w:r>
          </w:p>
        </w:tc>
        <w:tc>
          <w:tcPr>
            <w:tcW w:w="617" w:type="dxa"/>
            <w:noWrap/>
            <w:hideMark/>
          </w:tcPr>
          <w:p w14:paraId="69C2BF91" w14:textId="77777777" w:rsidR="00290D19" w:rsidRPr="00290D19" w:rsidRDefault="00290D19" w:rsidP="00290D19">
            <w:r w:rsidRPr="00290D19">
              <w:t>0.018</w:t>
            </w:r>
          </w:p>
        </w:tc>
        <w:tc>
          <w:tcPr>
            <w:tcW w:w="623" w:type="dxa"/>
            <w:noWrap/>
            <w:hideMark/>
          </w:tcPr>
          <w:p w14:paraId="6F3C2033" w14:textId="77777777" w:rsidR="00290D19" w:rsidRPr="00290D19" w:rsidRDefault="00290D19" w:rsidP="00290D19">
            <w:r w:rsidRPr="00290D19">
              <w:t>0.127</w:t>
            </w:r>
          </w:p>
        </w:tc>
      </w:tr>
      <w:tr w:rsidR="00290D19" w:rsidRPr="00290D19" w14:paraId="2F06F2DA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187CF239" w14:textId="77777777" w:rsidR="00290D19" w:rsidRPr="00290D19" w:rsidRDefault="00290D19">
            <w:r w:rsidRPr="00290D19">
              <w:t>IDH mutation status wt=0; mutant co-del=1; mutant non-co-del=2(2)</w:t>
            </w:r>
          </w:p>
        </w:tc>
        <w:tc>
          <w:tcPr>
            <w:tcW w:w="621" w:type="dxa"/>
            <w:noWrap/>
            <w:hideMark/>
          </w:tcPr>
          <w:p w14:paraId="0C652F3B" w14:textId="77777777" w:rsidR="00290D19" w:rsidRPr="00290D19" w:rsidRDefault="00290D19" w:rsidP="00290D19">
            <w:r w:rsidRPr="00290D19">
              <w:t>-2.209</w:t>
            </w:r>
          </w:p>
        </w:tc>
        <w:tc>
          <w:tcPr>
            <w:tcW w:w="620" w:type="dxa"/>
            <w:noWrap/>
            <w:hideMark/>
          </w:tcPr>
          <w:p w14:paraId="20D19897" w14:textId="77777777" w:rsidR="00290D19" w:rsidRPr="00290D19" w:rsidRDefault="00290D19" w:rsidP="00290D19">
            <w:r w:rsidRPr="00290D19">
              <w:t>0.393</w:t>
            </w:r>
          </w:p>
        </w:tc>
        <w:tc>
          <w:tcPr>
            <w:tcW w:w="620" w:type="dxa"/>
            <w:noWrap/>
            <w:hideMark/>
          </w:tcPr>
          <w:p w14:paraId="23D7AE80" w14:textId="77777777" w:rsidR="00290D19" w:rsidRPr="00290D19" w:rsidRDefault="00290D19" w:rsidP="00290D19">
            <w:r w:rsidRPr="00290D19">
              <w:t>31.671</w:t>
            </w:r>
          </w:p>
        </w:tc>
        <w:tc>
          <w:tcPr>
            <w:tcW w:w="620" w:type="dxa"/>
            <w:noWrap/>
            <w:hideMark/>
          </w:tcPr>
          <w:p w14:paraId="244E2F95" w14:textId="77777777" w:rsidR="00290D19" w:rsidRPr="00290D19" w:rsidRDefault="00290D19" w:rsidP="00290D19">
            <w:r w:rsidRPr="00290D19">
              <w:t>1</w:t>
            </w:r>
          </w:p>
        </w:tc>
        <w:tc>
          <w:tcPr>
            <w:tcW w:w="1258" w:type="dxa"/>
            <w:noWrap/>
            <w:hideMark/>
          </w:tcPr>
          <w:p w14:paraId="66841AC1" w14:textId="77777777" w:rsidR="00290D19" w:rsidRPr="00290D19" w:rsidRDefault="00290D19">
            <w:pPr>
              <w:rPr>
                <w:b/>
                <w:bCs/>
              </w:rPr>
            </w:pPr>
            <w:r w:rsidRPr="00290D19">
              <w:rPr>
                <w:b/>
                <w:bCs/>
              </w:rPr>
              <w:t>&lt;.001 (1.8259E-8)</w:t>
            </w:r>
          </w:p>
        </w:tc>
        <w:tc>
          <w:tcPr>
            <w:tcW w:w="620" w:type="dxa"/>
            <w:noWrap/>
            <w:hideMark/>
          </w:tcPr>
          <w:p w14:paraId="75033DB8" w14:textId="77777777" w:rsidR="00290D19" w:rsidRPr="00290D19" w:rsidRDefault="00290D19" w:rsidP="00290D19">
            <w:r w:rsidRPr="00290D19">
              <w:t>0.11</w:t>
            </w:r>
          </w:p>
        </w:tc>
        <w:tc>
          <w:tcPr>
            <w:tcW w:w="617" w:type="dxa"/>
            <w:noWrap/>
            <w:hideMark/>
          </w:tcPr>
          <w:p w14:paraId="1863B35B" w14:textId="77777777" w:rsidR="00290D19" w:rsidRPr="00290D19" w:rsidRDefault="00290D19" w:rsidP="00290D19">
            <w:r w:rsidRPr="00290D19">
              <w:t>0.051</w:t>
            </w:r>
          </w:p>
        </w:tc>
        <w:tc>
          <w:tcPr>
            <w:tcW w:w="623" w:type="dxa"/>
            <w:noWrap/>
            <w:hideMark/>
          </w:tcPr>
          <w:p w14:paraId="43E4791C" w14:textId="77777777" w:rsidR="00290D19" w:rsidRPr="00290D19" w:rsidRDefault="00290D19" w:rsidP="00290D19">
            <w:r w:rsidRPr="00290D19">
              <w:t>0.237</w:t>
            </w:r>
          </w:p>
        </w:tc>
      </w:tr>
      <w:tr w:rsidR="00290D19" w:rsidRPr="00290D19" w14:paraId="1C1283FE" w14:textId="77777777" w:rsidTr="00290D19">
        <w:trPr>
          <w:trHeight w:val="300"/>
          <w:jc w:val="center"/>
        </w:trPr>
        <w:tc>
          <w:tcPr>
            <w:tcW w:w="3653" w:type="dxa"/>
            <w:noWrap/>
            <w:hideMark/>
          </w:tcPr>
          <w:p w14:paraId="389F5A34" w14:textId="77777777" w:rsidR="00290D19" w:rsidRPr="00290D19" w:rsidRDefault="00290D19">
            <w:r w:rsidRPr="00290D19">
              <w:t>Dp427m low=0; high=1</w:t>
            </w:r>
          </w:p>
        </w:tc>
        <w:tc>
          <w:tcPr>
            <w:tcW w:w="621" w:type="dxa"/>
            <w:noWrap/>
            <w:hideMark/>
          </w:tcPr>
          <w:p w14:paraId="545461E5" w14:textId="77777777" w:rsidR="00290D19" w:rsidRPr="00290D19" w:rsidRDefault="00290D19" w:rsidP="00290D19">
            <w:r w:rsidRPr="00290D19">
              <w:t>0.67</w:t>
            </w:r>
          </w:p>
        </w:tc>
        <w:tc>
          <w:tcPr>
            <w:tcW w:w="620" w:type="dxa"/>
            <w:noWrap/>
            <w:hideMark/>
          </w:tcPr>
          <w:p w14:paraId="443C6256" w14:textId="77777777" w:rsidR="00290D19" w:rsidRPr="00290D19" w:rsidRDefault="00290D19" w:rsidP="00290D19">
            <w:r w:rsidRPr="00290D19">
              <w:t>0.386</w:t>
            </w:r>
          </w:p>
        </w:tc>
        <w:tc>
          <w:tcPr>
            <w:tcW w:w="620" w:type="dxa"/>
            <w:noWrap/>
            <w:hideMark/>
          </w:tcPr>
          <w:p w14:paraId="5B955668" w14:textId="77777777" w:rsidR="00290D19" w:rsidRPr="00290D19" w:rsidRDefault="00290D19" w:rsidP="00290D19">
            <w:r w:rsidRPr="00290D19">
              <w:t>3.008</w:t>
            </w:r>
          </w:p>
        </w:tc>
        <w:tc>
          <w:tcPr>
            <w:tcW w:w="620" w:type="dxa"/>
            <w:noWrap/>
            <w:hideMark/>
          </w:tcPr>
          <w:p w14:paraId="0B20B378" w14:textId="77777777" w:rsidR="00290D19" w:rsidRPr="00290D19" w:rsidRDefault="00290D19" w:rsidP="00290D19">
            <w:r w:rsidRPr="00290D19">
              <w:t>1</w:t>
            </w:r>
          </w:p>
        </w:tc>
        <w:tc>
          <w:tcPr>
            <w:tcW w:w="1258" w:type="dxa"/>
            <w:noWrap/>
            <w:hideMark/>
          </w:tcPr>
          <w:p w14:paraId="0091B45A" w14:textId="77777777" w:rsidR="00290D19" w:rsidRPr="00290D19" w:rsidRDefault="00290D19" w:rsidP="00290D19">
            <w:r w:rsidRPr="00290D19">
              <w:t>0.083</w:t>
            </w:r>
          </w:p>
        </w:tc>
        <w:tc>
          <w:tcPr>
            <w:tcW w:w="620" w:type="dxa"/>
            <w:noWrap/>
            <w:hideMark/>
          </w:tcPr>
          <w:p w14:paraId="70C0852F" w14:textId="77777777" w:rsidR="00290D19" w:rsidRPr="00290D19" w:rsidRDefault="00290D19" w:rsidP="00290D19">
            <w:r w:rsidRPr="00290D19">
              <w:t>1.954</w:t>
            </w:r>
          </w:p>
        </w:tc>
        <w:tc>
          <w:tcPr>
            <w:tcW w:w="617" w:type="dxa"/>
            <w:noWrap/>
            <w:hideMark/>
          </w:tcPr>
          <w:p w14:paraId="24C24786" w14:textId="77777777" w:rsidR="00290D19" w:rsidRPr="00290D19" w:rsidRDefault="00290D19" w:rsidP="00290D19">
            <w:r w:rsidRPr="00290D19">
              <w:t>0.917</w:t>
            </w:r>
          </w:p>
        </w:tc>
        <w:tc>
          <w:tcPr>
            <w:tcW w:w="623" w:type="dxa"/>
            <w:noWrap/>
            <w:hideMark/>
          </w:tcPr>
          <w:p w14:paraId="4C3EB0D4" w14:textId="77777777" w:rsidR="00290D19" w:rsidRPr="00290D19" w:rsidRDefault="00290D19" w:rsidP="00290D19">
            <w:r w:rsidRPr="00290D19">
              <w:t>4.165</w:t>
            </w:r>
          </w:p>
        </w:tc>
      </w:tr>
    </w:tbl>
    <w:p w14:paraId="672B8F63" w14:textId="7029B30D" w:rsidR="00FF2459" w:rsidRDefault="00FF2459" w:rsidP="003B0C01"/>
    <w:p w14:paraId="7B2E85CF" w14:textId="77777777" w:rsidR="00C30850" w:rsidRDefault="00C30850"/>
    <w:p w14:paraId="4BE6124E" w14:textId="77777777" w:rsidR="00C30850" w:rsidRDefault="00C30850"/>
    <w:p w14:paraId="78CC6F7D" w14:textId="77777777" w:rsidR="00C30850" w:rsidRDefault="00C30850"/>
    <w:p w14:paraId="4433BF93" w14:textId="77777777" w:rsidR="00C30850" w:rsidRDefault="00C30850"/>
    <w:p w14:paraId="6835D463" w14:textId="77777777" w:rsidR="00C30850" w:rsidRDefault="00C30850"/>
    <w:p w14:paraId="511D5C68" w14:textId="77777777" w:rsidR="00C30850" w:rsidRDefault="00C30850"/>
    <w:p w14:paraId="2D56BB29" w14:textId="77777777" w:rsidR="00C30850" w:rsidRDefault="00C30850"/>
    <w:p w14:paraId="667E32E7" w14:textId="77777777" w:rsidR="00C30850" w:rsidRDefault="00C30850"/>
    <w:p w14:paraId="7A30D436" w14:textId="77777777" w:rsidR="00C30850" w:rsidRDefault="00C30850"/>
    <w:p w14:paraId="3D8448BE" w14:textId="77777777" w:rsidR="00C30850" w:rsidRDefault="00C30850"/>
    <w:p w14:paraId="4747BA24" w14:textId="77777777" w:rsidR="00C30850" w:rsidRDefault="00C30850"/>
    <w:p w14:paraId="5817B400" w14:textId="77777777" w:rsidR="00C30850" w:rsidRDefault="00C30850"/>
    <w:p w14:paraId="4C662019" w14:textId="77777777" w:rsidR="00C30850" w:rsidRDefault="00C30850"/>
    <w:p w14:paraId="28E423EB" w14:textId="77777777" w:rsidR="00C30850" w:rsidRDefault="00C30850"/>
    <w:p w14:paraId="3EC92DAF" w14:textId="77777777" w:rsidR="00C30850" w:rsidRDefault="00C30850"/>
    <w:p w14:paraId="2B3105F7" w14:textId="77777777" w:rsidR="00C30850" w:rsidRDefault="00C30850"/>
    <w:p w14:paraId="355EE9B1" w14:textId="77777777" w:rsidR="00C30850" w:rsidRDefault="00C30850"/>
    <w:p w14:paraId="1D9AD0C0" w14:textId="77777777" w:rsidR="00C30850" w:rsidRDefault="00C30850"/>
    <w:p w14:paraId="5B762506" w14:textId="77777777" w:rsidR="00C30850" w:rsidRDefault="00C30850"/>
    <w:p w14:paraId="21D64DFE" w14:textId="77777777" w:rsidR="00C30850" w:rsidRDefault="00C30850"/>
    <w:p w14:paraId="44B594BC" w14:textId="77777777" w:rsidR="00C30850" w:rsidRDefault="00C30850"/>
    <w:p w14:paraId="7DE6048C" w14:textId="77777777" w:rsidR="00C30850" w:rsidRDefault="00C30850"/>
    <w:p w14:paraId="254E0BFB" w14:textId="77777777" w:rsidR="00C30850" w:rsidRDefault="00C30850"/>
    <w:p w14:paraId="165EA245" w14:textId="77777777" w:rsidR="00C30850" w:rsidRDefault="00C30850"/>
    <w:p w14:paraId="2B9E2641" w14:textId="77777777" w:rsidR="00C30850" w:rsidRDefault="00C30850"/>
    <w:p w14:paraId="6D1195CF" w14:textId="35175746" w:rsidR="00C30850" w:rsidRDefault="00C30850" w:rsidP="00C30850">
      <w:r>
        <w:t xml:space="preserve">                                                                                       </w:t>
      </w:r>
    </w:p>
    <w:p w14:paraId="069BEA23" w14:textId="2DB2D5EE" w:rsidR="008E112D" w:rsidRPr="0020126F" w:rsidRDefault="00D61652" w:rsidP="00F05B05">
      <w:pPr>
        <w:rPr>
          <w:b/>
        </w:rPr>
      </w:pPr>
      <w:r w:rsidRPr="0020126F">
        <w:rPr>
          <w:b/>
        </w:rPr>
        <w:lastRenderedPageBreak/>
        <w:t xml:space="preserve">Supplementary table </w:t>
      </w:r>
      <w:r w:rsidR="005B64BB" w:rsidRPr="0020126F">
        <w:rPr>
          <w:b/>
        </w:rPr>
        <w:t>S</w:t>
      </w:r>
      <w:r w:rsidR="00DA67E9">
        <w:rPr>
          <w:b/>
        </w:rPr>
        <w:t>7</w:t>
      </w:r>
      <w:r w:rsidR="0020126F">
        <w:rPr>
          <w:b/>
        </w:rPr>
        <w:t xml:space="preserve">.  </w:t>
      </w:r>
      <w:r w:rsidR="00F50943">
        <w:rPr>
          <w:b/>
        </w:rPr>
        <w:t xml:space="preserve">Identified hub genes </w:t>
      </w:r>
      <w:r w:rsidR="00285D1E">
        <w:rPr>
          <w:b/>
        </w:rPr>
        <w:t>amongst</w:t>
      </w:r>
      <w:r w:rsidR="00F50943">
        <w:rPr>
          <w:b/>
        </w:rPr>
        <w:t xml:space="preserve"> the DEG PPI </w:t>
      </w:r>
      <w:r w:rsidR="00285D1E">
        <w:rPr>
          <w:b/>
        </w:rPr>
        <w:t>networks</w:t>
      </w:r>
      <w:r w:rsidR="00F50943">
        <w:rPr>
          <w:b/>
        </w:rPr>
        <w:t xml:space="preserve"> for high vs low </w:t>
      </w:r>
      <w:r w:rsidR="00321BE2">
        <w:rPr>
          <w:b/>
        </w:rPr>
        <w:t xml:space="preserve">Dp71, </w:t>
      </w:r>
      <w:r w:rsidR="00285D1E">
        <w:rPr>
          <w:b/>
        </w:rPr>
        <w:t>Dp71ab or Dp427m expression</w:t>
      </w:r>
    </w:p>
    <w:tbl>
      <w:tblPr>
        <w:tblW w:w="9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5"/>
        <w:gridCol w:w="1992"/>
        <w:gridCol w:w="3243"/>
        <w:gridCol w:w="3440"/>
      </w:tblGrid>
      <w:tr w:rsidR="00F05B05" w:rsidRPr="00F05B05" w14:paraId="7445A182" w14:textId="77777777" w:rsidTr="00F05B05">
        <w:trPr>
          <w:trHeight w:val="344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8E61A" w14:textId="77777777" w:rsidR="00F05B05" w:rsidRPr="00F05B05" w:rsidRDefault="00F05B05" w:rsidP="00F05B05"/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039E1" w14:textId="77777777" w:rsidR="00F05B05" w:rsidRPr="00F05B05" w:rsidRDefault="00F05B05" w:rsidP="00F05B05">
            <w:r w:rsidRPr="00F05B05">
              <w:rPr>
                <w:b/>
                <w:bCs/>
              </w:rPr>
              <w:t xml:space="preserve">Dp71 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93CB0" w14:textId="77777777" w:rsidR="00F05B05" w:rsidRPr="00F05B05" w:rsidRDefault="00F05B05" w:rsidP="00F05B05">
            <w:r w:rsidRPr="00F05B05">
              <w:rPr>
                <w:b/>
                <w:bCs/>
              </w:rPr>
              <w:t>Dp71ab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9FE83" w14:textId="77777777" w:rsidR="00F05B05" w:rsidRPr="00F05B05" w:rsidRDefault="00F05B05" w:rsidP="00F05B05">
            <w:r w:rsidRPr="00F05B05">
              <w:rPr>
                <w:b/>
                <w:bCs/>
              </w:rPr>
              <w:t>Dp427m</w:t>
            </w:r>
          </w:p>
        </w:tc>
      </w:tr>
      <w:tr w:rsidR="00F05B05" w:rsidRPr="00F05B05" w14:paraId="289579B3" w14:textId="77777777" w:rsidTr="00F05B05">
        <w:trPr>
          <w:trHeight w:val="756"/>
        </w:trPr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1E1BA" w14:textId="77777777" w:rsidR="00F05B05" w:rsidRPr="00F05B05" w:rsidRDefault="00F05B05" w:rsidP="00F05B05">
            <w:r w:rsidRPr="00F05B05">
              <w:t>MCC</w:t>
            </w:r>
          </w:p>
        </w:tc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D6CD2" w14:textId="77777777" w:rsidR="00F05B05" w:rsidRPr="00F05B05" w:rsidRDefault="00F05B05" w:rsidP="00F05B05">
            <w:r w:rsidRPr="00F05B05">
              <w:t>PGF, TLX1, AQP4</w:t>
            </w:r>
          </w:p>
        </w:tc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47C5F" w14:textId="77777777" w:rsidR="00F05B05" w:rsidRPr="00F05B05" w:rsidRDefault="00F05B05" w:rsidP="00F05B05">
            <w:r w:rsidRPr="00F05B05">
              <w:t>SYNPR, GRIN1, SLC6A7, VSTM2B, SYN1, HTR5A, FAM163B, SNCB, MAG, SCRT1, LY6H, CCK, GABRG2, SNAP25, GABRD, SLC32A1, CA10</w:t>
            </w:r>
          </w:p>
        </w:tc>
        <w:tc>
          <w:tcPr>
            <w:tcW w:w="3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4184F" w14:textId="77777777" w:rsidR="00F05B05" w:rsidRPr="00F05B05" w:rsidRDefault="00F05B05" w:rsidP="00F05B05">
            <w:r w:rsidRPr="00F05B05">
              <w:t>NGB, SYNPR, GRIN1, SYN1, HTR5A, SNCB, HPCA, SCRT1, CPNE6, HRH3, CCK, OPALIN, GABRG2, SNAP25, GABRD, SLC32A1, ATP2B3</w:t>
            </w:r>
          </w:p>
        </w:tc>
      </w:tr>
      <w:tr w:rsidR="00F05B05" w:rsidRPr="00F05B05" w14:paraId="03B8EE57" w14:textId="77777777" w:rsidTr="00F05B05">
        <w:trPr>
          <w:trHeight w:val="756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A8A31" w14:textId="77777777" w:rsidR="00F05B05" w:rsidRPr="00F05B05" w:rsidRDefault="00F05B05" w:rsidP="00F05B05">
            <w:r w:rsidRPr="00F05B05">
              <w:t>DMNC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43C30" w14:textId="77777777" w:rsidR="00F05B05" w:rsidRPr="00F05B05" w:rsidRDefault="00F05B05" w:rsidP="00F05B05">
            <w:r w:rsidRPr="00F05B05">
              <w:t>TGFB2, MFAP5, SLC2A10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5D4BA" w14:textId="77777777" w:rsidR="00F05B05" w:rsidRPr="00F05B05" w:rsidRDefault="00F05B05" w:rsidP="00F05B05">
            <w:r w:rsidRPr="00F05B05">
              <w:t>KIF20A, ESPL1, E2F7, CENPA, CDCA2, KIF14, ASPM, BUB1B, DLGAP5, KIF4A, KIF18A, KIF23, DEPDC1, SLC8A2, TMEM151B, CDCA8, KIF2C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ED4DD" w14:textId="77777777" w:rsidR="00F05B05" w:rsidRPr="00F05B05" w:rsidRDefault="00F05B05" w:rsidP="00F05B05">
            <w:r w:rsidRPr="00F05B05">
              <w:t>KIF20A, CENPF, CDCA2, P2RY12, KIF14, ASPM, GRM7, CENPI, SOHLH1, PRR11, S1PR3, CLSPN, DLGAP5, KIF18A, TTK, DEPDC1, TMEM151B</w:t>
            </w:r>
          </w:p>
        </w:tc>
      </w:tr>
      <w:tr w:rsidR="00F05B05" w:rsidRPr="00F05B05" w14:paraId="1D04C7D9" w14:textId="77777777" w:rsidTr="00F05B05">
        <w:trPr>
          <w:trHeight w:val="1169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C4117" w14:textId="77777777" w:rsidR="00F05B05" w:rsidRPr="00F05B05" w:rsidRDefault="00F05B05" w:rsidP="00F05B05">
            <w:r w:rsidRPr="00F05B05">
              <w:t>Common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A061E" w14:textId="77777777" w:rsidR="00F05B05" w:rsidRPr="00F05B05" w:rsidRDefault="00F05B05" w:rsidP="00F05B05">
            <w:r w:rsidRPr="00F05B05">
              <w:t>GPR143, NPB, GJB6, RYR3, TMPRSS3, NDST3, NDST4, SDC4, SLC26A4, TMC1, P2RY2, GNG12, GPR17, GALR1, HS6ST3, GJA1, GPC5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982EA" w14:textId="77777777" w:rsidR="00F05B05" w:rsidRPr="00F05B05" w:rsidRDefault="00F05B05" w:rsidP="00F05B05">
            <w:r w:rsidRPr="00F05B05">
              <w:t>CENPF, CALY, PHYHIP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038ED" w14:textId="77777777" w:rsidR="00F05B05" w:rsidRPr="00F05B05" w:rsidRDefault="00F05B05" w:rsidP="00F05B05">
            <w:r w:rsidRPr="00F05B05">
              <w:t>SLC6A, CALY, PHYHIP</w:t>
            </w:r>
          </w:p>
        </w:tc>
      </w:tr>
    </w:tbl>
    <w:p w14:paraId="375FD357" w14:textId="4D1E365C" w:rsidR="00DD1879" w:rsidRDefault="00285D1E" w:rsidP="00F05B05">
      <w:r>
        <w:t xml:space="preserve">MCC: </w:t>
      </w:r>
      <w:r w:rsidR="00386023" w:rsidRPr="00386023">
        <w:t>Maximal Clique Centrality</w:t>
      </w:r>
      <w:r w:rsidR="00386023">
        <w:t xml:space="preserve">; DMNC: </w:t>
      </w:r>
      <w:r w:rsidR="00386023" w:rsidRPr="00386023">
        <w:t>Density of Maximum Neighbourhood Component</w:t>
      </w:r>
      <w:r w:rsidR="00386023">
        <w:t xml:space="preserve">.  Common: hub genes returned </w:t>
      </w:r>
      <w:r w:rsidR="00CB34D0">
        <w:t>with</w:t>
      </w:r>
      <w:r w:rsidR="00386023">
        <w:t xml:space="preserve"> </w:t>
      </w:r>
      <w:r w:rsidR="00CB34D0">
        <w:t xml:space="preserve">both MCC and DMNC algorithms. </w:t>
      </w:r>
    </w:p>
    <w:p w14:paraId="71AA2D19" w14:textId="77777777" w:rsidR="00DD1879" w:rsidRDefault="00DD1879">
      <w:r>
        <w:br w:type="page"/>
      </w:r>
    </w:p>
    <w:p w14:paraId="55888117" w14:textId="56D0D324" w:rsidR="00DD1879" w:rsidRDefault="007A1B50" w:rsidP="00F05B05">
      <w:r w:rsidRPr="00C62DE2">
        <w:rPr>
          <w:noProof/>
          <w:lang w:val="en-US"/>
        </w:rPr>
        <w:lastRenderedPageBreak/>
        <w:drawing>
          <wp:anchor distT="0" distB="0" distL="114300" distR="114300" simplePos="0" relativeHeight="251670528" behindDoc="0" locked="0" layoutInCell="1" allowOverlap="1" wp14:anchorId="5E044C5C" wp14:editId="306686C9">
            <wp:simplePos x="0" y="0"/>
            <wp:positionH relativeFrom="margin">
              <wp:align>left</wp:align>
            </wp:positionH>
            <wp:positionV relativeFrom="paragraph">
              <wp:posOffset>257928</wp:posOffset>
            </wp:positionV>
            <wp:extent cx="2895008" cy="2316006"/>
            <wp:effectExtent l="0" t="0" r="635" b="8255"/>
            <wp:wrapNone/>
            <wp:docPr id="1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0715D2-571E-49A3-93C1-A41AEB39A2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0715D2-571E-49A3-93C1-A41AEB39A2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95008" cy="23160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</w:p>
    <w:p w14:paraId="32780538" w14:textId="6D454E14" w:rsidR="007A1B50" w:rsidRDefault="007A1B50" w:rsidP="00F05B05"/>
    <w:p w14:paraId="16D1437D" w14:textId="7516CD60" w:rsidR="007A1B50" w:rsidRDefault="007A1B50" w:rsidP="00F05B05"/>
    <w:p w14:paraId="06D1DA35" w14:textId="3BACE052" w:rsidR="007A1B50" w:rsidRDefault="007A1B50" w:rsidP="00F05B05"/>
    <w:p w14:paraId="7226850D" w14:textId="3B1BB271" w:rsidR="007A1B50" w:rsidRDefault="007A1B50" w:rsidP="00F05B05">
      <w:r w:rsidRPr="00C62DE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1209BB" wp14:editId="111264EB">
                <wp:simplePos x="0" y="0"/>
                <wp:positionH relativeFrom="column">
                  <wp:posOffset>2582524</wp:posOffset>
                </wp:positionH>
                <wp:positionV relativeFrom="paragraph">
                  <wp:posOffset>6489</wp:posOffset>
                </wp:positionV>
                <wp:extent cx="2142309" cy="369332"/>
                <wp:effectExtent l="0" t="0" r="0" b="0"/>
                <wp:wrapNone/>
                <wp:docPr id="10" name="TextBox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30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F250AD" w14:textId="77777777" w:rsidR="003B10B8" w:rsidRPr="007A1B50" w:rsidRDefault="003B10B8" w:rsidP="00C62DE2">
                            <w:pPr>
                              <w:rPr>
                                <w:sz w:val="18"/>
                                <w:szCs w:val="24"/>
                              </w:rPr>
                            </w:pPr>
                            <w:r w:rsidRPr="007A1B5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Dp7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E1209B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03.35pt;margin-top:.5pt;width:168.7pt;height:29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" filled="f" stroked="f">
                <v:textbox style="mso-fit-shape-to-text:t">
                  <w:txbxContent>
                    <w:p w14:paraId="75F250AD" w14:textId="77777777" w:rsidR="003B10B8" w:rsidRPr="007A1B50" w:rsidRDefault="003B10B8" w:rsidP="00C62DE2">
                      <w:pPr>
                        <w:rPr>
                          <w:sz w:val="18"/>
                          <w:szCs w:val="24"/>
                        </w:rPr>
                      </w:pPr>
                      <w:r w:rsidRPr="007A1B50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36"/>
                        </w:rPr>
                        <w:t>Dp71</w:t>
                      </w:r>
                    </w:p>
                  </w:txbxContent>
                </v:textbox>
              </v:shape>
            </w:pict>
          </mc:Fallback>
        </mc:AlternateContent>
      </w:r>
    </w:p>
    <w:p w14:paraId="6E989F47" w14:textId="70236977" w:rsidR="007A1B50" w:rsidRDefault="007A1B50" w:rsidP="00F05B05"/>
    <w:p w14:paraId="1991F20B" w14:textId="0EFF548F" w:rsidR="007A1B50" w:rsidRDefault="007A1B50" w:rsidP="00F05B05"/>
    <w:p w14:paraId="745BAD24" w14:textId="7C0E2AF2" w:rsidR="007A1B50" w:rsidRDefault="007A1B50" w:rsidP="00F05B05"/>
    <w:p w14:paraId="46928345" w14:textId="7DC2C38E" w:rsidR="007A1B50" w:rsidRDefault="007A1B50" w:rsidP="00F05B05"/>
    <w:p w14:paraId="33D52874" w14:textId="137DCC60" w:rsidR="007A1B50" w:rsidRDefault="007A1B50" w:rsidP="00F05B05"/>
    <w:p w14:paraId="5C16375F" w14:textId="01301D59" w:rsidR="007A1B50" w:rsidRDefault="007A1B50" w:rsidP="00F05B05">
      <w:r w:rsidRPr="00C62DE2">
        <w:rPr>
          <w:noProof/>
          <w:lang w:val="en-US"/>
        </w:rPr>
        <w:drawing>
          <wp:anchor distT="0" distB="0" distL="114300" distR="114300" simplePos="0" relativeHeight="251658239" behindDoc="0" locked="0" layoutInCell="1" allowOverlap="1" wp14:anchorId="2C5EE373" wp14:editId="38F040B0">
            <wp:simplePos x="0" y="0"/>
            <wp:positionH relativeFrom="margin">
              <wp:align>left</wp:align>
            </wp:positionH>
            <wp:positionV relativeFrom="paragraph">
              <wp:posOffset>232382</wp:posOffset>
            </wp:positionV>
            <wp:extent cx="2754559" cy="2203647"/>
            <wp:effectExtent l="0" t="0" r="8255" b="6350"/>
            <wp:wrapNone/>
            <wp:docPr id="19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833FDE-8EB3-41D1-8A81-87329093D9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833FDE-8EB3-41D1-8A81-87329093D9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54559" cy="22036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b</w:t>
      </w:r>
    </w:p>
    <w:p w14:paraId="2B1F322E" w14:textId="1F4F68E9" w:rsidR="000365ED" w:rsidRDefault="000365ED" w:rsidP="00F05B05"/>
    <w:p w14:paraId="447874BB" w14:textId="5C230BB7" w:rsidR="000365ED" w:rsidRDefault="000365ED" w:rsidP="00F05B05"/>
    <w:p w14:paraId="478546E5" w14:textId="2DE28F23" w:rsidR="000365ED" w:rsidRDefault="00923232" w:rsidP="00F05B05">
      <w:r w:rsidRPr="00C62DE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33677D" wp14:editId="2BD40FFF">
                <wp:simplePos x="0" y="0"/>
                <wp:positionH relativeFrom="column">
                  <wp:posOffset>2607045</wp:posOffset>
                </wp:positionH>
                <wp:positionV relativeFrom="paragraph">
                  <wp:posOffset>217170</wp:posOffset>
                </wp:positionV>
                <wp:extent cx="984738" cy="368935"/>
                <wp:effectExtent l="0" t="0" r="0" b="0"/>
                <wp:wrapNone/>
                <wp:docPr id="11" name="TextBox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738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42150A" w14:textId="77777777" w:rsidR="003B10B8" w:rsidRPr="007A1B50" w:rsidRDefault="003B10B8" w:rsidP="00C62DE2">
                            <w:pPr>
                              <w:rPr>
                                <w:sz w:val="18"/>
                                <w:szCs w:val="24"/>
                              </w:rPr>
                            </w:pPr>
                            <w:r w:rsidRPr="007A1B5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Dp427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33677D" id="TextBox 6" o:spid="_x0000_s1027" type="#_x0000_t202" style="position:absolute;margin-left:205.3pt;margin-top:17.1pt;width:77.55pt;height:29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" filled="f" stroked="f">
                <v:textbox style="mso-fit-shape-to-text:t">
                  <w:txbxContent>
                    <w:p w14:paraId="6C42150A" w14:textId="77777777" w:rsidR="003B10B8" w:rsidRPr="007A1B50" w:rsidRDefault="003B10B8" w:rsidP="00C62DE2">
                      <w:pPr>
                        <w:rPr>
                          <w:sz w:val="18"/>
                          <w:szCs w:val="24"/>
                        </w:rPr>
                      </w:pPr>
                      <w:r w:rsidRPr="007A1B50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36"/>
                        </w:rPr>
                        <w:t>Dp427m</w:t>
                      </w:r>
                    </w:p>
                  </w:txbxContent>
                </v:textbox>
              </v:shape>
            </w:pict>
          </mc:Fallback>
        </mc:AlternateContent>
      </w:r>
    </w:p>
    <w:p w14:paraId="3F9A33F6" w14:textId="19C83A76" w:rsidR="000365ED" w:rsidRDefault="000365ED" w:rsidP="00F05B05"/>
    <w:p w14:paraId="31778F65" w14:textId="52C4D6F4" w:rsidR="000365ED" w:rsidRDefault="000365ED" w:rsidP="00F05B05"/>
    <w:p w14:paraId="6477307F" w14:textId="4B8C5A84" w:rsidR="000365ED" w:rsidRDefault="000365ED" w:rsidP="00F05B05"/>
    <w:p w14:paraId="627966BF" w14:textId="6667A3B2" w:rsidR="000365ED" w:rsidRDefault="000365ED" w:rsidP="00F05B05"/>
    <w:p w14:paraId="30FFDC99" w14:textId="62BEB9DD" w:rsidR="000365ED" w:rsidRDefault="000365ED" w:rsidP="00F05B05"/>
    <w:p w14:paraId="131DEDF6" w14:textId="77777777" w:rsidR="000365ED" w:rsidRDefault="000365ED" w:rsidP="000365ED">
      <w:pPr>
        <w:rPr>
          <w:b/>
        </w:rPr>
      </w:pPr>
    </w:p>
    <w:p w14:paraId="75BD979A" w14:textId="0045CBD1" w:rsidR="00CD28AB" w:rsidRDefault="000365ED" w:rsidP="000365ED">
      <w:r w:rsidRPr="00CD2F13">
        <w:rPr>
          <w:b/>
        </w:rPr>
        <w:t>Supplementary figure S</w:t>
      </w:r>
      <w:r w:rsidR="008D7447">
        <w:rPr>
          <w:b/>
        </w:rPr>
        <w:t>7</w:t>
      </w:r>
      <w:r>
        <w:rPr>
          <w:b/>
        </w:rPr>
        <w:t xml:space="preserve">.  PREDA reveals genomic regions significantly altered </w:t>
      </w:r>
      <w:r w:rsidR="00F827AE">
        <w:rPr>
          <w:b/>
        </w:rPr>
        <w:t>upon</w:t>
      </w:r>
      <w:r>
        <w:rPr>
          <w:b/>
        </w:rPr>
        <w:t xml:space="preserve"> high vs low </w:t>
      </w:r>
      <w:r w:rsidRPr="00CD2F13">
        <w:rPr>
          <w:b/>
          <w:i/>
        </w:rPr>
        <w:t>DMD</w:t>
      </w:r>
      <w:r>
        <w:rPr>
          <w:b/>
        </w:rPr>
        <w:t xml:space="preserve"> gene product expression.  </w:t>
      </w:r>
      <w:r>
        <w:t xml:space="preserve">PREDA was performed in iDEP for (a) high vs </w:t>
      </w:r>
      <w:r w:rsidRPr="000365ED">
        <w:t>low Dp71 and (b) Dp427m.</w:t>
      </w:r>
      <w:r>
        <w:t xml:space="preserve">  No significant regions were found </w:t>
      </w:r>
      <w:r w:rsidR="009B3B82">
        <w:t>using</w:t>
      </w:r>
      <w:r>
        <w:t xml:space="preserve"> PRE</w:t>
      </w:r>
      <w:r w:rsidR="00C96312">
        <w:t>D</w:t>
      </w:r>
      <w:r>
        <w:t xml:space="preserve">A </w:t>
      </w:r>
      <w:r w:rsidR="009B3B82">
        <w:t>with</w:t>
      </w:r>
      <w:r>
        <w:t xml:space="preserve"> </w:t>
      </w:r>
      <w:r w:rsidR="009B3B82">
        <w:t>the</w:t>
      </w:r>
      <w:r>
        <w:t xml:space="preserve"> high vs low Dp71ab dataset.</w:t>
      </w:r>
      <w:r w:rsidRPr="000365ED">
        <w:t xml:space="preserve">  </w:t>
      </w:r>
    </w:p>
    <w:p w14:paraId="1D451D18" w14:textId="7F79F449" w:rsidR="00374352" w:rsidRDefault="00374352" w:rsidP="000365ED"/>
    <w:p w14:paraId="440AFEC7" w14:textId="77777777" w:rsidR="007F26B9" w:rsidRDefault="007F26B9" w:rsidP="000365ED">
      <w:pPr>
        <w:rPr>
          <w:b/>
        </w:rPr>
      </w:pPr>
    </w:p>
    <w:p w14:paraId="584AF62A" w14:textId="77777777" w:rsidR="007F26B9" w:rsidRDefault="007F26B9" w:rsidP="000365ED">
      <w:pPr>
        <w:rPr>
          <w:b/>
        </w:rPr>
      </w:pPr>
    </w:p>
    <w:p w14:paraId="7F019079" w14:textId="77777777" w:rsidR="007F26B9" w:rsidRDefault="007F26B9">
      <w:pPr>
        <w:rPr>
          <w:b/>
        </w:rPr>
      </w:pPr>
      <w:r>
        <w:rPr>
          <w:b/>
        </w:rPr>
        <w:br w:type="page"/>
      </w:r>
    </w:p>
    <w:p w14:paraId="61F8B7A9" w14:textId="1DD16698" w:rsidR="007F26B9" w:rsidRDefault="00CD65A5" w:rsidP="000365ED">
      <w:pPr>
        <w:rPr>
          <w:b/>
        </w:rPr>
      </w:pPr>
      <w:r w:rsidRPr="00CD65A5">
        <w:rPr>
          <w:noProof/>
          <w:lang w:val="en-US"/>
        </w:rPr>
        <w:lastRenderedPageBreak/>
        <w:drawing>
          <wp:inline distT="0" distB="0" distL="0" distR="0" wp14:anchorId="3D777AEC" wp14:editId="298DDF92">
            <wp:extent cx="5731510" cy="25190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D9B2B" w14:textId="10A8BFAF" w:rsidR="00374352" w:rsidRPr="007F26B9" w:rsidRDefault="007F26B9" w:rsidP="000365ED">
      <w:pPr>
        <w:rPr>
          <w:b/>
        </w:rPr>
      </w:pPr>
      <w:r w:rsidRPr="007F26B9">
        <w:rPr>
          <w:b/>
        </w:rPr>
        <w:t>Supplementary figure S</w:t>
      </w:r>
      <w:r w:rsidR="008D7447">
        <w:rPr>
          <w:b/>
        </w:rPr>
        <w:t>8</w:t>
      </w:r>
      <w:r w:rsidRPr="007F26B9">
        <w:rPr>
          <w:b/>
        </w:rPr>
        <w:t>.  Plots to illustrate the variability of dystrophin expression across both low and high expression groups.</w:t>
      </w:r>
      <w:r>
        <w:rPr>
          <w:b/>
        </w:rPr>
        <w:t xml:space="preserve">  </w:t>
      </w:r>
      <w:r>
        <w:t xml:space="preserve">Data is shown for total </w:t>
      </w:r>
      <w:r w:rsidRPr="007F26B9">
        <w:rPr>
          <w:i/>
        </w:rPr>
        <w:t>DMD</w:t>
      </w:r>
      <w:r>
        <w:t xml:space="preserve"> expression in both TCGA and CGGA cohorts.  </w:t>
      </w:r>
      <w:r w:rsidRPr="007F26B9">
        <w:rPr>
          <w:i/>
        </w:rPr>
        <w:t>DMD</w:t>
      </w:r>
      <w:r>
        <w:t xml:space="preserve"> transcript data is available for the TCGA dataset only. </w:t>
      </w:r>
      <w:r w:rsidRPr="007F26B9">
        <w:rPr>
          <w:b/>
        </w:rPr>
        <w:t xml:space="preserve"> </w:t>
      </w:r>
    </w:p>
    <w:p w14:paraId="78B04224" w14:textId="77777777" w:rsidR="00CD28AB" w:rsidRDefault="00CD28AB">
      <w:r>
        <w:br w:type="page"/>
      </w:r>
    </w:p>
    <w:p w14:paraId="5ACB5CCB" w14:textId="00300AAB" w:rsidR="000365ED" w:rsidRDefault="00CD28AB" w:rsidP="000365ED">
      <w:r w:rsidRPr="00CD28AB">
        <w:rPr>
          <w:b/>
        </w:rPr>
        <w:lastRenderedPageBreak/>
        <w:t>Supplementary data S1</w:t>
      </w:r>
      <w:r>
        <w:rPr>
          <w:b/>
        </w:rPr>
        <w:t>.</w:t>
      </w:r>
      <w:r>
        <w:t xml:space="preserve">  </w:t>
      </w:r>
      <w:r w:rsidR="00A76071">
        <w:t xml:space="preserve">Complete list of identified DEGs for high versus low </w:t>
      </w:r>
      <w:r w:rsidR="00A76071" w:rsidRPr="00D83A76">
        <w:rPr>
          <w:i/>
        </w:rPr>
        <w:t>DMD</w:t>
      </w:r>
      <w:r w:rsidR="00A76071">
        <w:t xml:space="preserve">, Dp71, Dp71ab and Dp427m expression in </w:t>
      </w:r>
      <w:r w:rsidR="006A4489">
        <w:t xml:space="preserve">LGG.  </w:t>
      </w:r>
      <w:r>
        <w:t xml:space="preserve">Provided as a separate xlsx. file. </w:t>
      </w:r>
    </w:p>
    <w:p w14:paraId="4E15F539" w14:textId="3B6D60E7" w:rsidR="000C4750" w:rsidRDefault="000C4750" w:rsidP="000365ED"/>
    <w:p w14:paraId="6E2B53EF" w14:textId="3873E2CC" w:rsidR="000C4750" w:rsidRPr="000C4750" w:rsidRDefault="000C4750" w:rsidP="000365ED">
      <w:r w:rsidRPr="000C4750">
        <w:rPr>
          <w:b/>
        </w:rPr>
        <w:t>Supplementary data S2.</w:t>
      </w:r>
      <w:r>
        <w:rPr>
          <w:b/>
        </w:rPr>
        <w:t xml:space="preserve">  </w:t>
      </w:r>
      <w:r w:rsidR="009B120A" w:rsidRPr="000F0BC4">
        <w:t>Complete list of</w:t>
      </w:r>
      <w:r w:rsidR="000F0BC4">
        <w:t xml:space="preserve"> </w:t>
      </w:r>
      <w:r w:rsidR="009B120A" w:rsidRPr="000F0BC4">
        <w:t xml:space="preserve">genes identified by WGCNA that are correlated in all </w:t>
      </w:r>
      <w:r w:rsidR="000F0BC4" w:rsidRPr="000F0BC4">
        <w:t xml:space="preserve">LGG </w:t>
      </w:r>
      <w:r w:rsidR="009B120A" w:rsidRPr="000F0BC4">
        <w:t>samples</w:t>
      </w:r>
      <w:r w:rsidR="000F0BC4" w:rsidRPr="000F0BC4">
        <w:t>.</w:t>
      </w:r>
      <w:r w:rsidR="00B6088C">
        <w:t xml:space="preserve">  Module number and colour for each gene are indicated.  </w:t>
      </w:r>
      <w:r w:rsidR="000F0BC4" w:rsidRPr="000F0BC4">
        <w:t>Provided</w:t>
      </w:r>
      <w:r w:rsidR="000F0BC4">
        <w:t xml:space="preserve"> as a separate xlsx. file.</w:t>
      </w:r>
    </w:p>
    <w:p w14:paraId="4DBA0E26" w14:textId="77777777" w:rsidR="000365ED" w:rsidRPr="003B0C01" w:rsidRDefault="000365ED" w:rsidP="00F05B05"/>
    <w:sectPr w:rsidR="000365ED" w:rsidRPr="003B0C01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B1D7FC" w14:textId="77777777" w:rsidR="008C6D7B" w:rsidRDefault="008C6D7B" w:rsidP="00EE4104">
      <w:pPr>
        <w:spacing w:after="0" w:line="240" w:lineRule="auto"/>
      </w:pPr>
      <w:r>
        <w:separator/>
      </w:r>
    </w:p>
  </w:endnote>
  <w:endnote w:type="continuationSeparator" w:id="0">
    <w:p w14:paraId="4891A905" w14:textId="77777777" w:rsidR="008C6D7B" w:rsidRDefault="008C6D7B" w:rsidP="00EE4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5687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D61FB" w14:textId="655F7702" w:rsidR="003B10B8" w:rsidRDefault="003B10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32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CC122A" w14:textId="77777777" w:rsidR="003B10B8" w:rsidRDefault="003B10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CFCBF" w14:textId="77777777" w:rsidR="008C6D7B" w:rsidRDefault="008C6D7B" w:rsidP="00EE4104">
      <w:pPr>
        <w:spacing w:after="0" w:line="240" w:lineRule="auto"/>
      </w:pPr>
      <w:r>
        <w:separator/>
      </w:r>
    </w:p>
  </w:footnote>
  <w:footnote w:type="continuationSeparator" w:id="0">
    <w:p w14:paraId="0BBD081B" w14:textId="77777777" w:rsidR="008C6D7B" w:rsidRDefault="008C6D7B" w:rsidP="00EE4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E2"/>
    <w:rsid w:val="00001230"/>
    <w:rsid w:val="000279E4"/>
    <w:rsid w:val="00031BE7"/>
    <w:rsid w:val="000365ED"/>
    <w:rsid w:val="000627D1"/>
    <w:rsid w:val="00064D58"/>
    <w:rsid w:val="00075B7E"/>
    <w:rsid w:val="00082522"/>
    <w:rsid w:val="000A4048"/>
    <w:rsid w:val="000B623C"/>
    <w:rsid w:val="000C38CF"/>
    <w:rsid w:val="000C4750"/>
    <w:rsid w:val="000C4963"/>
    <w:rsid w:val="000E39B9"/>
    <w:rsid w:val="000E3BC3"/>
    <w:rsid w:val="000F0BC4"/>
    <w:rsid w:val="000F2A2B"/>
    <w:rsid w:val="000F43A7"/>
    <w:rsid w:val="001005A0"/>
    <w:rsid w:val="00111FFC"/>
    <w:rsid w:val="00113811"/>
    <w:rsid w:val="00140DA0"/>
    <w:rsid w:val="0015501A"/>
    <w:rsid w:val="00182DE1"/>
    <w:rsid w:val="00187AC9"/>
    <w:rsid w:val="001A63FE"/>
    <w:rsid w:val="001B0479"/>
    <w:rsid w:val="001B1AA5"/>
    <w:rsid w:val="001B3CF1"/>
    <w:rsid w:val="001D0B63"/>
    <w:rsid w:val="001D22F4"/>
    <w:rsid w:val="001D374F"/>
    <w:rsid w:val="001F239F"/>
    <w:rsid w:val="0020126F"/>
    <w:rsid w:val="0020678B"/>
    <w:rsid w:val="002106CD"/>
    <w:rsid w:val="00212805"/>
    <w:rsid w:val="002263C1"/>
    <w:rsid w:val="00242D4D"/>
    <w:rsid w:val="0026316C"/>
    <w:rsid w:val="002732A9"/>
    <w:rsid w:val="002732AA"/>
    <w:rsid w:val="00274CA6"/>
    <w:rsid w:val="00282C44"/>
    <w:rsid w:val="00285D1E"/>
    <w:rsid w:val="00290D19"/>
    <w:rsid w:val="002B090C"/>
    <w:rsid w:val="002D0AC9"/>
    <w:rsid w:val="002D0FF6"/>
    <w:rsid w:val="002E272F"/>
    <w:rsid w:val="002F487A"/>
    <w:rsid w:val="00321BE2"/>
    <w:rsid w:val="00332017"/>
    <w:rsid w:val="00356888"/>
    <w:rsid w:val="00363021"/>
    <w:rsid w:val="0037153B"/>
    <w:rsid w:val="00371DC8"/>
    <w:rsid w:val="00374352"/>
    <w:rsid w:val="00376E45"/>
    <w:rsid w:val="00384DDD"/>
    <w:rsid w:val="00386023"/>
    <w:rsid w:val="003953A4"/>
    <w:rsid w:val="003B0C01"/>
    <w:rsid w:val="003B10B8"/>
    <w:rsid w:val="003B281B"/>
    <w:rsid w:val="003C6E7F"/>
    <w:rsid w:val="003D10C8"/>
    <w:rsid w:val="003F723A"/>
    <w:rsid w:val="003F7409"/>
    <w:rsid w:val="0040125A"/>
    <w:rsid w:val="004023DC"/>
    <w:rsid w:val="00406EFC"/>
    <w:rsid w:val="004159FC"/>
    <w:rsid w:val="0044515C"/>
    <w:rsid w:val="00447696"/>
    <w:rsid w:val="00461E25"/>
    <w:rsid w:val="004667AA"/>
    <w:rsid w:val="00476427"/>
    <w:rsid w:val="00483A0E"/>
    <w:rsid w:val="004C2D58"/>
    <w:rsid w:val="004C5298"/>
    <w:rsid w:val="004D14BD"/>
    <w:rsid w:val="004D754E"/>
    <w:rsid w:val="004E2B8B"/>
    <w:rsid w:val="005017B5"/>
    <w:rsid w:val="005024B6"/>
    <w:rsid w:val="00505855"/>
    <w:rsid w:val="00507929"/>
    <w:rsid w:val="00513AF8"/>
    <w:rsid w:val="005302BF"/>
    <w:rsid w:val="0053143D"/>
    <w:rsid w:val="005361E9"/>
    <w:rsid w:val="00542FAD"/>
    <w:rsid w:val="005625BE"/>
    <w:rsid w:val="00573F21"/>
    <w:rsid w:val="00575ABC"/>
    <w:rsid w:val="005762DF"/>
    <w:rsid w:val="00595EE7"/>
    <w:rsid w:val="005B4B09"/>
    <w:rsid w:val="005B64BB"/>
    <w:rsid w:val="005C4120"/>
    <w:rsid w:val="005F39C4"/>
    <w:rsid w:val="005F7D5C"/>
    <w:rsid w:val="005F7F3B"/>
    <w:rsid w:val="00606A92"/>
    <w:rsid w:val="00632975"/>
    <w:rsid w:val="00632AD9"/>
    <w:rsid w:val="006460ED"/>
    <w:rsid w:val="006472CA"/>
    <w:rsid w:val="006612F3"/>
    <w:rsid w:val="00682EA1"/>
    <w:rsid w:val="00684310"/>
    <w:rsid w:val="0069296D"/>
    <w:rsid w:val="006A1D29"/>
    <w:rsid w:val="006A4489"/>
    <w:rsid w:val="006B0D3D"/>
    <w:rsid w:val="006B1A79"/>
    <w:rsid w:val="006C6F64"/>
    <w:rsid w:val="006D4F66"/>
    <w:rsid w:val="006E4EA9"/>
    <w:rsid w:val="00701FE8"/>
    <w:rsid w:val="007069BA"/>
    <w:rsid w:val="00730953"/>
    <w:rsid w:val="00741D30"/>
    <w:rsid w:val="00773CD7"/>
    <w:rsid w:val="007A1B50"/>
    <w:rsid w:val="007F04B1"/>
    <w:rsid w:val="007F26B9"/>
    <w:rsid w:val="00805A7C"/>
    <w:rsid w:val="008233F8"/>
    <w:rsid w:val="008344CC"/>
    <w:rsid w:val="00844D82"/>
    <w:rsid w:val="00856127"/>
    <w:rsid w:val="00856803"/>
    <w:rsid w:val="00862155"/>
    <w:rsid w:val="0088079A"/>
    <w:rsid w:val="00882D4A"/>
    <w:rsid w:val="00887A4D"/>
    <w:rsid w:val="00894BC4"/>
    <w:rsid w:val="0089764E"/>
    <w:rsid w:val="008A23C5"/>
    <w:rsid w:val="008A5B54"/>
    <w:rsid w:val="008B5F83"/>
    <w:rsid w:val="008C257B"/>
    <w:rsid w:val="008C6D7B"/>
    <w:rsid w:val="008D398C"/>
    <w:rsid w:val="008D7447"/>
    <w:rsid w:val="008E112D"/>
    <w:rsid w:val="008F4014"/>
    <w:rsid w:val="00914470"/>
    <w:rsid w:val="00917F36"/>
    <w:rsid w:val="00923232"/>
    <w:rsid w:val="00934269"/>
    <w:rsid w:val="00946D9E"/>
    <w:rsid w:val="00952319"/>
    <w:rsid w:val="009547FD"/>
    <w:rsid w:val="00966C99"/>
    <w:rsid w:val="00967FA9"/>
    <w:rsid w:val="00972FC2"/>
    <w:rsid w:val="00974611"/>
    <w:rsid w:val="009749AC"/>
    <w:rsid w:val="009A75CE"/>
    <w:rsid w:val="009B120A"/>
    <w:rsid w:val="009B3B82"/>
    <w:rsid w:val="009C690F"/>
    <w:rsid w:val="009C7C45"/>
    <w:rsid w:val="009F53EA"/>
    <w:rsid w:val="00A33DDC"/>
    <w:rsid w:val="00A372EB"/>
    <w:rsid w:val="00A540C6"/>
    <w:rsid w:val="00A55590"/>
    <w:rsid w:val="00A57933"/>
    <w:rsid w:val="00A60FEE"/>
    <w:rsid w:val="00A76071"/>
    <w:rsid w:val="00A76B34"/>
    <w:rsid w:val="00A86D45"/>
    <w:rsid w:val="00A953A8"/>
    <w:rsid w:val="00AA27A1"/>
    <w:rsid w:val="00AA5502"/>
    <w:rsid w:val="00AA62D3"/>
    <w:rsid w:val="00AC069E"/>
    <w:rsid w:val="00AC6290"/>
    <w:rsid w:val="00AE19C9"/>
    <w:rsid w:val="00AE5912"/>
    <w:rsid w:val="00B0325F"/>
    <w:rsid w:val="00B0690D"/>
    <w:rsid w:val="00B15B49"/>
    <w:rsid w:val="00B24076"/>
    <w:rsid w:val="00B44FBE"/>
    <w:rsid w:val="00B475E2"/>
    <w:rsid w:val="00B6088C"/>
    <w:rsid w:val="00B614CF"/>
    <w:rsid w:val="00B67ED7"/>
    <w:rsid w:val="00B7012A"/>
    <w:rsid w:val="00B900FC"/>
    <w:rsid w:val="00B9746B"/>
    <w:rsid w:val="00BA0364"/>
    <w:rsid w:val="00BA3068"/>
    <w:rsid w:val="00BD45CD"/>
    <w:rsid w:val="00BD6934"/>
    <w:rsid w:val="00BE330B"/>
    <w:rsid w:val="00BE6C5C"/>
    <w:rsid w:val="00BF456F"/>
    <w:rsid w:val="00BF4A7C"/>
    <w:rsid w:val="00C20518"/>
    <w:rsid w:val="00C2447D"/>
    <w:rsid w:val="00C27A77"/>
    <w:rsid w:val="00C30850"/>
    <w:rsid w:val="00C31AC7"/>
    <w:rsid w:val="00C45751"/>
    <w:rsid w:val="00C62DE2"/>
    <w:rsid w:val="00C96312"/>
    <w:rsid w:val="00CA32C2"/>
    <w:rsid w:val="00CA47A0"/>
    <w:rsid w:val="00CA5B31"/>
    <w:rsid w:val="00CB34D0"/>
    <w:rsid w:val="00CB6560"/>
    <w:rsid w:val="00CB7B0A"/>
    <w:rsid w:val="00CC1EFB"/>
    <w:rsid w:val="00CC337D"/>
    <w:rsid w:val="00CC5A67"/>
    <w:rsid w:val="00CD24DA"/>
    <w:rsid w:val="00CD28AB"/>
    <w:rsid w:val="00CD2F13"/>
    <w:rsid w:val="00CD65A5"/>
    <w:rsid w:val="00CD77D7"/>
    <w:rsid w:val="00CE4B9D"/>
    <w:rsid w:val="00CE5BAF"/>
    <w:rsid w:val="00D10A59"/>
    <w:rsid w:val="00D11D9E"/>
    <w:rsid w:val="00D2254C"/>
    <w:rsid w:val="00D22D76"/>
    <w:rsid w:val="00D42B48"/>
    <w:rsid w:val="00D434EC"/>
    <w:rsid w:val="00D46001"/>
    <w:rsid w:val="00D57BC3"/>
    <w:rsid w:val="00D61652"/>
    <w:rsid w:val="00D83A76"/>
    <w:rsid w:val="00D9186D"/>
    <w:rsid w:val="00D91E85"/>
    <w:rsid w:val="00DA4528"/>
    <w:rsid w:val="00DA67E9"/>
    <w:rsid w:val="00DC73A3"/>
    <w:rsid w:val="00DD1879"/>
    <w:rsid w:val="00DD54DE"/>
    <w:rsid w:val="00DF1B06"/>
    <w:rsid w:val="00DF1F24"/>
    <w:rsid w:val="00DF7A4B"/>
    <w:rsid w:val="00E20EE2"/>
    <w:rsid w:val="00E64E3A"/>
    <w:rsid w:val="00E6545E"/>
    <w:rsid w:val="00EB00BC"/>
    <w:rsid w:val="00ED46AA"/>
    <w:rsid w:val="00ED77EF"/>
    <w:rsid w:val="00EE3B4F"/>
    <w:rsid w:val="00EE4104"/>
    <w:rsid w:val="00F05B05"/>
    <w:rsid w:val="00F14F21"/>
    <w:rsid w:val="00F165FB"/>
    <w:rsid w:val="00F22B59"/>
    <w:rsid w:val="00F24CF6"/>
    <w:rsid w:val="00F50943"/>
    <w:rsid w:val="00F7000C"/>
    <w:rsid w:val="00F70331"/>
    <w:rsid w:val="00F71699"/>
    <w:rsid w:val="00F743A4"/>
    <w:rsid w:val="00F810A5"/>
    <w:rsid w:val="00F827AE"/>
    <w:rsid w:val="00F85A7E"/>
    <w:rsid w:val="00F945A2"/>
    <w:rsid w:val="00FB4D98"/>
    <w:rsid w:val="00FD49D9"/>
    <w:rsid w:val="00FE7456"/>
    <w:rsid w:val="00FF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3A6E"/>
  <w15:chartTrackingRefBased/>
  <w15:docId w15:val="{EF6B83CC-7F9F-47B0-BF2A-E9E582B2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E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57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B4B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B09"/>
    <w:rPr>
      <w:color w:val="954F72"/>
      <w:u w:val="single"/>
    </w:rPr>
  </w:style>
  <w:style w:type="paragraph" w:customStyle="1" w:styleId="msonormal0">
    <w:name w:val="msonormal"/>
    <w:basedOn w:val="Normal"/>
    <w:rsid w:val="005B4B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E4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104"/>
  </w:style>
  <w:style w:type="paragraph" w:styleId="Footer">
    <w:name w:val="footer"/>
    <w:basedOn w:val="Normal"/>
    <w:link w:val="FooterChar"/>
    <w:uiPriority w:val="99"/>
    <w:unhideWhenUsed/>
    <w:rsid w:val="00EE4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9BBB6506ED64F878933C1BD499BC4" ma:contentTypeVersion="14" ma:contentTypeDescription="Create a new document." ma:contentTypeScope="" ma:versionID="cab0a4b8ef9276a13be6ce99d13a0e1e">
  <xsd:schema xmlns:xsd="http://www.w3.org/2001/XMLSchema" xmlns:xs="http://www.w3.org/2001/XMLSchema" xmlns:p="http://schemas.microsoft.com/office/2006/metadata/properties" xmlns:ns3="8645f607-96c7-4657-9efa-cc5babe7fea2" xmlns:ns4="5115ffcf-ddad-4149-908f-4c0747e55e7d" targetNamespace="http://schemas.microsoft.com/office/2006/metadata/properties" ma:root="true" ma:fieldsID="b5efc4b884ce7d80736039f5caa5c2c7" ns3:_="" ns4:_="">
    <xsd:import namespace="8645f607-96c7-4657-9efa-cc5babe7fea2"/>
    <xsd:import namespace="5115ffcf-ddad-4149-908f-4c0747e55e7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5f607-96c7-4657-9efa-cc5babe7fe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15ffcf-ddad-4149-908f-4c0747e55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43E371-3D1D-4D2C-81BE-01955197F6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D23A4B-1A70-4813-BD1B-6B7FD8950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15CECA-C848-4374-918B-55C6085CA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45f607-96c7-4657-9efa-cc5babe7fea2"/>
    <ds:schemaRef ds:uri="5115ffcf-ddad-4149-908f-4c0747e55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6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ampton</Company>
  <LinksUpToDate>false</LinksUpToDate>
  <CharactersWithSpaces>10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nthony</dc:creator>
  <cp:keywords/>
  <dc:description/>
  <cp:lastModifiedBy>Vanitha M.</cp:lastModifiedBy>
  <cp:revision>35</cp:revision>
  <dcterms:created xsi:type="dcterms:W3CDTF">2022-01-18T16:51:00Z</dcterms:created>
  <dcterms:modified xsi:type="dcterms:W3CDTF">2022-02-1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9BBB6506ED64F878933C1BD499BC4</vt:lpwstr>
  </property>
</Properties>
</file>